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3FFA6" w14:textId="669A9695" w:rsidR="006369A6" w:rsidRPr="005E16C0" w:rsidRDefault="005E16C0" w:rsidP="005E16C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E16C0">
        <w:rPr>
          <w:rFonts w:ascii="Times New Roman" w:hAnsi="Times New Roman" w:cs="Times New Roman"/>
          <w:b/>
          <w:sz w:val="24"/>
          <w:szCs w:val="24"/>
        </w:rPr>
        <w:t>Additional file 1:</w:t>
      </w:r>
    </w:p>
    <w:p w14:paraId="1E135667" w14:textId="00B50EE8" w:rsidR="006369A6" w:rsidRPr="005E16C0" w:rsidRDefault="006369A6" w:rsidP="006369A6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5E16C0">
        <w:rPr>
          <w:rFonts w:ascii="Times New Roman" w:eastAsia="Times New Roman" w:hAnsi="Times New Roman" w:cs="Times New Roman"/>
        </w:rPr>
        <w:t xml:space="preserve">SUPPLEMENTAL </w:t>
      </w:r>
      <w:r w:rsidR="002B601E" w:rsidRPr="005E16C0">
        <w:rPr>
          <w:rFonts w:ascii="Times New Roman" w:eastAsia="Times New Roman" w:hAnsi="Times New Roman" w:cs="Times New Roman"/>
        </w:rPr>
        <w:t>FIGURES AND TABLES</w:t>
      </w:r>
    </w:p>
    <w:p w14:paraId="66E671C0" w14:textId="77777777" w:rsidR="006369A6" w:rsidRPr="00AB3659" w:rsidRDefault="006369A6" w:rsidP="006369A6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31A6C5C4" w14:textId="77777777" w:rsidR="006369A6" w:rsidRPr="00FD260A" w:rsidRDefault="006369A6" w:rsidP="00FD260A">
      <w:pPr>
        <w:spacing w:after="0" w:line="240" w:lineRule="auto"/>
        <w:jc w:val="center"/>
        <w:rPr>
          <w:rFonts w:ascii="Times New Roman" w:eastAsia="OTNEJMQuadraat" w:hAnsi="Times New Roman" w:cs="Times New Roman"/>
        </w:rPr>
      </w:pPr>
      <w:r w:rsidRPr="00AB3659">
        <w:rPr>
          <w:rFonts w:ascii="Times New Roman" w:hAnsi="Times New Roman" w:cs="Times New Roman"/>
          <w:b/>
          <w:bCs/>
        </w:rPr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895"/>
      </w:tblGrid>
      <w:tr w:rsidR="006369A6" w:rsidRPr="00AB3659" w14:paraId="2DE2D6AE" w14:textId="77777777" w:rsidTr="007D5584">
        <w:tc>
          <w:tcPr>
            <w:tcW w:w="8455" w:type="dxa"/>
          </w:tcPr>
          <w:p w14:paraId="65FDC312" w14:textId="77777777" w:rsidR="006369A6" w:rsidRPr="00AB3659" w:rsidRDefault="006369A6" w:rsidP="007D5584">
            <w:pPr>
              <w:rPr>
                <w:rFonts w:ascii="Times New Roman" w:hAnsi="Times New Roman" w:cs="Times New Roman"/>
                <w:b/>
              </w:rPr>
            </w:pPr>
            <w:r w:rsidRPr="00AB3659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895" w:type="dxa"/>
          </w:tcPr>
          <w:p w14:paraId="533185B2" w14:textId="77777777" w:rsidR="006369A6" w:rsidRPr="00AB3659" w:rsidRDefault="006369A6" w:rsidP="007D5584">
            <w:pPr>
              <w:rPr>
                <w:rFonts w:ascii="Times New Roman" w:hAnsi="Times New Roman" w:cs="Times New Roman"/>
                <w:b/>
              </w:rPr>
            </w:pPr>
            <w:r w:rsidRPr="00AB3659">
              <w:rPr>
                <w:rFonts w:ascii="Times New Roman" w:hAnsi="Times New Roman" w:cs="Times New Roman"/>
                <w:b/>
              </w:rPr>
              <w:t>PAGE</w:t>
            </w:r>
          </w:p>
        </w:tc>
      </w:tr>
      <w:tr w:rsidR="006369A6" w:rsidRPr="00AB3659" w14:paraId="7B03C709" w14:textId="77777777" w:rsidTr="007D5584">
        <w:tc>
          <w:tcPr>
            <w:tcW w:w="8455" w:type="dxa"/>
          </w:tcPr>
          <w:p w14:paraId="7252A2F4" w14:textId="77777777" w:rsidR="006369A6" w:rsidRPr="00AB3659" w:rsidRDefault="006369A6" w:rsidP="007D5584">
            <w:pPr>
              <w:rPr>
                <w:rFonts w:ascii="Times New Roman" w:hAnsi="Times New Roman" w:cs="Times New Roman"/>
                <w:b/>
              </w:rPr>
            </w:pPr>
            <w:r w:rsidRPr="00AB3659">
              <w:rPr>
                <w:rFonts w:ascii="Times New Roman" w:hAnsi="Times New Roman" w:cs="Times New Roman"/>
                <w:b/>
              </w:rPr>
              <w:t>Supplemental Figure</w:t>
            </w:r>
          </w:p>
        </w:tc>
        <w:tc>
          <w:tcPr>
            <w:tcW w:w="895" w:type="dxa"/>
          </w:tcPr>
          <w:p w14:paraId="6742715C" w14:textId="77777777" w:rsidR="006369A6" w:rsidRPr="00AB3659" w:rsidRDefault="006369A6" w:rsidP="007D55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509" w:rsidRPr="00AB3659" w14:paraId="37AEBE5B" w14:textId="77777777" w:rsidTr="007D5584">
        <w:tc>
          <w:tcPr>
            <w:tcW w:w="8455" w:type="dxa"/>
          </w:tcPr>
          <w:p w14:paraId="5AF7A4B2" w14:textId="7B54F108" w:rsidR="00CE4509" w:rsidRDefault="00CE4509" w:rsidP="00CE4509">
            <w:pPr>
              <w:rPr>
                <w:rFonts w:ascii="Times New Roman" w:hAnsi="Times New Roman" w:cs="Times New Roman"/>
              </w:rPr>
            </w:pPr>
            <w:r w:rsidRPr="00CE4509">
              <w:rPr>
                <w:rFonts w:ascii="Times New Roman" w:hAnsi="Times New Roman" w:cs="Times New Roman"/>
              </w:rPr>
              <w:t xml:space="preserve">Figure </w:t>
            </w:r>
            <w:r w:rsidR="00FD260A">
              <w:rPr>
                <w:rFonts w:ascii="Times New Roman" w:hAnsi="Times New Roman" w:cs="Times New Roman"/>
              </w:rPr>
              <w:t>S</w:t>
            </w:r>
            <w:r w:rsidRPr="00CE4509">
              <w:rPr>
                <w:rFonts w:ascii="Times New Roman" w:hAnsi="Times New Roman" w:cs="Times New Roman"/>
              </w:rPr>
              <w:t xml:space="preserve">1. Flowchart </w:t>
            </w:r>
            <w:r w:rsidR="00161376">
              <w:rPr>
                <w:rFonts w:ascii="Times New Roman" w:hAnsi="Times New Roman" w:cs="Times New Roman"/>
              </w:rPr>
              <w:t>o</w:t>
            </w:r>
            <w:r w:rsidRPr="00CE4509">
              <w:rPr>
                <w:rFonts w:ascii="Times New Roman" w:hAnsi="Times New Roman" w:cs="Times New Roman"/>
              </w:rPr>
              <w:t>f study population</w:t>
            </w:r>
          </w:p>
          <w:p w14:paraId="69762763" w14:textId="77777777" w:rsidR="00CE4509" w:rsidRPr="00CE450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74D2024A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 w:rsidRPr="00AB3659">
              <w:rPr>
                <w:rFonts w:ascii="Times New Roman" w:hAnsi="Times New Roman" w:cs="Times New Roman"/>
              </w:rPr>
              <w:t>2</w:t>
            </w:r>
          </w:p>
        </w:tc>
      </w:tr>
      <w:tr w:rsidR="00CE4509" w:rsidRPr="00AB3659" w14:paraId="3426D99D" w14:textId="77777777" w:rsidTr="007D5584">
        <w:tc>
          <w:tcPr>
            <w:tcW w:w="8455" w:type="dxa"/>
          </w:tcPr>
          <w:p w14:paraId="45C96B12" w14:textId="04AFCC53" w:rsidR="00CE4509" w:rsidRDefault="00CE4509" w:rsidP="00CE4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</w:t>
            </w:r>
            <w:r w:rsidR="00FD260A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 xml:space="preserve">2. The distribution of maternal RBC-mercury stratified by maternal race and </w:t>
            </w:r>
            <w:r w:rsidR="00161376">
              <w:rPr>
                <w:rFonts w:ascii="Times New Roman" w:hAnsi="Times New Roman" w:cs="Times New Roman"/>
              </w:rPr>
              <w:t>prepregnancy overweight or obesity (OWO) and/or diabetes (</w:t>
            </w:r>
            <w:r>
              <w:rPr>
                <w:rFonts w:ascii="Times New Roman" w:hAnsi="Times New Roman" w:cs="Times New Roman"/>
              </w:rPr>
              <w:t>DM</w:t>
            </w:r>
            <w:r w:rsidR="0016137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status.</w:t>
            </w:r>
          </w:p>
          <w:p w14:paraId="5B1D6C5A" w14:textId="77777777" w:rsidR="00CE4509" w:rsidRPr="00A203CB" w:rsidRDefault="00CE4509" w:rsidP="00CE4509">
            <w:pPr>
              <w:pageBreakBefore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12D2983B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E4509" w:rsidRPr="00AB3659" w14:paraId="1C92FF97" w14:textId="77777777" w:rsidTr="007D5584">
        <w:tc>
          <w:tcPr>
            <w:tcW w:w="8455" w:type="dxa"/>
          </w:tcPr>
          <w:p w14:paraId="51772F21" w14:textId="69B71D6C" w:rsidR="00CE4509" w:rsidRPr="00A203CB" w:rsidRDefault="00CE4509" w:rsidP="00CE4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ure </w:t>
            </w:r>
            <w:r w:rsidR="00FD260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.  The relationship between maternal plasma folate and RBC-Hg concentrations</w:t>
            </w:r>
            <w:r w:rsidR="0016137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5" w:type="dxa"/>
          </w:tcPr>
          <w:p w14:paraId="6457EFAF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E4509" w:rsidRPr="00AB3659" w14:paraId="5E95CFCC" w14:textId="77777777" w:rsidTr="007D5584">
        <w:tc>
          <w:tcPr>
            <w:tcW w:w="8455" w:type="dxa"/>
          </w:tcPr>
          <w:p w14:paraId="4E6416BA" w14:textId="77777777" w:rsidR="00CE4509" w:rsidRPr="00AB3659" w:rsidRDefault="00CE4509" w:rsidP="00CE45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</w:tcPr>
          <w:p w14:paraId="70C8B35C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509" w:rsidRPr="00AB3659" w14:paraId="09AFDC80" w14:textId="77777777" w:rsidTr="007D5584">
        <w:tc>
          <w:tcPr>
            <w:tcW w:w="8455" w:type="dxa"/>
          </w:tcPr>
          <w:p w14:paraId="3451BD38" w14:textId="77777777" w:rsidR="00CE4509" w:rsidRPr="00AB3659" w:rsidRDefault="00CE4509" w:rsidP="00CE4509">
            <w:pPr>
              <w:rPr>
                <w:rFonts w:ascii="Times New Roman" w:hAnsi="Times New Roman" w:cs="Times New Roman"/>
                <w:b/>
              </w:rPr>
            </w:pPr>
            <w:r w:rsidRPr="00AB3659">
              <w:rPr>
                <w:rFonts w:ascii="Times New Roman" w:hAnsi="Times New Roman" w:cs="Times New Roman"/>
                <w:b/>
              </w:rPr>
              <w:t>Supplemental Tables</w:t>
            </w:r>
          </w:p>
        </w:tc>
        <w:tc>
          <w:tcPr>
            <w:tcW w:w="895" w:type="dxa"/>
          </w:tcPr>
          <w:p w14:paraId="3ED4EDB4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509" w:rsidRPr="00AB3659" w14:paraId="2DEC1946" w14:textId="77777777" w:rsidTr="007D5584">
        <w:tc>
          <w:tcPr>
            <w:tcW w:w="8455" w:type="dxa"/>
          </w:tcPr>
          <w:p w14:paraId="3AAAC044" w14:textId="673E4EE9" w:rsidR="004C0148" w:rsidRPr="004A3650" w:rsidRDefault="00CE4509" w:rsidP="002F47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FD260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="004C0148" w:rsidRPr="004A3650">
              <w:rPr>
                <w:rFonts w:ascii="Times New Roman" w:hAnsi="Times New Roman" w:cs="Times New Roman"/>
              </w:rPr>
              <w:t xml:space="preserve">Comparison of </w:t>
            </w:r>
            <w:r w:rsidR="004C0148">
              <w:rPr>
                <w:rFonts w:ascii="Times New Roman" w:hAnsi="Times New Roman" w:cs="Times New Roman"/>
              </w:rPr>
              <w:t xml:space="preserve">pre- and </w:t>
            </w:r>
            <w:r w:rsidR="004C0148" w:rsidRPr="004A3650">
              <w:rPr>
                <w:rFonts w:ascii="Times New Roman" w:hAnsi="Times New Roman" w:cs="Times New Roman"/>
              </w:rPr>
              <w:t>peri</w:t>
            </w:r>
            <w:r w:rsidR="004C0148">
              <w:rPr>
                <w:rFonts w:ascii="Times New Roman" w:hAnsi="Times New Roman" w:cs="Times New Roman"/>
              </w:rPr>
              <w:t>-</w:t>
            </w:r>
            <w:r w:rsidR="004C0148" w:rsidRPr="004A3650">
              <w:rPr>
                <w:rFonts w:ascii="Times New Roman" w:hAnsi="Times New Roman" w:cs="Times New Roman"/>
              </w:rPr>
              <w:t xml:space="preserve">natal characteristics between total </w:t>
            </w:r>
            <w:r w:rsidR="004C0148">
              <w:rPr>
                <w:rFonts w:ascii="Times New Roman" w:hAnsi="Times New Roman" w:cs="Times New Roman"/>
              </w:rPr>
              <w:t xml:space="preserve">enrolled </w:t>
            </w:r>
            <w:r w:rsidR="004C0148" w:rsidRPr="004A3650">
              <w:rPr>
                <w:rFonts w:ascii="Times New Roman" w:hAnsi="Times New Roman" w:cs="Times New Roman"/>
              </w:rPr>
              <w:t xml:space="preserve">sample, </w:t>
            </w:r>
            <w:r w:rsidR="004C0148">
              <w:rPr>
                <w:rFonts w:ascii="Times New Roman" w:hAnsi="Times New Roman" w:cs="Times New Roman"/>
              </w:rPr>
              <w:t xml:space="preserve">follow-up sample, </w:t>
            </w:r>
            <w:r w:rsidR="004C0148" w:rsidRPr="004A3650">
              <w:rPr>
                <w:rFonts w:ascii="Times New Roman" w:hAnsi="Times New Roman" w:cs="Times New Roman"/>
              </w:rPr>
              <w:t>included sample</w:t>
            </w:r>
            <w:r w:rsidR="004C0148">
              <w:rPr>
                <w:rFonts w:ascii="Times New Roman" w:hAnsi="Times New Roman" w:cs="Times New Roman"/>
              </w:rPr>
              <w:t xml:space="preserve"> of this analysis </w:t>
            </w:r>
            <w:r w:rsidR="004C0148" w:rsidRPr="004A3650">
              <w:rPr>
                <w:rFonts w:ascii="Times New Roman" w:hAnsi="Times New Roman" w:cs="Times New Roman"/>
              </w:rPr>
              <w:t>and subset</w:t>
            </w:r>
            <w:r w:rsidR="004C0148">
              <w:rPr>
                <w:rFonts w:ascii="Times New Roman" w:hAnsi="Times New Roman" w:cs="Times New Roman"/>
              </w:rPr>
              <w:t xml:space="preserve"> with folate data</w:t>
            </w:r>
            <w:r w:rsidR="004C0148" w:rsidRPr="004A3650">
              <w:rPr>
                <w:rFonts w:ascii="Times New Roman" w:hAnsi="Times New Roman" w:cs="Times New Roman"/>
              </w:rPr>
              <w:t>.</w:t>
            </w:r>
          </w:p>
          <w:p w14:paraId="3B32262C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0DEF3C61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E4509" w:rsidRPr="00AB3659" w14:paraId="68C2F9B9" w14:textId="77777777" w:rsidTr="007D5584">
        <w:tc>
          <w:tcPr>
            <w:tcW w:w="8455" w:type="dxa"/>
          </w:tcPr>
          <w:p w14:paraId="55926992" w14:textId="30F0B990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FD260A"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Individual and combined effects of maternal OW</w:t>
            </w:r>
            <w:r w:rsidR="004C0148">
              <w:rPr>
                <w:rFonts w:ascii="Times New Roman" w:hAnsi="Times New Roman" w:cs="Times New Roman"/>
              </w:rPr>
              <w:t>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 xml:space="preserve">DM and </w:t>
            </w:r>
            <w:r w:rsidRPr="00C927BF">
              <w:rPr>
                <w:rFonts w:ascii="Times New Roman" w:hAnsi="Times New Roman" w:cs="Times New Roman"/>
              </w:rPr>
              <w:t xml:space="preserve">mercury and child </w:t>
            </w:r>
            <w:r>
              <w:rPr>
                <w:rFonts w:ascii="Times New Roman" w:hAnsi="Times New Roman" w:cs="Times New Roman"/>
              </w:rPr>
              <w:t xml:space="preserve">risk of </w:t>
            </w:r>
            <w:r w:rsidR="004C0148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, with additional adjustment for frequency of fish consumption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6CE8E964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3E4E9BFC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E4509" w:rsidRPr="00AB3659" w14:paraId="3648E05B" w14:textId="77777777" w:rsidTr="007D5584">
        <w:tc>
          <w:tcPr>
            <w:tcW w:w="8455" w:type="dxa"/>
          </w:tcPr>
          <w:p w14:paraId="1AF30C9F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FD260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Individual and combined effects of 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 xml:space="preserve">DM and </w:t>
            </w:r>
            <w:r w:rsidRPr="00C927BF">
              <w:rPr>
                <w:rFonts w:ascii="Times New Roman" w:hAnsi="Times New Roman" w:cs="Times New Roman"/>
              </w:rPr>
              <w:t xml:space="preserve">mercury </w:t>
            </w:r>
            <w:r>
              <w:rPr>
                <w:rFonts w:ascii="Times New Roman" w:hAnsi="Times New Roman" w:cs="Times New Roman"/>
              </w:rPr>
              <w:t>on</w:t>
            </w:r>
            <w:r w:rsidRPr="00C927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 xml:space="preserve">risk of </w:t>
            </w:r>
            <w:r w:rsidRPr="00C927BF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, with additional adjustment for maternal selenium level.</w:t>
            </w:r>
          </w:p>
          <w:p w14:paraId="7937DE24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6F51F5A0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E4509" w:rsidRPr="00AB3659" w14:paraId="74A5BDB6" w14:textId="77777777" w:rsidTr="007D5584">
        <w:tc>
          <w:tcPr>
            <w:tcW w:w="8455" w:type="dxa"/>
          </w:tcPr>
          <w:p w14:paraId="24D3C5D2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FD260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Individual and combined effects of 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 xml:space="preserve">DM and </w:t>
            </w:r>
            <w:r w:rsidRPr="00C927BF">
              <w:rPr>
                <w:rFonts w:ascii="Times New Roman" w:hAnsi="Times New Roman" w:cs="Times New Roman"/>
              </w:rPr>
              <w:t xml:space="preserve">mercury </w:t>
            </w:r>
            <w:r>
              <w:rPr>
                <w:rFonts w:ascii="Times New Roman" w:hAnsi="Times New Roman" w:cs="Times New Roman"/>
              </w:rPr>
              <w:t>on</w:t>
            </w:r>
            <w:r w:rsidRPr="00C927BF">
              <w:rPr>
                <w:rFonts w:ascii="Times New Roman" w:hAnsi="Times New Roman" w:cs="Times New Roman"/>
              </w:rPr>
              <w:t xml:space="preserve"> child </w:t>
            </w:r>
            <w:r>
              <w:rPr>
                <w:rFonts w:ascii="Times New Roman" w:hAnsi="Times New Roman" w:cs="Times New Roman"/>
              </w:rPr>
              <w:t xml:space="preserve">risk of </w:t>
            </w:r>
            <w:r w:rsidRPr="00C927BF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, with additional adjustment for maternal lead level.</w:t>
            </w:r>
          </w:p>
          <w:p w14:paraId="6B58DD0E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4B256523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E4509" w:rsidRPr="00AB3659" w14:paraId="41411154" w14:textId="77777777" w:rsidTr="007D5584">
        <w:tc>
          <w:tcPr>
            <w:tcW w:w="8455" w:type="dxa"/>
          </w:tcPr>
          <w:p w14:paraId="156BF2B2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FD260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dividual and </w:t>
            </w:r>
            <w:r w:rsidRPr="00C927BF">
              <w:rPr>
                <w:rFonts w:ascii="Times New Roman" w:hAnsi="Times New Roman" w:cs="Times New Roman"/>
              </w:rPr>
              <w:t>c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fish consumers only (n=1109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694A48A4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61D19B56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E4509" w:rsidRPr="00AB3659" w14:paraId="6769628A" w14:textId="77777777" w:rsidTr="007D5584">
        <w:tc>
          <w:tcPr>
            <w:tcW w:w="8455" w:type="dxa"/>
          </w:tcPr>
          <w:p w14:paraId="78428A3F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Table</w:t>
            </w:r>
            <w:r w:rsidR="0037522F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dividual and </w:t>
            </w:r>
            <w:r w:rsidRPr="00C927BF">
              <w:rPr>
                <w:rFonts w:ascii="Times New Roman" w:hAnsi="Times New Roman" w:cs="Times New Roman"/>
              </w:rPr>
              <w:t>c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term births only (n=1094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2BBE7EB6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460FCE47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E4509" w:rsidRPr="00AB3659" w14:paraId="0A3F2E64" w14:textId="77777777" w:rsidTr="007D5584">
        <w:tc>
          <w:tcPr>
            <w:tcW w:w="8455" w:type="dxa"/>
          </w:tcPr>
          <w:p w14:paraId="50F645C9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37522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dividual and </w:t>
            </w:r>
            <w:r w:rsidRPr="00C927BF">
              <w:rPr>
                <w:rFonts w:ascii="Times New Roman" w:hAnsi="Times New Roman" w:cs="Times New Roman"/>
              </w:rPr>
              <w:t>c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black children (n=967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12E02150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3B6AC61E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E4509" w:rsidRPr="00AB3659" w14:paraId="7761AF12" w14:textId="77777777" w:rsidTr="007D5584">
        <w:tc>
          <w:tcPr>
            <w:tcW w:w="8455" w:type="dxa"/>
          </w:tcPr>
          <w:p w14:paraId="34E35C5D" w14:textId="77777777" w:rsidR="00CE4509" w:rsidRPr="00C927BF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37522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8. Individual and c</w:t>
            </w:r>
            <w:r w:rsidRPr="00C927BF">
              <w:rPr>
                <w:rFonts w:ascii="Times New Roman" w:hAnsi="Times New Roman" w:cs="Times New Roman"/>
              </w:rPr>
              <w:t>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boys (n=722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115B31CE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72927364" w14:textId="77777777" w:rsidR="00CE4509" w:rsidRPr="00AB365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E4509" w:rsidRPr="00AB3659" w14:paraId="452CE729" w14:textId="77777777" w:rsidTr="007D5584">
        <w:tc>
          <w:tcPr>
            <w:tcW w:w="8455" w:type="dxa"/>
          </w:tcPr>
          <w:p w14:paraId="79864D88" w14:textId="77777777" w:rsidR="00CE4509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37522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9. Individual and c</w:t>
            </w:r>
            <w:r w:rsidRPr="00C927BF">
              <w:rPr>
                <w:rFonts w:ascii="Times New Roman" w:hAnsi="Times New Roman" w:cs="Times New Roman"/>
              </w:rPr>
              <w:t>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girls (n=720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  <w:p w14:paraId="30594E52" w14:textId="77777777" w:rsidR="00CE4509" w:rsidRPr="00AB3659" w:rsidRDefault="00CE4509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6D1E79A0" w14:textId="77777777" w:rsidR="00CE450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CE4509" w:rsidRPr="00AB3659" w14:paraId="725235EB" w14:textId="77777777" w:rsidTr="007D5584">
        <w:tc>
          <w:tcPr>
            <w:tcW w:w="8455" w:type="dxa"/>
          </w:tcPr>
          <w:p w14:paraId="66ACE96F" w14:textId="77777777" w:rsidR="00CE4509" w:rsidRDefault="00CE4509" w:rsidP="00CE450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 w:rsidR="0037522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dividual and </w:t>
            </w:r>
            <w:r w:rsidRPr="00C927BF">
              <w:rPr>
                <w:rFonts w:ascii="Times New Roman" w:hAnsi="Times New Roman" w:cs="Times New Roman"/>
              </w:rPr>
              <w:t>c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OWO</w:t>
            </w:r>
            <w:r>
              <w:rPr>
                <w:rFonts w:ascii="Times New Roman" w:hAnsi="Times New Roman" w:cs="Times New Roman"/>
              </w:rPr>
              <w:t xml:space="preserve"> among breastfed children only (n=1094)</w:t>
            </w:r>
            <w:r w:rsidR="004C014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5" w:type="dxa"/>
            <w:tcBorders>
              <w:left w:val="nil"/>
            </w:tcBorders>
          </w:tcPr>
          <w:p w14:paraId="1284237D" w14:textId="77777777" w:rsidR="00CE4509" w:rsidRDefault="00CE4509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D260A" w:rsidRPr="00AB3659" w14:paraId="5F455C6D" w14:textId="77777777" w:rsidTr="007D5584">
        <w:tc>
          <w:tcPr>
            <w:tcW w:w="8455" w:type="dxa"/>
          </w:tcPr>
          <w:p w14:paraId="56EB6B76" w14:textId="77777777" w:rsidR="00FD260A" w:rsidRPr="00C927BF" w:rsidRDefault="00FD260A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208667B5" w14:textId="77777777" w:rsidR="00FD260A" w:rsidRDefault="00FD260A" w:rsidP="00CE45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60A" w:rsidRPr="00AB3659" w14:paraId="1FF8FA94" w14:textId="77777777" w:rsidTr="007D5584">
        <w:tc>
          <w:tcPr>
            <w:tcW w:w="8455" w:type="dxa"/>
          </w:tcPr>
          <w:p w14:paraId="02F79AFE" w14:textId="77777777" w:rsidR="00FD260A" w:rsidRPr="00AB3659" w:rsidRDefault="00FD260A" w:rsidP="00FD260A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11</w:t>
            </w:r>
            <w:r w:rsidRPr="00C927BF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dividual and </w:t>
            </w:r>
            <w:r w:rsidRPr="00C927BF">
              <w:rPr>
                <w:rFonts w:ascii="Times New Roman" w:hAnsi="Times New Roman" w:cs="Times New Roman"/>
              </w:rPr>
              <w:t>combined effect</w:t>
            </w:r>
            <w:r>
              <w:rPr>
                <w:rFonts w:ascii="Times New Roman" w:hAnsi="Times New Roman" w:cs="Times New Roman"/>
              </w:rPr>
              <w:t>s</w:t>
            </w:r>
            <w:r w:rsidRPr="00C927BF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maternal OWO</w:t>
            </w:r>
            <w:r w:rsidR="00CB6CEA">
              <w:rPr>
                <w:rFonts w:ascii="Times New Roman" w:hAnsi="Times New Roman" w:cs="Times New Roman"/>
              </w:rPr>
              <w:t xml:space="preserve"> and/or </w:t>
            </w:r>
            <w:r>
              <w:rPr>
                <w:rFonts w:ascii="Times New Roman" w:hAnsi="Times New Roman" w:cs="Times New Roman"/>
              </w:rPr>
              <w:t>DM</w:t>
            </w:r>
            <w:r w:rsidRPr="00C927BF">
              <w:rPr>
                <w:rFonts w:ascii="Times New Roman" w:hAnsi="Times New Roman" w:cs="Times New Roman"/>
              </w:rPr>
              <w:t xml:space="preserve"> and mercury on child </w:t>
            </w:r>
            <w:r w:rsidR="00CB6CEA">
              <w:rPr>
                <w:rFonts w:ascii="Times New Roman" w:hAnsi="Times New Roman" w:cs="Times New Roman"/>
              </w:rPr>
              <w:t>BMI z-scores.</w:t>
            </w:r>
          </w:p>
          <w:p w14:paraId="7001AA22" w14:textId="77777777" w:rsidR="00FD260A" w:rsidRPr="00C927BF" w:rsidRDefault="00FD260A" w:rsidP="00CE4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left w:val="nil"/>
            </w:tcBorders>
          </w:tcPr>
          <w:p w14:paraId="0AE8CC79" w14:textId="77777777" w:rsidR="00FD260A" w:rsidRDefault="00FD260A" w:rsidP="00CE4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</w:tbl>
    <w:p w14:paraId="2DB1B138" w14:textId="77777777" w:rsidR="00CE4509" w:rsidRDefault="00CE4509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37522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Flowchart of study population</w:t>
      </w:r>
    </w:p>
    <w:p w14:paraId="14E886B1" w14:textId="77777777" w:rsidR="00CE4509" w:rsidRDefault="00CE4509" w:rsidP="00CE4509">
      <w:pPr>
        <w:spacing w:after="0" w:line="240" w:lineRule="auto"/>
        <w:rPr>
          <w:rFonts w:ascii="Times New Roman" w:hAnsi="Times New Roman" w:cs="Times New Roman"/>
        </w:rPr>
      </w:pPr>
    </w:p>
    <w:p w14:paraId="3783E382" w14:textId="58E9C0FA" w:rsidR="00CE4509" w:rsidRDefault="00CE4509" w:rsidP="00CE4509">
      <w:pPr>
        <w:spacing w:after="0" w:line="240" w:lineRule="auto"/>
        <w:rPr>
          <w:rFonts w:ascii="Times New Roman" w:hAnsi="Times New Roman" w:cs="Times New Roman"/>
        </w:rPr>
      </w:pPr>
    </w:p>
    <w:p w14:paraId="0F58ABF3" w14:textId="30C25A88" w:rsidR="002F47E3" w:rsidRDefault="002F47E3" w:rsidP="00CE450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031ED7" wp14:editId="56865AC4">
            <wp:extent cx="6035040" cy="2857272"/>
            <wp:effectExtent l="0" t="0" r="381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642" cy="288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BB656" w14:textId="77777777" w:rsidR="006369A6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37522F">
        <w:rPr>
          <w:rFonts w:ascii="Times New Roman" w:hAnsi="Times New Roman" w:cs="Times New Roman"/>
        </w:rPr>
        <w:t>S</w:t>
      </w:r>
      <w:r w:rsidR="00CE450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The distribution of maternal RBC-mercury stratified by maternal race and OWO/DM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369A6" w14:paraId="0FD5A522" w14:textId="77777777" w:rsidTr="007D5584">
        <w:tc>
          <w:tcPr>
            <w:tcW w:w="9350" w:type="dxa"/>
          </w:tcPr>
          <w:p w14:paraId="114EDF5B" w14:textId="77777777" w:rsidR="006369A6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  <w:p w14:paraId="19DB5EEF" w14:textId="77777777" w:rsidR="006369A6" w:rsidRPr="00B1332D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32E9097" wp14:editId="5C6DD3E9">
                  <wp:extent cx="4349088" cy="326181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9088" cy="326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69A6" w14:paraId="284B191D" w14:textId="77777777" w:rsidTr="007D5584">
        <w:tc>
          <w:tcPr>
            <w:tcW w:w="9350" w:type="dxa"/>
          </w:tcPr>
          <w:p w14:paraId="122CC692" w14:textId="77777777" w:rsidR="006369A6" w:rsidRDefault="006369A6" w:rsidP="007D5584">
            <w:pPr>
              <w:rPr>
                <w:noProof/>
              </w:rPr>
            </w:pPr>
            <w:r>
              <w:rPr>
                <w:noProof/>
              </w:rPr>
              <w:t>B</w:t>
            </w:r>
          </w:p>
          <w:p w14:paraId="5ACA91E0" w14:textId="77777777" w:rsidR="006369A6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C677093" wp14:editId="2756BCED">
                  <wp:extent cx="4360034" cy="3270026"/>
                  <wp:effectExtent l="0" t="0" r="2540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5378" cy="32965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0F4619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A display the distribution of maternal RBC-mercury stratified by race; Panel B displays the distribution of maternal RBC mercury stratified by maternal OWO/DM status. The plots were truncated at 15 µg/L (n=28 for RBC-Hg&gt;15 µg/L); OWO, overweight or obesity; DM, diabetes.</w:t>
      </w:r>
    </w:p>
    <w:p w14:paraId="390121BF" w14:textId="5EC2F6C4" w:rsidR="006369A6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37522F">
        <w:rPr>
          <w:rFonts w:ascii="Times New Roman" w:hAnsi="Times New Roman" w:cs="Times New Roman"/>
        </w:rPr>
        <w:t>S</w:t>
      </w:r>
      <w:r w:rsidR="00CE450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 The relationship between maternal plasma folate and RBC-Hg concentrations</w:t>
      </w:r>
      <w:r w:rsidR="002F47E3">
        <w:rPr>
          <w:rFonts w:ascii="Times New Roman" w:hAnsi="Times New Roman" w:cs="Times New Roman"/>
        </w:rPr>
        <w:t>.</w:t>
      </w:r>
    </w:p>
    <w:p w14:paraId="7B786F1B" w14:textId="7881B563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564B4D07" w14:textId="4C9EB2C3" w:rsidR="006369A6" w:rsidRDefault="002F47E3" w:rsidP="00636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BA9F37" wp14:editId="55703499">
            <wp:extent cx="3333750" cy="2886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6E6E1" w14:textId="56A9D923" w:rsidR="00675790" w:rsidRPr="004A3650" w:rsidRDefault="00675790" w:rsidP="00675790">
      <w:pPr>
        <w:pageBreakBefore/>
        <w:rPr>
          <w:rFonts w:ascii="Times New Roman" w:hAnsi="Times New Roman" w:cs="Times New Roman"/>
        </w:rPr>
      </w:pPr>
      <w:r w:rsidRPr="004A3650">
        <w:rPr>
          <w:rFonts w:ascii="Times New Roman" w:hAnsi="Times New Roman" w:cs="Times New Roman"/>
        </w:rPr>
        <w:lastRenderedPageBreak/>
        <w:t xml:space="preserve">Table </w:t>
      </w:r>
      <w:r w:rsidR="00DA443B">
        <w:rPr>
          <w:rFonts w:ascii="Times New Roman" w:hAnsi="Times New Roman" w:cs="Times New Roman"/>
        </w:rPr>
        <w:t>S</w:t>
      </w:r>
      <w:r w:rsidRPr="004A3650">
        <w:rPr>
          <w:rFonts w:ascii="Times New Roman" w:hAnsi="Times New Roman" w:cs="Times New Roman"/>
        </w:rPr>
        <w:t xml:space="preserve">1. Comparison of </w:t>
      </w:r>
      <w:r w:rsidR="004C0148">
        <w:rPr>
          <w:rFonts w:ascii="Times New Roman" w:hAnsi="Times New Roman" w:cs="Times New Roman"/>
        </w:rPr>
        <w:t xml:space="preserve">pre- and </w:t>
      </w:r>
      <w:r w:rsidRPr="004A3650">
        <w:rPr>
          <w:rFonts w:ascii="Times New Roman" w:hAnsi="Times New Roman" w:cs="Times New Roman"/>
        </w:rPr>
        <w:t>peri</w:t>
      </w:r>
      <w:r w:rsidR="004C0148">
        <w:rPr>
          <w:rFonts w:ascii="Times New Roman" w:hAnsi="Times New Roman" w:cs="Times New Roman"/>
        </w:rPr>
        <w:t>-</w:t>
      </w:r>
      <w:r w:rsidRPr="004A3650">
        <w:rPr>
          <w:rFonts w:ascii="Times New Roman" w:hAnsi="Times New Roman" w:cs="Times New Roman"/>
        </w:rPr>
        <w:t xml:space="preserve">natal characteristics between total </w:t>
      </w:r>
      <w:r w:rsidR="004C0148">
        <w:rPr>
          <w:rFonts w:ascii="Times New Roman" w:hAnsi="Times New Roman" w:cs="Times New Roman"/>
        </w:rPr>
        <w:t xml:space="preserve">enrolled </w:t>
      </w:r>
      <w:r w:rsidRPr="004A3650">
        <w:rPr>
          <w:rFonts w:ascii="Times New Roman" w:hAnsi="Times New Roman" w:cs="Times New Roman"/>
        </w:rPr>
        <w:t xml:space="preserve">sample, </w:t>
      </w:r>
      <w:r w:rsidR="004C0148">
        <w:rPr>
          <w:rFonts w:ascii="Times New Roman" w:hAnsi="Times New Roman" w:cs="Times New Roman"/>
        </w:rPr>
        <w:t xml:space="preserve">follow-up sample, </w:t>
      </w:r>
      <w:r w:rsidRPr="004A3650">
        <w:rPr>
          <w:rFonts w:ascii="Times New Roman" w:hAnsi="Times New Roman" w:cs="Times New Roman"/>
        </w:rPr>
        <w:t>included sample</w:t>
      </w:r>
      <w:r w:rsidR="004C0148">
        <w:rPr>
          <w:rFonts w:ascii="Times New Roman" w:hAnsi="Times New Roman" w:cs="Times New Roman"/>
        </w:rPr>
        <w:t xml:space="preserve"> of this analysis </w:t>
      </w:r>
      <w:r w:rsidRPr="004A3650">
        <w:rPr>
          <w:rFonts w:ascii="Times New Roman" w:hAnsi="Times New Roman" w:cs="Times New Roman"/>
        </w:rPr>
        <w:t>and subset</w:t>
      </w:r>
      <w:r w:rsidR="004C0148">
        <w:rPr>
          <w:rFonts w:ascii="Times New Roman" w:hAnsi="Times New Roman" w:cs="Times New Roman"/>
        </w:rPr>
        <w:t xml:space="preserve"> with folate data</w:t>
      </w:r>
      <w:r w:rsidRPr="004A3650">
        <w:rPr>
          <w:rFonts w:ascii="Times New Roman" w:hAnsi="Times New Roman" w:cs="Times New Roman"/>
        </w:rPr>
        <w:t>.</w:t>
      </w:r>
    </w:p>
    <w:tbl>
      <w:tblPr>
        <w:tblStyle w:val="TableGrid"/>
        <w:tblW w:w="92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620"/>
        <w:gridCol w:w="1620"/>
        <w:gridCol w:w="1620"/>
        <w:gridCol w:w="1620"/>
      </w:tblGrid>
      <w:tr w:rsidR="00675790" w:rsidRPr="004A3650" w14:paraId="49538843" w14:textId="77777777" w:rsidTr="00161376">
        <w:tc>
          <w:tcPr>
            <w:tcW w:w="2790" w:type="dxa"/>
            <w:tcBorders>
              <w:bottom w:val="single" w:sz="12" w:space="0" w:color="auto"/>
            </w:tcBorders>
          </w:tcPr>
          <w:p w14:paraId="4C63F75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825279"/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214A7E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Total sample in BBC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D797CC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Total follow-up sampl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18B53C9C" w14:textId="4CFBECBB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Included in th</w:t>
            </w:r>
            <w:r w:rsidR="004C014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BE2DD5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Subgroup with folate data</w:t>
            </w:r>
          </w:p>
        </w:tc>
      </w:tr>
      <w:tr w:rsidR="00675790" w:rsidRPr="004A3650" w14:paraId="1EDA8F47" w14:textId="77777777" w:rsidTr="00161376"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249F4AD5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0E0694B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509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2D83E0F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153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375A04D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1378DD9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</w:p>
        </w:tc>
      </w:tr>
      <w:tr w:rsidR="00675790" w:rsidRPr="004A3650" w14:paraId="6CCD2849" w14:textId="77777777" w:rsidTr="00161376">
        <w:tc>
          <w:tcPr>
            <w:tcW w:w="2790" w:type="dxa"/>
            <w:tcBorders>
              <w:top w:val="nil"/>
              <w:bottom w:val="nil"/>
            </w:tcBorders>
          </w:tcPr>
          <w:p w14:paraId="41B755F5" w14:textId="77777777" w:rsidR="00675790" w:rsidRPr="004A3650" w:rsidRDefault="00675790" w:rsidP="001613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69769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F654F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27769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FCF19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754348FF" w14:textId="77777777" w:rsidTr="00161376">
        <w:tc>
          <w:tcPr>
            <w:tcW w:w="2790" w:type="dxa"/>
            <w:tcBorders>
              <w:top w:val="nil"/>
              <w:bottom w:val="nil"/>
            </w:tcBorders>
          </w:tcPr>
          <w:p w14:paraId="158F713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F7AFE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8.2±6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236DE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8.5±6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93D34D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8.6±6.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207C0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8.5±6.5</w:t>
            </w:r>
          </w:p>
        </w:tc>
      </w:tr>
      <w:tr w:rsidR="00675790" w:rsidRPr="004A3650" w14:paraId="602BB51B" w14:textId="77777777" w:rsidTr="00161376">
        <w:tc>
          <w:tcPr>
            <w:tcW w:w="2790" w:type="dxa"/>
            <w:tcBorders>
              <w:top w:val="nil"/>
            </w:tcBorders>
          </w:tcPr>
          <w:p w14:paraId="315455C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1620" w:type="dxa"/>
            <w:tcBorders>
              <w:top w:val="nil"/>
            </w:tcBorders>
          </w:tcPr>
          <w:p w14:paraId="0B6B5F9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313E71A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439AF90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2B5111F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22F4100D" w14:textId="77777777" w:rsidTr="00161376">
        <w:tc>
          <w:tcPr>
            <w:tcW w:w="2790" w:type="dxa"/>
          </w:tcPr>
          <w:p w14:paraId="07CFAE5E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20" w:type="dxa"/>
          </w:tcPr>
          <w:p w14:paraId="456112A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393(51.6)</w:t>
            </w:r>
          </w:p>
        </w:tc>
        <w:tc>
          <w:tcPr>
            <w:tcW w:w="1620" w:type="dxa"/>
          </w:tcPr>
          <w:p w14:paraId="38158DF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011(63.8)</w:t>
            </w:r>
          </w:p>
        </w:tc>
        <w:tc>
          <w:tcPr>
            <w:tcW w:w="1620" w:type="dxa"/>
          </w:tcPr>
          <w:p w14:paraId="2DF371B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67(67.1)</w:t>
            </w:r>
          </w:p>
        </w:tc>
        <w:tc>
          <w:tcPr>
            <w:tcW w:w="1620" w:type="dxa"/>
          </w:tcPr>
          <w:p w14:paraId="6F5ECD3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34(69.0)</w:t>
            </w:r>
          </w:p>
        </w:tc>
      </w:tr>
      <w:tr w:rsidR="00675790" w:rsidRPr="004A3650" w14:paraId="386995EE" w14:textId="77777777" w:rsidTr="00161376">
        <w:tc>
          <w:tcPr>
            <w:tcW w:w="2790" w:type="dxa"/>
          </w:tcPr>
          <w:p w14:paraId="08187E72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Non-black</w:t>
            </w:r>
          </w:p>
        </w:tc>
        <w:tc>
          <w:tcPr>
            <w:tcW w:w="1620" w:type="dxa"/>
          </w:tcPr>
          <w:p w14:paraId="2EB785F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116(48.4)</w:t>
            </w:r>
          </w:p>
        </w:tc>
        <w:tc>
          <w:tcPr>
            <w:tcW w:w="1620" w:type="dxa"/>
          </w:tcPr>
          <w:p w14:paraId="519B81E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142(36.2)</w:t>
            </w:r>
          </w:p>
        </w:tc>
        <w:tc>
          <w:tcPr>
            <w:tcW w:w="1620" w:type="dxa"/>
          </w:tcPr>
          <w:p w14:paraId="55D2D8E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75(32.9)</w:t>
            </w:r>
          </w:p>
        </w:tc>
        <w:tc>
          <w:tcPr>
            <w:tcW w:w="1620" w:type="dxa"/>
          </w:tcPr>
          <w:p w14:paraId="14D7DDE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75(31.0)</w:t>
            </w:r>
          </w:p>
        </w:tc>
      </w:tr>
      <w:tr w:rsidR="00675790" w:rsidRPr="004A3650" w14:paraId="5D10F29F" w14:textId="77777777" w:rsidTr="00161376">
        <w:tc>
          <w:tcPr>
            <w:tcW w:w="2790" w:type="dxa"/>
          </w:tcPr>
          <w:p w14:paraId="45A9943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620" w:type="dxa"/>
          </w:tcPr>
          <w:p w14:paraId="15A7EA2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CDE04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212FE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366D6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7629F1E1" w14:textId="77777777" w:rsidTr="00161376">
        <w:tc>
          <w:tcPr>
            <w:tcW w:w="2790" w:type="dxa"/>
          </w:tcPr>
          <w:p w14:paraId="6E38998C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High school and below</w:t>
            </w:r>
          </w:p>
        </w:tc>
        <w:tc>
          <w:tcPr>
            <w:tcW w:w="1620" w:type="dxa"/>
          </w:tcPr>
          <w:p w14:paraId="0C677D4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466(64.2)</w:t>
            </w:r>
          </w:p>
        </w:tc>
        <w:tc>
          <w:tcPr>
            <w:tcW w:w="1620" w:type="dxa"/>
          </w:tcPr>
          <w:p w14:paraId="793D07F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018(64.0)</w:t>
            </w:r>
          </w:p>
        </w:tc>
        <w:tc>
          <w:tcPr>
            <w:tcW w:w="1620" w:type="dxa"/>
          </w:tcPr>
          <w:p w14:paraId="3566A6E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36(64.9)</w:t>
            </w:r>
          </w:p>
        </w:tc>
        <w:tc>
          <w:tcPr>
            <w:tcW w:w="1620" w:type="dxa"/>
          </w:tcPr>
          <w:p w14:paraId="3E1CE92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01(66.3)</w:t>
            </w:r>
          </w:p>
        </w:tc>
      </w:tr>
      <w:tr w:rsidR="00675790" w:rsidRPr="004A3650" w14:paraId="67C47E12" w14:textId="77777777" w:rsidTr="00161376">
        <w:tc>
          <w:tcPr>
            <w:tcW w:w="2790" w:type="dxa"/>
          </w:tcPr>
          <w:p w14:paraId="42314E15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620" w:type="dxa"/>
          </w:tcPr>
          <w:p w14:paraId="788D538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44(34.6)</w:t>
            </w:r>
          </w:p>
        </w:tc>
        <w:tc>
          <w:tcPr>
            <w:tcW w:w="1620" w:type="dxa"/>
          </w:tcPr>
          <w:p w14:paraId="60C9F1A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118(35.5)</w:t>
            </w:r>
          </w:p>
        </w:tc>
        <w:tc>
          <w:tcPr>
            <w:tcW w:w="1620" w:type="dxa"/>
          </w:tcPr>
          <w:p w14:paraId="3E477EF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06(35.1)</w:t>
            </w:r>
          </w:p>
        </w:tc>
        <w:tc>
          <w:tcPr>
            <w:tcW w:w="1620" w:type="dxa"/>
          </w:tcPr>
          <w:p w14:paraId="57DD81A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08(33.7)</w:t>
            </w:r>
          </w:p>
        </w:tc>
      </w:tr>
      <w:tr w:rsidR="00675790" w:rsidRPr="004A3650" w14:paraId="0611871A" w14:textId="77777777" w:rsidTr="00161376">
        <w:tc>
          <w:tcPr>
            <w:tcW w:w="2790" w:type="dxa"/>
          </w:tcPr>
          <w:p w14:paraId="78256987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20" w:type="dxa"/>
          </w:tcPr>
          <w:p w14:paraId="4E4E5CF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9(1.2)</w:t>
            </w:r>
          </w:p>
        </w:tc>
        <w:tc>
          <w:tcPr>
            <w:tcW w:w="1620" w:type="dxa"/>
          </w:tcPr>
          <w:p w14:paraId="2F50A85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7(0.5)</w:t>
            </w:r>
          </w:p>
        </w:tc>
        <w:tc>
          <w:tcPr>
            <w:tcW w:w="1620" w:type="dxa"/>
          </w:tcPr>
          <w:p w14:paraId="44564E05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20" w:type="dxa"/>
          </w:tcPr>
          <w:p w14:paraId="3DFBF5C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675790" w:rsidRPr="004A3650" w14:paraId="759511E1" w14:textId="77777777" w:rsidTr="00161376">
        <w:tc>
          <w:tcPr>
            <w:tcW w:w="2790" w:type="dxa"/>
          </w:tcPr>
          <w:p w14:paraId="6978AAD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620" w:type="dxa"/>
          </w:tcPr>
          <w:p w14:paraId="553DDA8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F48B1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89A1D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137C5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4D80E72A" w14:textId="77777777" w:rsidTr="00161376">
        <w:tc>
          <w:tcPr>
            <w:tcW w:w="2790" w:type="dxa"/>
          </w:tcPr>
          <w:p w14:paraId="72DBE3F7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Not smoker</w:t>
            </w:r>
          </w:p>
        </w:tc>
        <w:tc>
          <w:tcPr>
            <w:tcW w:w="1620" w:type="dxa"/>
          </w:tcPr>
          <w:p w14:paraId="78C5650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6815(80.1)</w:t>
            </w:r>
          </w:p>
        </w:tc>
        <w:tc>
          <w:tcPr>
            <w:tcW w:w="1620" w:type="dxa"/>
          </w:tcPr>
          <w:p w14:paraId="47C29A5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558(81.1)</w:t>
            </w:r>
          </w:p>
        </w:tc>
        <w:tc>
          <w:tcPr>
            <w:tcW w:w="1620" w:type="dxa"/>
          </w:tcPr>
          <w:p w14:paraId="0FA79D6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192(82.7)</w:t>
            </w:r>
          </w:p>
        </w:tc>
        <w:tc>
          <w:tcPr>
            <w:tcW w:w="1620" w:type="dxa"/>
          </w:tcPr>
          <w:p w14:paraId="2C4E28D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002(82.9)</w:t>
            </w:r>
          </w:p>
        </w:tc>
      </w:tr>
      <w:tr w:rsidR="00675790" w:rsidRPr="004A3650" w14:paraId="35E2C058" w14:textId="77777777" w:rsidTr="00161376">
        <w:tc>
          <w:tcPr>
            <w:tcW w:w="2790" w:type="dxa"/>
          </w:tcPr>
          <w:p w14:paraId="65311F28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620" w:type="dxa"/>
          </w:tcPr>
          <w:p w14:paraId="288526C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637(19.2)</w:t>
            </w:r>
          </w:p>
        </w:tc>
        <w:tc>
          <w:tcPr>
            <w:tcW w:w="1620" w:type="dxa"/>
          </w:tcPr>
          <w:p w14:paraId="172CC98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80(18.4)</w:t>
            </w:r>
          </w:p>
        </w:tc>
        <w:tc>
          <w:tcPr>
            <w:tcW w:w="1620" w:type="dxa"/>
          </w:tcPr>
          <w:p w14:paraId="2C3C0CD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50(17.3)</w:t>
            </w:r>
          </w:p>
        </w:tc>
        <w:tc>
          <w:tcPr>
            <w:tcW w:w="1620" w:type="dxa"/>
          </w:tcPr>
          <w:p w14:paraId="16C59B4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07(17.1)</w:t>
            </w:r>
          </w:p>
        </w:tc>
      </w:tr>
      <w:tr w:rsidR="00675790" w:rsidRPr="004A3650" w14:paraId="441B8ABC" w14:textId="77777777" w:rsidTr="00161376">
        <w:tc>
          <w:tcPr>
            <w:tcW w:w="2790" w:type="dxa"/>
          </w:tcPr>
          <w:p w14:paraId="56F9C9BB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620" w:type="dxa"/>
          </w:tcPr>
          <w:p w14:paraId="47BCFC0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7(0.7)</w:t>
            </w:r>
          </w:p>
        </w:tc>
        <w:tc>
          <w:tcPr>
            <w:tcW w:w="1620" w:type="dxa"/>
          </w:tcPr>
          <w:p w14:paraId="381C698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5(0.5)</w:t>
            </w:r>
          </w:p>
        </w:tc>
        <w:tc>
          <w:tcPr>
            <w:tcW w:w="1620" w:type="dxa"/>
          </w:tcPr>
          <w:p w14:paraId="3508947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20" w:type="dxa"/>
          </w:tcPr>
          <w:p w14:paraId="2533825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675790" w:rsidRPr="004A3650" w14:paraId="714F2A3A" w14:textId="77777777" w:rsidTr="00161376">
        <w:tc>
          <w:tcPr>
            <w:tcW w:w="2790" w:type="dxa"/>
          </w:tcPr>
          <w:p w14:paraId="6FA62D4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1620" w:type="dxa"/>
          </w:tcPr>
          <w:p w14:paraId="5524EF7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0371E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34DA25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A19EA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15F5C0EF" w14:textId="77777777" w:rsidTr="00161376">
        <w:tc>
          <w:tcPr>
            <w:tcW w:w="2790" w:type="dxa"/>
          </w:tcPr>
          <w:p w14:paraId="0513E591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Nulliparous </w:t>
            </w:r>
          </w:p>
        </w:tc>
        <w:tc>
          <w:tcPr>
            <w:tcW w:w="1620" w:type="dxa"/>
          </w:tcPr>
          <w:p w14:paraId="675A8DC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63(43.1)</w:t>
            </w:r>
          </w:p>
        </w:tc>
        <w:tc>
          <w:tcPr>
            <w:tcW w:w="1620" w:type="dxa"/>
          </w:tcPr>
          <w:p w14:paraId="17FD8AD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345(42.7)</w:t>
            </w:r>
          </w:p>
        </w:tc>
        <w:tc>
          <w:tcPr>
            <w:tcW w:w="1620" w:type="dxa"/>
          </w:tcPr>
          <w:p w14:paraId="74C456D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602(41.7)</w:t>
            </w:r>
          </w:p>
        </w:tc>
        <w:tc>
          <w:tcPr>
            <w:tcW w:w="1620" w:type="dxa"/>
          </w:tcPr>
          <w:p w14:paraId="2B45205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95(40.9)</w:t>
            </w:r>
          </w:p>
        </w:tc>
      </w:tr>
      <w:tr w:rsidR="00675790" w:rsidRPr="004A3650" w14:paraId="1F7FED69" w14:textId="77777777" w:rsidTr="00161376">
        <w:tc>
          <w:tcPr>
            <w:tcW w:w="2790" w:type="dxa"/>
          </w:tcPr>
          <w:p w14:paraId="0FF74DD2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Multiparous </w:t>
            </w:r>
          </w:p>
        </w:tc>
        <w:tc>
          <w:tcPr>
            <w:tcW w:w="1620" w:type="dxa"/>
          </w:tcPr>
          <w:p w14:paraId="1D711F3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846(56.9)</w:t>
            </w:r>
          </w:p>
        </w:tc>
        <w:tc>
          <w:tcPr>
            <w:tcW w:w="1620" w:type="dxa"/>
          </w:tcPr>
          <w:p w14:paraId="17C78E7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808(57.3)</w:t>
            </w:r>
          </w:p>
        </w:tc>
        <w:tc>
          <w:tcPr>
            <w:tcW w:w="1620" w:type="dxa"/>
          </w:tcPr>
          <w:p w14:paraId="5DB082D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40(58.3)</w:t>
            </w:r>
          </w:p>
        </w:tc>
        <w:tc>
          <w:tcPr>
            <w:tcW w:w="1620" w:type="dxa"/>
          </w:tcPr>
          <w:p w14:paraId="5798E46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714(59.1)</w:t>
            </w:r>
          </w:p>
        </w:tc>
      </w:tr>
      <w:tr w:rsidR="00675790" w:rsidRPr="004A3650" w14:paraId="7179B0C5" w14:textId="77777777" w:rsidTr="00161376">
        <w:tc>
          <w:tcPr>
            <w:tcW w:w="2790" w:type="dxa"/>
          </w:tcPr>
          <w:p w14:paraId="09C39763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20" w:type="dxa"/>
          </w:tcPr>
          <w:p w14:paraId="2F9353F5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08B12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81D6A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148D3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0FA7F193" w14:textId="77777777" w:rsidTr="00161376">
        <w:tc>
          <w:tcPr>
            <w:tcW w:w="2790" w:type="dxa"/>
          </w:tcPr>
          <w:p w14:paraId="647F6E3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repregnancy BMI (kg/m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7B3857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6.1±6.3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0D136E5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6.7±6.7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620" w:type="dxa"/>
          </w:tcPr>
          <w:p w14:paraId="3D7C9FC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6.8±6.7</w:t>
            </w:r>
          </w:p>
        </w:tc>
        <w:tc>
          <w:tcPr>
            <w:tcW w:w="1620" w:type="dxa"/>
          </w:tcPr>
          <w:p w14:paraId="71095FA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6.8±6.6</w:t>
            </w:r>
          </w:p>
        </w:tc>
      </w:tr>
      <w:tr w:rsidR="00675790" w:rsidRPr="004A3650" w14:paraId="58A4C7B2" w14:textId="77777777" w:rsidTr="00161376">
        <w:tc>
          <w:tcPr>
            <w:tcW w:w="2790" w:type="dxa"/>
          </w:tcPr>
          <w:p w14:paraId="38EB4EC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Overweight or obesity</w:t>
            </w:r>
          </w:p>
        </w:tc>
        <w:tc>
          <w:tcPr>
            <w:tcW w:w="1620" w:type="dxa"/>
          </w:tcPr>
          <w:p w14:paraId="3639C88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984(48.2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61CE277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621(51.9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620" w:type="dxa"/>
          </w:tcPr>
          <w:p w14:paraId="3CCD3DA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761(52.8)</w:t>
            </w:r>
          </w:p>
        </w:tc>
        <w:tc>
          <w:tcPr>
            <w:tcW w:w="1620" w:type="dxa"/>
          </w:tcPr>
          <w:p w14:paraId="28C2EA5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644(53.3)</w:t>
            </w:r>
          </w:p>
        </w:tc>
      </w:tr>
      <w:tr w:rsidR="00675790" w:rsidRPr="004A3650" w14:paraId="7B66130E" w14:textId="77777777" w:rsidTr="00161376">
        <w:tc>
          <w:tcPr>
            <w:tcW w:w="2790" w:type="dxa"/>
          </w:tcPr>
          <w:p w14:paraId="448DEB6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620" w:type="dxa"/>
          </w:tcPr>
          <w:p w14:paraId="138DA6C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83(10.4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14:paraId="3C44665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88(12.3)</w:t>
            </w:r>
          </w:p>
        </w:tc>
        <w:tc>
          <w:tcPr>
            <w:tcW w:w="1620" w:type="dxa"/>
          </w:tcPr>
          <w:p w14:paraId="2716814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84(12.8)</w:t>
            </w:r>
          </w:p>
        </w:tc>
        <w:tc>
          <w:tcPr>
            <w:tcW w:w="1620" w:type="dxa"/>
          </w:tcPr>
          <w:p w14:paraId="256A55B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57(13.0)</w:t>
            </w:r>
          </w:p>
        </w:tc>
      </w:tr>
      <w:tr w:rsidR="00675790" w:rsidRPr="004A3650" w14:paraId="2D37DD24" w14:textId="77777777" w:rsidTr="00161376">
        <w:tc>
          <w:tcPr>
            <w:tcW w:w="2790" w:type="dxa"/>
          </w:tcPr>
          <w:p w14:paraId="15F6034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Hypertensive disorder</w:t>
            </w:r>
          </w:p>
        </w:tc>
        <w:tc>
          <w:tcPr>
            <w:tcW w:w="1620" w:type="dxa"/>
          </w:tcPr>
          <w:p w14:paraId="19E8E37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094(12.9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20" w:type="dxa"/>
          </w:tcPr>
          <w:p w14:paraId="166AD47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82(15.3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620" w:type="dxa"/>
          </w:tcPr>
          <w:p w14:paraId="1B65FF0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16(15.0)</w:t>
            </w:r>
          </w:p>
        </w:tc>
        <w:tc>
          <w:tcPr>
            <w:tcW w:w="1620" w:type="dxa"/>
          </w:tcPr>
          <w:p w14:paraId="32F6481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77(14.6)</w:t>
            </w:r>
          </w:p>
        </w:tc>
      </w:tr>
      <w:tr w:rsidR="00675790" w:rsidRPr="004A3650" w14:paraId="6752A99D" w14:textId="77777777" w:rsidTr="00161376">
        <w:tc>
          <w:tcPr>
            <w:tcW w:w="2790" w:type="dxa"/>
          </w:tcPr>
          <w:p w14:paraId="532B788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lasma folate (nmol/L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45BCCE8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0.0(19.8-43.8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774CF7C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0.6(20.4-44.3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5ECB419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2.2(22.1-44.4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</w:tcPr>
          <w:p w14:paraId="36A15BF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2.2(22.1-44.4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675790" w:rsidRPr="004A3650" w14:paraId="18658834" w14:textId="77777777" w:rsidTr="00161376">
        <w:tc>
          <w:tcPr>
            <w:tcW w:w="2790" w:type="dxa"/>
          </w:tcPr>
          <w:p w14:paraId="6941C86B" w14:textId="77777777" w:rsidR="00675790" w:rsidRPr="004A3650" w:rsidRDefault="00675790" w:rsidP="00161376">
            <w:pPr>
              <w:ind w:left="165" w:hanging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F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umption </w:t>
            </w: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(serving/wk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uring 3</w:t>
            </w:r>
            <w:r w:rsidRPr="008252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620" w:type="dxa"/>
          </w:tcPr>
          <w:p w14:paraId="1BB2AFA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095A0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CFBFD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00951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267B5984" w14:textId="77777777" w:rsidTr="00161376">
        <w:tc>
          <w:tcPr>
            <w:tcW w:w="2790" w:type="dxa"/>
          </w:tcPr>
          <w:p w14:paraId="0A26E060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07A802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681(19.7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20" w:type="dxa"/>
          </w:tcPr>
          <w:p w14:paraId="4693BB6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630(20.0)</w:t>
            </w:r>
            <w:r w:rsidRPr="004A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620" w:type="dxa"/>
          </w:tcPr>
          <w:p w14:paraId="2C8A1B3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33(23.1)</w:t>
            </w:r>
          </w:p>
        </w:tc>
        <w:tc>
          <w:tcPr>
            <w:tcW w:w="1620" w:type="dxa"/>
          </w:tcPr>
          <w:p w14:paraId="4942E5E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81(23.3)</w:t>
            </w:r>
          </w:p>
        </w:tc>
      </w:tr>
      <w:tr w:rsidR="00675790" w:rsidRPr="004A3650" w14:paraId="76351950" w14:textId="77777777" w:rsidTr="00161376">
        <w:tc>
          <w:tcPr>
            <w:tcW w:w="2790" w:type="dxa"/>
          </w:tcPr>
          <w:p w14:paraId="6525DB11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620" w:type="dxa"/>
          </w:tcPr>
          <w:p w14:paraId="78520B4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714(67.2)</w:t>
            </w:r>
          </w:p>
        </w:tc>
        <w:tc>
          <w:tcPr>
            <w:tcW w:w="1620" w:type="dxa"/>
          </w:tcPr>
          <w:p w14:paraId="7E8725B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088(66.3)</w:t>
            </w:r>
          </w:p>
        </w:tc>
        <w:tc>
          <w:tcPr>
            <w:tcW w:w="1620" w:type="dxa"/>
          </w:tcPr>
          <w:p w14:paraId="21BEBA9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21(63.9)</w:t>
            </w:r>
          </w:p>
        </w:tc>
        <w:tc>
          <w:tcPr>
            <w:tcW w:w="1620" w:type="dxa"/>
          </w:tcPr>
          <w:p w14:paraId="2D0A10D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768(63.5)</w:t>
            </w:r>
          </w:p>
        </w:tc>
      </w:tr>
      <w:tr w:rsidR="00675790" w:rsidRPr="004A3650" w14:paraId="401F9298" w14:textId="77777777" w:rsidTr="00161376">
        <w:tc>
          <w:tcPr>
            <w:tcW w:w="2790" w:type="dxa"/>
          </w:tcPr>
          <w:p w14:paraId="6E191303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620" w:type="dxa"/>
          </w:tcPr>
          <w:p w14:paraId="52FB4B2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112(13.1)</w:t>
            </w:r>
          </w:p>
        </w:tc>
        <w:tc>
          <w:tcPr>
            <w:tcW w:w="1620" w:type="dxa"/>
          </w:tcPr>
          <w:p w14:paraId="0D7F1B1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33(13.7)</w:t>
            </w:r>
          </w:p>
        </w:tc>
        <w:tc>
          <w:tcPr>
            <w:tcW w:w="1620" w:type="dxa"/>
          </w:tcPr>
          <w:p w14:paraId="604022B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88(13.0)</w:t>
            </w:r>
          </w:p>
        </w:tc>
        <w:tc>
          <w:tcPr>
            <w:tcW w:w="1620" w:type="dxa"/>
          </w:tcPr>
          <w:p w14:paraId="1780B80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60(13.2)</w:t>
            </w:r>
          </w:p>
        </w:tc>
      </w:tr>
      <w:tr w:rsidR="00675790" w:rsidRPr="004A3650" w14:paraId="6B5015D5" w14:textId="77777777" w:rsidTr="00161376">
        <w:tc>
          <w:tcPr>
            <w:tcW w:w="2790" w:type="dxa"/>
          </w:tcPr>
          <w:p w14:paraId="1647ACB6" w14:textId="77777777" w:rsidR="00675790" w:rsidRPr="004A3650" w:rsidRDefault="00675790" w:rsidP="001613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b/>
                <w:sz w:val="20"/>
                <w:szCs w:val="20"/>
              </w:rPr>
              <w:t>Child characteristic</w:t>
            </w:r>
          </w:p>
        </w:tc>
        <w:tc>
          <w:tcPr>
            <w:tcW w:w="1620" w:type="dxa"/>
          </w:tcPr>
          <w:p w14:paraId="56B96D46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A2083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232F5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DC811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7E3D5E11" w14:textId="77777777" w:rsidTr="00161376">
        <w:tc>
          <w:tcPr>
            <w:tcW w:w="2790" w:type="dxa"/>
          </w:tcPr>
          <w:p w14:paraId="7A62701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Birthweight (g)</w:t>
            </w:r>
          </w:p>
        </w:tc>
        <w:tc>
          <w:tcPr>
            <w:tcW w:w="1620" w:type="dxa"/>
          </w:tcPr>
          <w:p w14:paraId="2D73B305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57±770</w:t>
            </w:r>
          </w:p>
        </w:tc>
        <w:tc>
          <w:tcPr>
            <w:tcW w:w="1620" w:type="dxa"/>
          </w:tcPr>
          <w:p w14:paraId="4AA7A05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03±817</w:t>
            </w:r>
          </w:p>
        </w:tc>
        <w:tc>
          <w:tcPr>
            <w:tcW w:w="1620" w:type="dxa"/>
          </w:tcPr>
          <w:p w14:paraId="1BBF9F3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81±789</w:t>
            </w:r>
          </w:p>
        </w:tc>
        <w:tc>
          <w:tcPr>
            <w:tcW w:w="1620" w:type="dxa"/>
          </w:tcPr>
          <w:p w14:paraId="214C113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68±791</w:t>
            </w:r>
          </w:p>
        </w:tc>
      </w:tr>
      <w:tr w:rsidR="00675790" w:rsidRPr="004A3650" w14:paraId="6DC52C2C" w14:textId="77777777" w:rsidTr="00161376">
        <w:tc>
          <w:tcPr>
            <w:tcW w:w="2790" w:type="dxa"/>
          </w:tcPr>
          <w:p w14:paraId="134EB262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Gestational age (g)</w:t>
            </w:r>
          </w:p>
        </w:tc>
        <w:tc>
          <w:tcPr>
            <w:tcW w:w="1620" w:type="dxa"/>
          </w:tcPr>
          <w:p w14:paraId="4D1E04F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7.9±3.2</w:t>
            </w:r>
          </w:p>
        </w:tc>
        <w:tc>
          <w:tcPr>
            <w:tcW w:w="1620" w:type="dxa"/>
          </w:tcPr>
          <w:p w14:paraId="13B217E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7.7±3.5</w:t>
            </w:r>
          </w:p>
        </w:tc>
        <w:tc>
          <w:tcPr>
            <w:tcW w:w="1620" w:type="dxa"/>
          </w:tcPr>
          <w:p w14:paraId="324BE96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8.0±3.3</w:t>
            </w:r>
          </w:p>
        </w:tc>
        <w:tc>
          <w:tcPr>
            <w:tcW w:w="1620" w:type="dxa"/>
          </w:tcPr>
          <w:p w14:paraId="2545471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7.9±3.3</w:t>
            </w:r>
          </w:p>
        </w:tc>
      </w:tr>
      <w:tr w:rsidR="00675790" w:rsidRPr="004A3650" w14:paraId="746599E5" w14:textId="77777777" w:rsidTr="00161376">
        <w:tc>
          <w:tcPr>
            <w:tcW w:w="2790" w:type="dxa"/>
          </w:tcPr>
          <w:p w14:paraId="403C86A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1620" w:type="dxa"/>
          </w:tcPr>
          <w:p w14:paraId="6D057EA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316(27.2)</w:t>
            </w:r>
          </w:p>
        </w:tc>
        <w:tc>
          <w:tcPr>
            <w:tcW w:w="1620" w:type="dxa"/>
          </w:tcPr>
          <w:p w14:paraId="06D9381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05(28.7)</w:t>
            </w:r>
          </w:p>
        </w:tc>
        <w:tc>
          <w:tcPr>
            <w:tcW w:w="1620" w:type="dxa"/>
          </w:tcPr>
          <w:p w14:paraId="5649BFC4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48(24.1)</w:t>
            </w:r>
          </w:p>
        </w:tc>
        <w:tc>
          <w:tcPr>
            <w:tcW w:w="1620" w:type="dxa"/>
          </w:tcPr>
          <w:p w14:paraId="664EB43E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96(24.5)</w:t>
            </w:r>
          </w:p>
        </w:tc>
      </w:tr>
      <w:tr w:rsidR="00675790" w:rsidRPr="004A3650" w14:paraId="011DDDAE" w14:textId="77777777" w:rsidTr="00161376">
        <w:tc>
          <w:tcPr>
            <w:tcW w:w="2790" w:type="dxa"/>
          </w:tcPr>
          <w:p w14:paraId="78CDCB3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Fetal growth pattern</w:t>
            </w:r>
          </w:p>
        </w:tc>
        <w:tc>
          <w:tcPr>
            <w:tcW w:w="1620" w:type="dxa"/>
          </w:tcPr>
          <w:p w14:paraId="09F9115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19DCF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3DC9D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75111A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790" w:rsidRPr="004A3650" w14:paraId="16AFD8F7" w14:textId="77777777" w:rsidTr="00161376">
        <w:tc>
          <w:tcPr>
            <w:tcW w:w="2790" w:type="dxa"/>
          </w:tcPr>
          <w:p w14:paraId="71CE0E69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1620" w:type="dxa"/>
          </w:tcPr>
          <w:p w14:paraId="090BC6D0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6647(78.1)</w:t>
            </w:r>
          </w:p>
        </w:tc>
        <w:tc>
          <w:tcPr>
            <w:tcW w:w="1620" w:type="dxa"/>
          </w:tcPr>
          <w:p w14:paraId="23D6D189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2456(77.9)</w:t>
            </w:r>
          </w:p>
        </w:tc>
        <w:tc>
          <w:tcPr>
            <w:tcW w:w="1620" w:type="dxa"/>
          </w:tcPr>
          <w:p w14:paraId="0331428D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136(78.8)</w:t>
            </w:r>
          </w:p>
        </w:tc>
        <w:tc>
          <w:tcPr>
            <w:tcW w:w="1620" w:type="dxa"/>
          </w:tcPr>
          <w:p w14:paraId="13D2BD2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53(78.8)</w:t>
            </w:r>
          </w:p>
        </w:tc>
      </w:tr>
      <w:tr w:rsidR="00675790" w:rsidRPr="004A3650" w14:paraId="461EDB90" w14:textId="77777777" w:rsidTr="00161376">
        <w:tc>
          <w:tcPr>
            <w:tcW w:w="2790" w:type="dxa"/>
          </w:tcPr>
          <w:p w14:paraId="73234B00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1620" w:type="dxa"/>
          </w:tcPr>
          <w:p w14:paraId="2C0145F3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037(12.2)</w:t>
            </w:r>
          </w:p>
        </w:tc>
        <w:tc>
          <w:tcPr>
            <w:tcW w:w="1620" w:type="dxa"/>
          </w:tcPr>
          <w:p w14:paraId="47E533FF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81(12.1)</w:t>
            </w:r>
          </w:p>
        </w:tc>
        <w:tc>
          <w:tcPr>
            <w:tcW w:w="1620" w:type="dxa"/>
          </w:tcPr>
          <w:p w14:paraId="3F08AABC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51(10.5)</w:t>
            </w:r>
          </w:p>
        </w:tc>
        <w:tc>
          <w:tcPr>
            <w:tcW w:w="1620" w:type="dxa"/>
          </w:tcPr>
          <w:p w14:paraId="4A8AB3C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25(10.3)</w:t>
            </w:r>
          </w:p>
        </w:tc>
      </w:tr>
      <w:tr w:rsidR="00675790" w:rsidRPr="004A3650" w14:paraId="36EDAA32" w14:textId="77777777" w:rsidTr="00161376">
        <w:tc>
          <w:tcPr>
            <w:tcW w:w="2790" w:type="dxa"/>
          </w:tcPr>
          <w:p w14:paraId="28DA0518" w14:textId="77777777" w:rsidR="00675790" w:rsidRPr="004A3650" w:rsidRDefault="00675790" w:rsidP="00161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1620" w:type="dxa"/>
          </w:tcPr>
          <w:p w14:paraId="4F024521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825(9.7)</w:t>
            </w:r>
          </w:p>
        </w:tc>
        <w:tc>
          <w:tcPr>
            <w:tcW w:w="1620" w:type="dxa"/>
          </w:tcPr>
          <w:p w14:paraId="2522F3E8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16(10.0)</w:t>
            </w:r>
          </w:p>
        </w:tc>
        <w:tc>
          <w:tcPr>
            <w:tcW w:w="1620" w:type="dxa"/>
          </w:tcPr>
          <w:p w14:paraId="48F3DADB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55(10.7)</w:t>
            </w:r>
          </w:p>
        </w:tc>
        <w:tc>
          <w:tcPr>
            <w:tcW w:w="1620" w:type="dxa"/>
          </w:tcPr>
          <w:p w14:paraId="4E1FD9A7" w14:textId="77777777" w:rsidR="00675790" w:rsidRPr="004A3650" w:rsidRDefault="00675790" w:rsidP="00161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31(10.9)</w:t>
            </w:r>
          </w:p>
        </w:tc>
      </w:tr>
    </w:tbl>
    <w:bookmarkEnd w:id="0"/>
    <w:p w14:paraId="56A7016D" w14:textId="77777777" w:rsidR="00675790" w:rsidRPr="004A3650" w:rsidRDefault="00675790" w:rsidP="00675790">
      <w:pPr>
        <w:rPr>
          <w:rFonts w:ascii="Times New Roman" w:hAnsi="Times New Roman" w:cs="Times New Roman"/>
          <w:sz w:val="20"/>
          <w:szCs w:val="20"/>
        </w:rPr>
      </w:pPr>
      <w:r w:rsidRPr="004A3650">
        <w:rPr>
          <w:rFonts w:ascii="Times New Roman" w:hAnsi="Times New Roman" w:cs="Times New Roman"/>
          <w:sz w:val="20"/>
          <w:szCs w:val="20"/>
        </w:rPr>
        <w:t xml:space="preserve">BBC, the Boston Birth Cohort; AGA, appropriate for gestational age; SGA, small for gestational age; LGA, large for gestational age. 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4A3650">
        <w:rPr>
          <w:rFonts w:ascii="Times New Roman" w:hAnsi="Times New Roman" w:cs="Times New Roman"/>
          <w:sz w:val="20"/>
          <w:szCs w:val="20"/>
        </w:rPr>
        <w:t xml:space="preserve">edian(IQR); 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A3650">
        <w:rPr>
          <w:rFonts w:ascii="Times New Roman" w:hAnsi="Times New Roman" w:cs="Times New Roman"/>
          <w:sz w:val="20"/>
          <w:szCs w:val="20"/>
        </w:rPr>
        <w:t xml:space="preserve">N=2598; 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A3650">
        <w:rPr>
          <w:rFonts w:ascii="Times New Roman" w:hAnsi="Times New Roman" w:cs="Times New Roman"/>
          <w:sz w:val="20"/>
          <w:szCs w:val="20"/>
        </w:rPr>
        <w:t xml:space="preserve">N=2070; 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A3650">
        <w:rPr>
          <w:rFonts w:ascii="Times New Roman" w:hAnsi="Times New Roman" w:cs="Times New Roman"/>
          <w:sz w:val="20"/>
          <w:szCs w:val="20"/>
        </w:rPr>
        <w:t>N=1209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e</w:t>
      </w:r>
      <w:r w:rsidRPr="004A3650">
        <w:rPr>
          <w:rFonts w:ascii="Times New Roman" w:hAnsi="Times New Roman" w:cs="Times New Roman"/>
          <w:sz w:val="20"/>
          <w:szCs w:val="20"/>
        </w:rPr>
        <w:t>N=8275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f</w:t>
      </w:r>
      <w:r w:rsidRPr="004A3650">
        <w:rPr>
          <w:rFonts w:ascii="Times New Roman" w:hAnsi="Times New Roman" w:cs="Times New Roman"/>
          <w:sz w:val="20"/>
          <w:szCs w:val="20"/>
        </w:rPr>
        <w:t>N=8500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g</w:t>
      </w:r>
      <w:r w:rsidRPr="004A3650">
        <w:rPr>
          <w:rFonts w:ascii="Times New Roman" w:hAnsi="Times New Roman" w:cs="Times New Roman"/>
          <w:sz w:val="20"/>
          <w:szCs w:val="20"/>
        </w:rPr>
        <w:t>N=8493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h</w:t>
      </w:r>
      <w:r w:rsidRPr="004A3650">
        <w:rPr>
          <w:rFonts w:ascii="Times New Roman" w:hAnsi="Times New Roman" w:cs="Times New Roman"/>
          <w:sz w:val="20"/>
          <w:szCs w:val="20"/>
        </w:rPr>
        <w:t>N=8507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4A3650">
        <w:rPr>
          <w:rFonts w:ascii="Times New Roman" w:hAnsi="Times New Roman" w:cs="Times New Roman"/>
          <w:sz w:val="20"/>
          <w:szCs w:val="20"/>
        </w:rPr>
        <w:t>N=3122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j</w:t>
      </w:r>
      <w:r w:rsidRPr="004A3650">
        <w:rPr>
          <w:rFonts w:ascii="Times New Roman" w:hAnsi="Times New Roman" w:cs="Times New Roman"/>
          <w:sz w:val="20"/>
          <w:szCs w:val="20"/>
        </w:rPr>
        <w:t>N=3151;</w:t>
      </w:r>
      <w:r w:rsidRPr="004A3650">
        <w:rPr>
          <w:rFonts w:ascii="Times New Roman" w:hAnsi="Times New Roman" w:cs="Times New Roman"/>
          <w:sz w:val="20"/>
          <w:szCs w:val="20"/>
          <w:vertAlign w:val="superscript"/>
        </w:rPr>
        <w:t xml:space="preserve"> k</w:t>
      </w:r>
      <w:r w:rsidRPr="004A3650">
        <w:rPr>
          <w:rFonts w:ascii="Times New Roman" w:hAnsi="Times New Roman" w:cs="Times New Roman"/>
          <w:sz w:val="20"/>
          <w:szCs w:val="20"/>
        </w:rPr>
        <w:t>N=3151.</w:t>
      </w:r>
    </w:p>
    <w:p w14:paraId="5FEE9474" w14:textId="77777777" w:rsidR="006369A6" w:rsidRPr="00C927BF" w:rsidRDefault="006369A6" w:rsidP="006369A6">
      <w:pPr>
        <w:pageBreakBefore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</w:rPr>
        <w:t>Individual and combined effects of maternal OW</w:t>
      </w:r>
      <w:r w:rsidR="00675790">
        <w:rPr>
          <w:rFonts w:ascii="Times New Roman" w:hAnsi="Times New Roman" w:cs="Times New Roman"/>
        </w:rPr>
        <w:t xml:space="preserve">O and/or </w:t>
      </w:r>
      <w:r>
        <w:rPr>
          <w:rFonts w:ascii="Times New Roman" w:hAnsi="Times New Roman" w:cs="Times New Roman"/>
        </w:rPr>
        <w:t xml:space="preserve">DM and </w:t>
      </w:r>
      <w:r w:rsidRPr="00C927BF">
        <w:rPr>
          <w:rFonts w:ascii="Times New Roman" w:hAnsi="Times New Roman" w:cs="Times New Roman"/>
        </w:rPr>
        <w:t xml:space="preserve">mercury and child </w:t>
      </w:r>
      <w:r>
        <w:rPr>
          <w:rFonts w:ascii="Times New Roman" w:hAnsi="Times New Roman" w:cs="Times New Roman"/>
        </w:rPr>
        <w:t>risk of overweight or obesity, with additional adjustment for frequency of fish consump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63"/>
        <w:gridCol w:w="1139"/>
        <w:gridCol w:w="609"/>
        <w:gridCol w:w="1083"/>
        <w:gridCol w:w="836"/>
        <w:gridCol w:w="253"/>
        <w:gridCol w:w="607"/>
        <w:gridCol w:w="1062"/>
        <w:gridCol w:w="836"/>
      </w:tblGrid>
      <w:tr w:rsidR="006369A6" w:rsidRPr="00C927BF" w14:paraId="02BB2116" w14:textId="77777777" w:rsidTr="007D5584">
        <w:tc>
          <w:tcPr>
            <w:tcW w:w="1206" w:type="dxa"/>
            <w:tcBorders>
              <w:bottom w:val="nil"/>
            </w:tcBorders>
          </w:tcPr>
          <w:p w14:paraId="5EC2088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  <w:tcBorders>
              <w:bottom w:val="nil"/>
            </w:tcBorders>
          </w:tcPr>
          <w:p w14:paraId="54CDC31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rcury 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tcBorders>
              <w:bottom w:val="nil"/>
            </w:tcBorders>
          </w:tcPr>
          <w:p w14:paraId="74C2FF7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7D00A9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03342FD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041BCF8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39F53D0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bottom w:val="nil"/>
            </w:tcBorders>
          </w:tcPr>
          <w:p w14:paraId="1032C48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06A9F97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41D3E0D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8662C3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00055BDF" w14:textId="77777777" w:rsidTr="007D5584"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5FF0FA1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/DM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3AB65D6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</w:tcPr>
          <w:p w14:paraId="012A399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4BF05BC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Case,n(%)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5EFCC54B" w14:textId="77777777" w:rsidR="006369A6" w:rsidRPr="00C927BF" w:rsidRDefault="007B5E95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2229ACC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33D73D8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3" w:type="dxa"/>
            <w:tcBorders>
              <w:top w:val="nil"/>
              <w:bottom w:val="single" w:sz="12" w:space="0" w:color="auto"/>
            </w:tcBorders>
          </w:tcPr>
          <w:p w14:paraId="635FD34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6E3870CD" w14:textId="77777777" w:rsidR="006369A6" w:rsidRPr="00C927BF" w:rsidRDefault="007B5E95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14:paraId="064C62E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3B7B30A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6369A6" w:rsidRPr="00C927BF" w14:paraId="4EC44B96" w14:textId="77777777" w:rsidTr="007D5584">
        <w:tc>
          <w:tcPr>
            <w:tcW w:w="1206" w:type="dxa"/>
          </w:tcPr>
          <w:p w14:paraId="68A2232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F2B37E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280D85F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139" w:type="dxa"/>
          </w:tcPr>
          <w:p w14:paraId="29D9532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438(40.6)</w:t>
            </w:r>
          </w:p>
        </w:tc>
        <w:tc>
          <w:tcPr>
            <w:tcW w:w="609" w:type="dxa"/>
          </w:tcPr>
          <w:p w14:paraId="1157299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57E3C22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79C176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1A3A9DF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CAD48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61477FE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F01AFD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01AB61B1" w14:textId="77777777" w:rsidTr="007D5584">
        <w:tc>
          <w:tcPr>
            <w:tcW w:w="1206" w:type="dxa"/>
          </w:tcPr>
          <w:p w14:paraId="5B9489F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C7DA5B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B4B474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39" w:type="dxa"/>
          </w:tcPr>
          <w:p w14:paraId="01FA5AE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74(48.1)</w:t>
            </w:r>
          </w:p>
        </w:tc>
        <w:tc>
          <w:tcPr>
            <w:tcW w:w="609" w:type="dxa"/>
          </w:tcPr>
          <w:p w14:paraId="7C7EA0F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7D5584">
              <w:rPr>
                <w:rFonts w:ascii="Times New Roman" w:hAnsi="Times New Roman" w:cs="Times New Roman"/>
              </w:rPr>
              <w:t>1</w:t>
            </w:r>
            <w:r w:rsidR="00AF48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</w:tcPr>
          <w:p w14:paraId="20F21B6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AF48FA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 w:rsidR="007D558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" w:type="dxa"/>
          </w:tcPr>
          <w:p w14:paraId="0311BF3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AF48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3" w:type="dxa"/>
          </w:tcPr>
          <w:p w14:paraId="5AE2874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F6CEC9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7D55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14:paraId="50BD2B0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AF48FA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 w:rsidR="00022DAA">
              <w:rPr>
                <w:rFonts w:ascii="Times New Roman" w:hAnsi="Times New Roman" w:cs="Times New Roman"/>
              </w:rPr>
              <w:t>3</w:t>
            </w:r>
            <w:r w:rsidR="00AF48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</w:tcPr>
          <w:p w14:paraId="0427B08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AF48FA">
              <w:rPr>
                <w:rFonts w:ascii="Times New Roman" w:hAnsi="Times New Roman" w:cs="Times New Roman"/>
              </w:rPr>
              <w:t>12</w:t>
            </w:r>
          </w:p>
        </w:tc>
      </w:tr>
      <w:tr w:rsidR="006369A6" w:rsidRPr="00C927BF" w14:paraId="1381B7BE" w14:textId="77777777" w:rsidTr="007D5584">
        <w:tc>
          <w:tcPr>
            <w:tcW w:w="1206" w:type="dxa"/>
          </w:tcPr>
          <w:p w14:paraId="26CF7D72" w14:textId="77777777" w:rsidR="006369A6" w:rsidRPr="008001FD" w:rsidRDefault="006369A6" w:rsidP="007D5584">
            <w:pPr>
              <w:rPr>
                <w:rFonts w:ascii="Times New Roman" w:hAnsi="Times New Roman" w:cs="Times New Roman"/>
                <w:b/>
              </w:rPr>
            </w:pPr>
            <w:r w:rsidRPr="008001FD">
              <w:rPr>
                <w:rFonts w:ascii="Times New Roman" w:hAnsi="Times New Roman" w:cs="Times New Roman"/>
                <w:b/>
              </w:rPr>
              <w:t xml:space="preserve">OWO </w:t>
            </w:r>
          </w:p>
        </w:tc>
        <w:tc>
          <w:tcPr>
            <w:tcW w:w="1066" w:type="dxa"/>
          </w:tcPr>
          <w:p w14:paraId="010C567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515DA16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0055FD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393A3FE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AB24C6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528AEF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34CD9E3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F3A6A8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0F15CE1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290AE7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5D4F60E7" w14:textId="77777777" w:rsidTr="007D5584">
        <w:tc>
          <w:tcPr>
            <w:tcW w:w="1206" w:type="dxa"/>
          </w:tcPr>
          <w:p w14:paraId="7272A37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32F5722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0D293A4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39" w:type="dxa"/>
          </w:tcPr>
          <w:p w14:paraId="01AD962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52(29.5)</w:t>
            </w:r>
          </w:p>
        </w:tc>
        <w:tc>
          <w:tcPr>
            <w:tcW w:w="609" w:type="dxa"/>
          </w:tcPr>
          <w:p w14:paraId="7B66204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17F0E99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03CF27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0D2F493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A19092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5D817AF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B56D5A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F33637" w:rsidRPr="00C927BF" w14:paraId="20AF2142" w14:textId="77777777" w:rsidTr="007D5584">
        <w:tc>
          <w:tcPr>
            <w:tcW w:w="1206" w:type="dxa"/>
          </w:tcPr>
          <w:p w14:paraId="494553B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3A9462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0FF4581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9" w:type="dxa"/>
          </w:tcPr>
          <w:p w14:paraId="2BE49771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61(37.0)</w:t>
            </w:r>
          </w:p>
        </w:tc>
        <w:tc>
          <w:tcPr>
            <w:tcW w:w="609" w:type="dxa"/>
          </w:tcPr>
          <w:p w14:paraId="7B92942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3" w:type="dxa"/>
          </w:tcPr>
          <w:p w14:paraId="414A8EA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6" w:type="dxa"/>
          </w:tcPr>
          <w:p w14:paraId="644FB1D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3" w:type="dxa"/>
          </w:tcPr>
          <w:p w14:paraId="6066C478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18C2C5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2" w:type="dxa"/>
          </w:tcPr>
          <w:p w14:paraId="598E3CB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6" w:type="dxa"/>
          </w:tcPr>
          <w:p w14:paraId="40BCA91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F33637" w:rsidRPr="00C927BF" w14:paraId="3CD5AB46" w14:textId="77777777" w:rsidTr="007D5584">
        <w:tc>
          <w:tcPr>
            <w:tcW w:w="1206" w:type="dxa"/>
          </w:tcPr>
          <w:p w14:paraId="799BB54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6585FF2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609AEC1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139" w:type="dxa"/>
          </w:tcPr>
          <w:p w14:paraId="325EFAA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86(50.7)</w:t>
            </w:r>
          </w:p>
        </w:tc>
        <w:tc>
          <w:tcPr>
            <w:tcW w:w="609" w:type="dxa"/>
          </w:tcPr>
          <w:p w14:paraId="00C3A90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3" w:type="dxa"/>
          </w:tcPr>
          <w:p w14:paraId="6D380D6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6" w:type="dxa"/>
          </w:tcPr>
          <w:p w14:paraId="1A678B3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11550ED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727B8C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62" w:type="dxa"/>
          </w:tcPr>
          <w:p w14:paraId="19E8A69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36" w:type="dxa"/>
          </w:tcPr>
          <w:p w14:paraId="0D4C228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F33637" w:rsidRPr="00C927BF" w14:paraId="7D49462A" w14:textId="77777777" w:rsidTr="007D5584">
        <w:tc>
          <w:tcPr>
            <w:tcW w:w="1206" w:type="dxa"/>
          </w:tcPr>
          <w:p w14:paraId="6C187D8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294DA3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383798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9" w:type="dxa"/>
          </w:tcPr>
          <w:p w14:paraId="05D9B67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13(57.4)</w:t>
            </w:r>
          </w:p>
        </w:tc>
        <w:tc>
          <w:tcPr>
            <w:tcW w:w="609" w:type="dxa"/>
          </w:tcPr>
          <w:p w14:paraId="0C3ABBB8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83" w:type="dxa"/>
          </w:tcPr>
          <w:p w14:paraId="4440414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36" w:type="dxa"/>
          </w:tcPr>
          <w:p w14:paraId="701647C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21CC22C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F5E76B8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62" w:type="dxa"/>
          </w:tcPr>
          <w:p w14:paraId="55FD4F8D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36" w:type="dxa"/>
          </w:tcPr>
          <w:p w14:paraId="71E1C4D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F33637" w:rsidRPr="00C927BF" w14:paraId="059CB794" w14:textId="77777777" w:rsidTr="007D5584">
        <w:tc>
          <w:tcPr>
            <w:tcW w:w="1206" w:type="dxa"/>
          </w:tcPr>
          <w:p w14:paraId="7F15C658" w14:textId="77777777" w:rsidR="00F33637" w:rsidRPr="008001FD" w:rsidRDefault="00F33637" w:rsidP="00F33637">
            <w:pPr>
              <w:rPr>
                <w:rFonts w:ascii="Times New Roman" w:hAnsi="Times New Roman" w:cs="Times New Roman"/>
                <w:b/>
              </w:rPr>
            </w:pPr>
            <w:r w:rsidRPr="008001FD">
              <w:rPr>
                <w:rFonts w:ascii="Times New Roman" w:hAnsi="Times New Roman" w:cs="Times New Roman"/>
                <w:b/>
              </w:rPr>
              <w:t xml:space="preserve">DM </w:t>
            </w:r>
          </w:p>
        </w:tc>
        <w:tc>
          <w:tcPr>
            <w:tcW w:w="1066" w:type="dxa"/>
          </w:tcPr>
          <w:p w14:paraId="01671F6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6C2B4DA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44F378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7E12AB21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D3C16D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543ECE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49E4FEE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1132CB1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07A6878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AA9F80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</w:tr>
      <w:tr w:rsidR="00F33637" w:rsidRPr="00C927BF" w14:paraId="7DD59E84" w14:textId="77777777" w:rsidTr="007D5584">
        <w:tc>
          <w:tcPr>
            <w:tcW w:w="1206" w:type="dxa"/>
          </w:tcPr>
          <w:p w14:paraId="683B617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4917BF2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2F0CB3E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139" w:type="dxa"/>
          </w:tcPr>
          <w:p w14:paraId="155E6702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61A2732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30282DD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073F51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4B8F291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E28ED4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1323183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46550B2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</w:tr>
      <w:tr w:rsidR="00F33637" w:rsidRPr="00C927BF" w14:paraId="2085064F" w14:textId="77777777" w:rsidTr="007D5584">
        <w:tc>
          <w:tcPr>
            <w:tcW w:w="1206" w:type="dxa"/>
          </w:tcPr>
          <w:p w14:paraId="072F36B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952378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22959B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9" w:type="dxa"/>
          </w:tcPr>
          <w:p w14:paraId="2762836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09574DA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</w:tcPr>
          <w:p w14:paraId="7549B2B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6" w:type="dxa"/>
          </w:tcPr>
          <w:p w14:paraId="275ADEA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3" w:type="dxa"/>
          </w:tcPr>
          <w:p w14:paraId="641D101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9FE8D7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2" w:type="dxa"/>
          </w:tcPr>
          <w:p w14:paraId="4585923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36" w:type="dxa"/>
          </w:tcPr>
          <w:p w14:paraId="3046A06B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33637" w:rsidRPr="00C927BF" w14:paraId="7D9FDDE5" w14:textId="77777777" w:rsidTr="007D5584">
        <w:tc>
          <w:tcPr>
            <w:tcW w:w="1206" w:type="dxa"/>
          </w:tcPr>
          <w:p w14:paraId="2A4FCB9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5241E68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453582E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9" w:type="dxa"/>
          </w:tcPr>
          <w:p w14:paraId="30EB20F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56</w:t>
            </w:r>
            <w:r w:rsidRPr="00C927BF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609" w:type="dxa"/>
          </w:tcPr>
          <w:p w14:paraId="475DAB01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83" w:type="dxa"/>
          </w:tcPr>
          <w:p w14:paraId="6F76336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249FFCA5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28AC1F2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E350E5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62" w:type="dxa"/>
          </w:tcPr>
          <w:p w14:paraId="0474D9C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11D398F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F33637" w:rsidRPr="00C927BF" w14:paraId="22E444AB" w14:textId="77777777" w:rsidTr="007D5584">
        <w:tc>
          <w:tcPr>
            <w:tcW w:w="1206" w:type="dxa"/>
          </w:tcPr>
          <w:p w14:paraId="791093CC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C02F1D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6803D0BD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9" w:type="dxa"/>
          </w:tcPr>
          <w:p w14:paraId="756BDF7D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4669AFC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3" w:type="dxa"/>
          </w:tcPr>
          <w:p w14:paraId="5F89386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36" w:type="dxa"/>
          </w:tcPr>
          <w:p w14:paraId="2E4518A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2BCFFE6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55FD50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2" w:type="dxa"/>
          </w:tcPr>
          <w:p w14:paraId="287BD03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36" w:type="dxa"/>
          </w:tcPr>
          <w:p w14:paraId="30F0D9E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F33637" w:rsidRPr="00C927BF" w14:paraId="69C46A44" w14:textId="77777777" w:rsidTr="007D5584">
        <w:tc>
          <w:tcPr>
            <w:tcW w:w="1206" w:type="dxa"/>
          </w:tcPr>
          <w:p w14:paraId="2A2B0E1E" w14:textId="77777777" w:rsidR="00F33637" w:rsidRPr="008001FD" w:rsidRDefault="00F33637" w:rsidP="00F33637">
            <w:pPr>
              <w:rPr>
                <w:rFonts w:ascii="Times New Roman" w:hAnsi="Times New Roman" w:cs="Times New Roman"/>
                <w:b/>
              </w:rPr>
            </w:pPr>
            <w:r w:rsidRPr="008001FD">
              <w:rPr>
                <w:rFonts w:ascii="Times New Roman" w:hAnsi="Times New Roman" w:cs="Times New Roman"/>
                <w:b/>
              </w:rPr>
              <w:t xml:space="preserve">OWO/DM </w:t>
            </w:r>
          </w:p>
        </w:tc>
        <w:tc>
          <w:tcPr>
            <w:tcW w:w="1066" w:type="dxa"/>
          </w:tcPr>
          <w:p w14:paraId="50C95F00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584E757D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4FE2B3A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35CD42B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E851683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2BD639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66A3C84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446BC22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18AC3F9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3114D04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</w:tr>
      <w:tr w:rsidR="00F33637" w:rsidRPr="00C927BF" w14:paraId="6B9057EB" w14:textId="77777777" w:rsidTr="007D5584">
        <w:tc>
          <w:tcPr>
            <w:tcW w:w="1206" w:type="dxa"/>
          </w:tcPr>
          <w:p w14:paraId="2F2DAE69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0688C7B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48627B9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39" w:type="dxa"/>
          </w:tcPr>
          <w:p w14:paraId="052C2DF8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(2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0AEC3BF8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23C54767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6250F7A2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5738EB0D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D9E2C76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781C836E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8EB079F" w14:textId="77777777" w:rsidR="00F33637" w:rsidRPr="00C927BF" w:rsidRDefault="00F33637" w:rsidP="00F33637">
            <w:pPr>
              <w:rPr>
                <w:rFonts w:ascii="Times New Roman" w:hAnsi="Times New Roman" w:cs="Times New Roman"/>
              </w:rPr>
            </w:pPr>
          </w:p>
        </w:tc>
      </w:tr>
      <w:tr w:rsidR="00357E3B" w:rsidRPr="00C927BF" w14:paraId="483C843A" w14:textId="77777777" w:rsidTr="007D5584">
        <w:tc>
          <w:tcPr>
            <w:tcW w:w="1206" w:type="dxa"/>
          </w:tcPr>
          <w:p w14:paraId="1B89C7A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FBC760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4C08E52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9" w:type="dxa"/>
          </w:tcPr>
          <w:p w14:paraId="0C4ADCC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35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2F03DA0A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</w:tcPr>
          <w:p w14:paraId="41D08A2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36" w:type="dxa"/>
          </w:tcPr>
          <w:p w14:paraId="784FB4F4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253" w:type="dxa"/>
          </w:tcPr>
          <w:p w14:paraId="24DDF1D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193D96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2" w:type="dxa"/>
          </w:tcPr>
          <w:p w14:paraId="500796B6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36" w:type="dxa"/>
          </w:tcPr>
          <w:p w14:paraId="4E2DA5C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</w:tr>
      <w:tr w:rsidR="00357E3B" w:rsidRPr="00C927BF" w14:paraId="331D8A35" w14:textId="77777777" w:rsidTr="007D5584">
        <w:tc>
          <w:tcPr>
            <w:tcW w:w="1206" w:type="dxa"/>
          </w:tcPr>
          <w:p w14:paraId="54A977DD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</w:p>
        </w:tc>
        <w:tc>
          <w:tcPr>
            <w:tcW w:w="1066" w:type="dxa"/>
          </w:tcPr>
          <w:p w14:paraId="04684E7A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30975518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139" w:type="dxa"/>
          </w:tcPr>
          <w:p w14:paraId="38A84B17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2B55953D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83" w:type="dxa"/>
          </w:tcPr>
          <w:p w14:paraId="0D4AFD82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6" w:type="dxa"/>
          </w:tcPr>
          <w:p w14:paraId="10EC2E7C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4FBFFEBF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39CCBF7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62" w:type="dxa"/>
          </w:tcPr>
          <w:p w14:paraId="01498FC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6" w:type="dxa"/>
          </w:tcPr>
          <w:p w14:paraId="7E1CD4D2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357E3B" w:rsidRPr="00C927BF" w14:paraId="528FE059" w14:textId="77777777" w:rsidTr="007D5584">
        <w:tc>
          <w:tcPr>
            <w:tcW w:w="1206" w:type="dxa"/>
          </w:tcPr>
          <w:p w14:paraId="0F4BD352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AF6AFE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14C62255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9" w:type="dxa"/>
          </w:tcPr>
          <w:p w14:paraId="101FD765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(55</w:t>
            </w:r>
            <w:r w:rsidRPr="00C927BF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609" w:type="dxa"/>
          </w:tcPr>
          <w:p w14:paraId="3097003B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83" w:type="dxa"/>
          </w:tcPr>
          <w:p w14:paraId="2BF0964D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36" w:type="dxa"/>
          </w:tcPr>
          <w:p w14:paraId="47C2CAA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16E5823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DC098F8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2" w:type="dxa"/>
          </w:tcPr>
          <w:p w14:paraId="60B95602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36" w:type="dxa"/>
          </w:tcPr>
          <w:p w14:paraId="41256491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357E3B" w:rsidRPr="00C927BF" w14:paraId="53492533" w14:textId="77777777" w:rsidTr="007D5584">
        <w:tc>
          <w:tcPr>
            <w:tcW w:w="1206" w:type="dxa"/>
          </w:tcPr>
          <w:p w14:paraId="749E8FB8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</w:tcPr>
          <w:p w14:paraId="01FC7A7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4DF1C014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</w:tcPr>
          <w:p w14:paraId="4E628B3F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3584C16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83" w:type="dxa"/>
          </w:tcPr>
          <w:p w14:paraId="40FCA49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6" w:type="dxa"/>
          </w:tcPr>
          <w:p w14:paraId="3743580D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2D95B5BA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3697397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2" w:type="dxa"/>
          </w:tcPr>
          <w:p w14:paraId="5F844B95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6" w:type="dxa"/>
          </w:tcPr>
          <w:p w14:paraId="71548A43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357E3B" w:rsidRPr="00C927BF" w14:paraId="5A2703D4" w14:textId="77777777" w:rsidTr="007D5584">
        <w:tc>
          <w:tcPr>
            <w:tcW w:w="1206" w:type="dxa"/>
          </w:tcPr>
          <w:p w14:paraId="3824EEEB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BEE7B98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07086857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9" w:type="dxa"/>
          </w:tcPr>
          <w:p w14:paraId="6897774B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/>
              </w:rPr>
              <w:t>63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15C8601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83" w:type="dxa"/>
          </w:tcPr>
          <w:p w14:paraId="431B6F7B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36" w:type="dxa"/>
          </w:tcPr>
          <w:p w14:paraId="0E9097B4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5C189BF2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7237EA9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62" w:type="dxa"/>
          </w:tcPr>
          <w:p w14:paraId="67BEFAE0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36" w:type="dxa"/>
          </w:tcPr>
          <w:p w14:paraId="24AB4948" w14:textId="77777777" w:rsidR="00357E3B" w:rsidRPr="00C927BF" w:rsidRDefault="00357E3B" w:rsidP="00357E3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5CAD075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70ABD651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.</w:t>
      </w:r>
    </w:p>
    <w:p w14:paraId="0B49DC03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Model 1+frequency of fish consumption.</w:t>
      </w:r>
    </w:p>
    <w:p w14:paraId="2B8A18DC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6BE88B7B" w14:textId="77777777" w:rsidR="006369A6" w:rsidRPr="00C927BF" w:rsidRDefault="006369A6" w:rsidP="006369A6">
      <w:pPr>
        <w:pageBreakBefore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dividual and combined effects of maternal OWO</w:t>
      </w:r>
      <w:r w:rsidR="00675790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 xml:space="preserve">DM and </w:t>
      </w:r>
      <w:r w:rsidRPr="00C927BF">
        <w:rPr>
          <w:rFonts w:ascii="Times New Roman" w:hAnsi="Times New Roman" w:cs="Times New Roman"/>
        </w:rPr>
        <w:t xml:space="preserve">mercury </w:t>
      </w:r>
      <w:r>
        <w:rPr>
          <w:rFonts w:ascii="Times New Roman" w:hAnsi="Times New Roman" w:cs="Times New Roman"/>
        </w:rPr>
        <w:t>on</w:t>
      </w:r>
      <w:r w:rsidRPr="00C927BF">
        <w:rPr>
          <w:rFonts w:ascii="Times New Roman" w:hAnsi="Times New Roman" w:cs="Times New Roman"/>
        </w:rPr>
        <w:t xml:space="preserve"> child </w:t>
      </w:r>
      <w:r>
        <w:rPr>
          <w:rFonts w:ascii="Times New Roman" w:hAnsi="Times New Roman" w:cs="Times New Roman"/>
        </w:rPr>
        <w:t xml:space="preserve">risk of </w:t>
      </w:r>
      <w:r w:rsidRPr="00C927BF">
        <w:rPr>
          <w:rFonts w:ascii="Times New Roman" w:hAnsi="Times New Roman" w:cs="Times New Roman"/>
        </w:rPr>
        <w:t>OWO</w:t>
      </w:r>
      <w:r>
        <w:rPr>
          <w:rFonts w:ascii="Times New Roman" w:hAnsi="Times New Roman" w:cs="Times New Roman"/>
        </w:rPr>
        <w:t>, with additional adjustment for maternal selenium level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63"/>
        <w:gridCol w:w="1139"/>
        <w:gridCol w:w="609"/>
        <w:gridCol w:w="1083"/>
        <w:gridCol w:w="836"/>
        <w:gridCol w:w="253"/>
        <w:gridCol w:w="607"/>
        <w:gridCol w:w="1062"/>
        <w:gridCol w:w="836"/>
      </w:tblGrid>
      <w:tr w:rsidR="006369A6" w:rsidRPr="00C927BF" w14:paraId="3462FF75" w14:textId="77777777" w:rsidTr="007D5584">
        <w:tc>
          <w:tcPr>
            <w:tcW w:w="1206" w:type="dxa"/>
            <w:tcBorders>
              <w:bottom w:val="nil"/>
            </w:tcBorders>
          </w:tcPr>
          <w:p w14:paraId="533BEC8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  <w:tcBorders>
              <w:bottom w:val="nil"/>
            </w:tcBorders>
          </w:tcPr>
          <w:p w14:paraId="3CEE318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rcury 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tcBorders>
              <w:bottom w:val="nil"/>
            </w:tcBorders>
          </w:tcPr>
          <w:p w14:paraId="18EF58F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3133FF4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32D5059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3144073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19D5738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bottom w:val="nil"/>
            </w:tcBorders>
          </w:tcPr>
          <w:p w14:paraId="2CBE559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1CE56CC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889C9C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490DE04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33832E27" w14:textId="77777777" w:rsidTr="007D5584"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54EEED4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/DM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6D121C2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</w:tcPr>
          <w:p w14:paraId="6ACEF01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1FDC853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Case,n(%)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69F0062B" w14:textId="77777777" w:rsidR="006369A6" w:rsidRPr="00C927BF" w:rsidRDefault="00D929A4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3829826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B7B862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3" w:type="dxa"/>
            <w:tcBorders>
              <w:top w:val="nil"/>
              <w:bottom w:val="single" w:sz="12" w:space="0" w:color="auto"/>
            </w:tcBorders>
          </w:tcPr>
          <w:p w14:paraId="3CD6418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029C130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14:paraId="38930EF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7CB1291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BF7605" w:rsidRPr="00C927BF" w14:paraId="7D36E70F" w14:textId="77777777" w:rsidTr="007D5584">
        <w:tc>
          <w:tcPr>
            <w:tcW w:w="1206" w:type="dxa"/>
          </w:tcPr>
          <w:p w14:paraId="4A8E684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44465E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5F05580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139" w:type="dxa"/>
          </w:tcPr>
          <w:p w14:paraId="6B0E147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438(40.6)</w:t>
            </w:r>
          </w:p>
        </w:tc>
        <w:tc>
          <w:tcPr>
            <w:tcW w:w="609" w:type="dxa"/>
          </w:tcPr>
          <w:p w14:paraId="163363C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4C88C28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59CB0E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573C712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4CDC51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250E56E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229809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37604788" w14:textId="77777777" w:rsidTr="007D5584">
        <w:tc>
          <w:tcPr>
            <w:tcW w:w="1206" w:type="dxa"/>
          </w:tcPr>
          <w:p w14:paraId="3E4B323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5D26D4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54B71BF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39" w:type="dxa"/>
          </w:tcPr>
          <w:p w14:paraId="0FB82D5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74(48.1)</w:t>
            </w:r>
          </w:p>
        </w:tc>
        <w:tc>
          <w:tcPr>
            <w:tcW w:w="609" w:type="dxa"/>
          </w:tcPr>
          <w:p w14:paraId="27B04A4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3" w:type="dxa"/>
          </w:tcPr>
          <w:p w14:paraId="311F7B2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" w:type="dxa"/>
          </w:tcPr>
          <w:p w14:paraId="1FC4B22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3" w:type="dxa"/>
          </w:tcPr>
          <w:p w14:paraId="57F36F5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103290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14:paraId="6149FC3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6" w:type="dxa"/>
          </w:tcPr>
          <w:p w14:paraId="6E5E6BF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1E331F">
              <w:rPr>
                <w:rFonts w:ascii="Times New Roman" w:hAnsi="Times New Roman" w:cs="Times New Roman"/>
              </w:rPr>
              <w:t>09</w:t>
            </w:r>
          </w:p>
        </w:tc>
      </w:tr>
      <w:tr w:rsidR="00BF7605" w:rsidRPr="00C927BF" w14:paraId="584BFA3E" w14:textId="77777777" w:rsidTr="007D5584">
        <w:tc>
          <w:tcPr>
            <w:tcW w:w="1206" w:type="dxa"/>
          </w:tcPr>
          <w:p w14:paraId="03A508CC" w14:textId="77777777" w:rsidR="00BF7605" w:rsidRPr="00C46AA6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C46AA6">
              <w:rPr>
                <w:rFonts w:ascii="Times New Roman" w:hAnsi="Times New Roman" w:cs="Times New Roman"/>
                <w:b/>
              </w:rPr>
              <w:t xml:space="preserve">OWO </w:t>
            </w:r>
          </w:p>
        </w:tc>
        <w:tc>
          <w:tcPr>
            <w:tcW w:w="1066" w:type="dxa"/>
          </w:tcPr>
          <w:p w14:paraId="6D4F2C2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115E07A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F5739C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30513B8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7664E0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6ACCA9D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489CF05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7BCA22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2AA591A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CD090B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4F272ECA" w14:textId="77777777" w:rsidTr="007D5584">
        <w:tc>
          <w:tcPr>
            <w:tcW w:w="1206" w:type="dxa"/>
          </w:tcPr>
          <w:p w14:paraId="75CC06D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</w:tcPr>
          <w:p w14:paraId="2F2F830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4CC1A4F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39" w:type="dxa"/>
          </w:tcPr>
          <w:p w14:paraId="3BE35FC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52(29.5)</w:t>
            </w:r>
          </w:p>
        </w:tc>
        <w:tc>
          <w:tcPr>
            <w:tcW w:w="609" w:type="dxa"/>
          </w:tcPr>
          <w:p w14:paraId="1CDDC49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02CB74E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251780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1A7736E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A833FB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483162D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9A8E35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2109C5C0" w14:textId="77777777" w:rsidTr="007D5584">
        <w:tc>
          <w:tcPr>
            <w:tcW w:w="1206" w:type="dxa"/>
          </w:tcPr>
          <w:p w14:paraId="2D3AEA9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845F88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3F5BEE7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9" w:type="dxa"/>
          </w:tcPr>
          <w:p w14:paraId="44D8378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61(37.0)</w:t>
            </w:r>
          </w:p>
        </w:tc>
        <w:tc>
          <w:tcPr>
            <w:tcW w:w="609" w:type="dxa"/>
          </w:tcPr>
          <w:p w14:paraId="35D6156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3" w:type="dxa"/>
          </w:tcPr>
          <w:p w14:paraId="70FFB31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6" w:type="dxa"/>
          </w:tcPr>
          <w:p w14:paraId="1C8716D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3" w:type="dxa"/>
          </w:tcPr>
          <w:p w14:paraId="0583C55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B35896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E605E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2" w:type="dxa"/>
          </w:tcPr>
          <w:p w14:paraId="3FE4C0C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605E8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E605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</w:tcPr>
          <w:p w14:paraId="45C4915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E605E8">
              <w:rPr>
                <w:rFonts w:ascii="Times New Roman" w:hAnsi="Times New Roman" w:cs="Times New Roman"/>
              </w:rPr>
              <w:t>37</w:t>
            </w:r>
          </w:p>
        </w:tc>
      </w:tr>
      <w:tr w:rsidR="00BF7605" w:rsidRPr="00C927BF" w14:paraId="1AE84023" w14:textId="77777777" w:rsidTr="007D5584">
        <w:tc>
          <w:tcPr>
            <w:tcW w:w="1206" w:type="dxa"/>
          </w:tcPr>
          <w:p w14:paraId="0EF4213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46AB9D0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40B462D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139" w:type="dxa"/>
          </w:tcPr>
          <w:p w14:paraId="6340ECF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86(50.7)</w:t>
            </w:r>
          </w:p>
        </w:tc>
        <w:tc>
          <w:tcPr>
            <w:tcW w:w="609" w:type="dxa"/>
          </w:tcPr>
          <w:p w14:paraId="4CD0445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3" w:type="dxa"/>
          </w:tcPr>
          <w:p w14:paraId="6CDA40F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6" w:type="dxa"/>
          </w:tcPr>
          <w:p w14:paraId="0BFB975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4DE9498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9B7B6D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E60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</w:tcPr>
          <w:p w14:paraId="67EDF8F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E605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</w:tcPr>
          <w:p w14:paraId="2F74478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7D9C2955" w14:textId="77777777" w:rsidTr="007D5584">
        <w:tc>
          <w:tcPr>
            <w:tcW w:w="1206" w:type="dxa"/>
          </w:tcPr>
          <w:p w14:paraId="5AF1467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52A506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735C3AB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9" w:type="dxa"/>
          </w:tcPr>
          <w:p w14:paraId="3445658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13(57.4)</w:t>
            </w:r>
          </w:p>
        </w:tc>
        <w:tc>
          <w:tcPr>
            <w:tcW w:w="609" w:type="dxa"/>
          </w:tcPr>
          <w:p w14:paraId="6553FCC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83" w:type="dxa"/>
          </w:tcPr>
          <w:p w14:paraId="62151BE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36" w:type="dxa"/>
          </w:tcPr>
          <w:p w14:paraId="5EDB92C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289AC8C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15C7D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E605E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2" w:type="dxa"/>
          </w:tcPr>
          <w:p w14:paraId="3F9FA65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E605E8"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E605E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6" w:type="dxa"/>
          </w:tcPr>
          <w:p w14:paraId="6ABD5CC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4EB25196" w14:textId="77777777" w:rsidTr="007D5584">
        <w:tc>
          <w:tcPr>
            <w:tcW w:w="1206" w:type="dxa"/>
          </w:tcPr>
          <w:p w14:paraId="6AEA9E2F" w14:textId="77777777" w:rsidR="00BF7605" w:rsidRPr="00BE31CE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BE31CE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</w:tcPr>
          <w:p w14:paraId="45C3581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7217ADFE" w14:textId="77777777" w:rsidR="00BF7605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17ACD3B" w14:textId="77777777" w:rsidR="00BF7605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2F200FE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C0EBE9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CB3D25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799877A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933B9D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006CEAA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6D7222E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656F65CC" w14:textId="77777777" w:rsidTr="007D5584">
        <w:tc>
          <w:tcPr>
            <w:tcW w:w="1206" w:type="dxa"/>
          </w:tcPr>
          <w:p w14:paraId="29F0C02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1407AD9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059C7B5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139" w:type="dxa"/>
          </w:tcPr>
          <w:p w14:paraId="5F35670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1EBDE2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759B2E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5D47F71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2CDE75A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D5595F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0767D57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57505E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6D31D851" w14:textId="77777777" w:rsidTr="007D5584">
        <w:tc>
          <w:tcPr>
            <w:tcW w:w="1206" w:type="dxa"/>
          </w:tcPr>
          <w:p w14:paraId="7DA133D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C50006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142B413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9" w:type="dxa"/>
          </w:tcPr>
          <w:p w14:paraId="5A71826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4FA424F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</w:tcPr>
          <w:p w14:paraId="672C2F5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6" w:type="dxa"/>
          </w:tcPr>
          <w:p w14:paraId="2520FB3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3" w:type="dxa"/>
          </w:tcPr>
          <w:p w14:paraId="7D533CC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D50AF6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2" w:type="dxa"/>
          </w:tcPr>
          <w:p w14:paraId="1B6528E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</w:t>
            </w:r>
            <w:r w:rsidR="00E605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</w:tcPr>
          <w:p w14:paraId="12DE175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E605E8">
              <w:rPr>
                <w:rFonts w:ascii="Times New Roman" w:hAnsi="Times New Roman" w:cs="Times New Roman"/>
              </w:rPr>
              <w:t>1</w:t>
            </w:r>
          </w:p>
        </w:tc>
      </w:tr>
      <w:tr w:rsidR="00BF7605" w:rsidRPr="00C927BF" w14:paraId="73C3E65F" w14:textId="77777777" w:rsidTr="007D5584">
        <w:tc>
          <w:tcPr>
            <w:tcW w:w="1206" w:type="dxa"/>
          </w:tcPr>
          <w:p w14:paraId="2C447D5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5A89F57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99B5F5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9" w:type="dxa"/>
          </w:tcPr>
          <w:p w14:paraId="58A4E5B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56</w:t>
            </w:r>
            <w:r w:rsidRPr="00C927BF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609" w:type="dxa"/>
          </w:tcPr>
          <w:p w14:paraId="490D935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83" w:type="dxa"/>
          </w:tcPr>
          <w:p w14:paraId="28DA661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5D8B795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4ABBCC0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18F5AA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62" w:type="dxa"/>
          </w:tcPr>
          <w:p w14:paraId="139562E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6501090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E605E8">
              <w:rPr>
                <w:rFonts w:ascii="Times New Roman" w:hAnsi="Times New Roman" w:cs="Times New Roman"/>
              </w:rPr>
              <w:t>2</w:t>
            </w:r>
          </w:p>
        </w:tc>
      </w:tr>
      <w:tr w:rsidR="00BF7605" w:rsidRPr="00C927BF" w14:paraId="3EE4A6C5" w14:textId="77777777" w:rsidTr="007D5584">
        <w:tc>
          <w:tcPr>
            <w:tcW w:w="1206" w:type="dxa"/>
          </w:tcPr>
          <w:p w14:paraId="3D69B76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BAD019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5722F9A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9" w:type="dxa"/>
          </w:tcPr>
          <w:p w14:paraId="73CFBEC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03D5B21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3" w:type="dxa"/>
          </w:tcPr>
          <w:p w14:paraId="381E6E1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36" w:type="dxa"/>
          </w:tcPr>
          <w:p w14:paraId="0271DEE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658195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7455F0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E605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</w:tcPr>
          <w:p w14:paraId="7B5A90E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E605E8"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="00E605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</w:tcPr>
          <w:p w14:paraId="5C763BE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E605E8">
              <w:rPr>
                <w:rFonts w:ascii="Times New Roman" w:hAnsi="Times New Roman" w:cs="Times New Roman"/>
              </w:rPr>
              <w:t>1</w:t>
            </w:r>
          </w:p>
        </w:tc>
      </w:tr>
      <w:tr w:rsidR="00BF7605" w:rsidRPr="00C927BF" w14:paraId="2A020A21" w14:textId="77777777" w:rsidTr="007D5584">
        <w:tc>
          <w:tcPr>
            <w:tcW w:w="1206" w:type="dxa"/>
          </w:tcPr>
          <w:p w14:paraId="64DEA097" w14:textId="77777777" w:rsidR="00BF7605" w:rsidRPr="008001FD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8001FD">
              <w:rPr>
                <w:rFonts w:ascii="Times New Roman" w:hAnsi="Times New Roman" w:cs="Times New Roman"/>
                <w:b/>
              </w:rPr>
              <w:t xml:space="preserve">OWO/DM </w:t>
            </w:r>
          </w:p>
        </w:tc>
        <w:tc>
          <w:tcPr>
            <w:tcW w:w="1066" w:type="dxa"/>
          </w:tcPr>
          <w:p w14:paraId="4BC3B69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2E3FC03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EBE4BF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4574DC8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F3C2D4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2A21CF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103EFD1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B80136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5B752B2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905AE7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6ED9824E" w14:textId="77777777" w:rsidTr="007D5584">
        <w:tc>
          <w:tcPr>
            <w:tcW w:w="1206" w:type="dxa"/>
          </w:tcPr>
          <w:p w14:paraId="2B4B6F1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07F20D7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6BFC54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39" w:type="dxa"/>
          </w:tcPr>
          <w:p w14:paraId="4A41543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(2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4747922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1FBDA38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9382E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0B5B67B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CA5D0A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1043AC2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F313C0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0B1FF813" w14:textId="77777777" w:rsidTr="007D5584">
        <w:tc>
          <w:tcPr>
            <w:tcW w:w="1206" w:type="dxa"/>
          </w:tcPr>
          <w:p w14:paraId="2968E46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80ECC7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AC78A1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9" w:type="dxa"/>
          </w:tcPr>
          <w:p w14:paraId="4408598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35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0F60A34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</w:tcPr>
          <w:p w14:paraId="0965D7C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36" w:type="dxa"/>
          </w:tcPr>
          <w:p w14:paraId="2314C5F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253" w:type="dxa"/>
          </w:tcPr>
          <w:p w14:paraId="6EFB5D2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C32C6B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E605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dxa"/>
          </w:tcPr>
          <w:p w14:paraId="02FE310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605E8"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="00E605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</w:tcPr>
          <w:p w14:paraId="6CAB852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E605E8">
              <w:rPr>
                <w:rFonts w:ascii="Times New Roman" w:hAnsi="Times New Roman" w:cs="Times New Roman"/>
              </w:rPr>
              <w:t>60</w:t>
            </w:r>
          </w:p>
        </w:tc>
      </w:tr>
      <w:tr w:rsidR="00BF7605" w:rsidRPr="00C927BF" w14:paraId="42031ECC" w14:textId="77777777" w:rsidTr="007D5584">
        <w:tc>
          <w:tcPr>
            <w:tcW w:w="1206" w:type="dxa"/>
          </w:tcPr>
          <w:p w14:paraId="647C9F4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</w:p>
        </w:tc>
        <w:tc>
          <w:tcPr>
            <w:tcW w:w="1066" w:type="dxa"/>
          </w:tcPr>
          <w:p w14:paraId="1BF777B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FB819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139" w:type="dxa"/>
          </w:tcPr>
          <w:p w14:paraId="54B5EBB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622053C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83" w:type="dxa"/>
          </w:tcPr>
          <w:p w14:paraId="0D3B992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6" w:type="dxa"/>
          </w:tcPr>
          <w:p w14:paraId="426FDB3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5839A99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72BF32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E605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</w:tcPr>
          <w:p w14:paraId="2C1CDFB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E605E8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</w:t>
            </w:r>
            <w:r w:rsidR="00E605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</w:tcPr>
          <w:p w14:paraId="6ABF253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3DF648F5" w14:textId="77777777" w:rsidTr="007D5584">
        <w:tc>
          <w:tcPr>
            <w:tcW w:w="1206" w:type="dxa"/>
          </w:tcPr>
          <w:p w14:paraId="0CC148F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E18B8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4569A8C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9" w:type="dxa"/>
          </w:tcPr>
          <w:p w14:paraId="017D151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(55</w:t>
            </w:r>
            <w:r w:rsidRPr="00C927BF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609" w:type="dxa"/>
          </w:tcPr>
          <w:p w14:paraId="369EE6A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83" w:type="dxa"/>
          </w:tcPr>
          <w:p w14:paraId="0904541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36" w:type="dxa"/>
          </w:tcPr>
          <w:p w14:paraId="061AC21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4B95782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02F2AB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605E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2" w:type="dxa"/>
          </w:tcPr>
          <w:p w14:paraId="6C85767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E605E8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</w:t>
            </w:r>
            <w:r w:rsidR="00E60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</w:tcPr>
          <w:p w14:paraId="571E3C2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482A6CCA" w14:textId="77777777" w:rsidTr="007D5584">
        <w:tc>
          <w:tcPr>
            <w:tcW w:w="1206" w:type="dxa"/>
          </w:tcPr>
          <w:p w14:paraId="2C59BFF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</w:tcPr>
          <w:p w14:paraId="0A261BD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307721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</w:tcPr>
          <w:p w14:paraId="7FB05B1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2BA30B2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83" w:type="dxa"/>
          </w:tcPr>
          <w:p w14:paraId="28F0690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6" w:type="dxa"/>
          </w:tcPr>
          <w:p w14:paraId="29FA2DC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7DBAE4E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5ECB2A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E605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</w:tcPr>
          <w:p w14:paraId="648DD19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E605E8"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6" w:type="dxa"/>
          </w:tcPr>
          <w:p w14:paraId="2FAE2E1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7E58F882" w14:textId="77777777" w:rsidTr="007D5584">
        <w:tc>
          <w:tcPr>
            <w:tcW w:w="1206" w:type="dxa"/>
          </w:tcPr>
          <w:p w14:paraId="1E9C4BB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D11662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4F88A24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9" w:type="dxa"/>
          </w:tcPr>
          <w:p w14:paraId="47C5B1E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/>
              </w:rPr>
              <w:t>63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0646519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83" w:type="dxa"/>
          </w:tcPr>
          <w:p w14:paraId="52B4FEE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36" w:type="dxa"/>
          </w:tcPr>
          <w:p w14:paraId="04A4814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35FF1BB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6D7F0F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E605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</w:tcPr>
          <w:p w14:paraId="7542E16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E605E8"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</w:t>
            </w:r>
            <w:r w:rsidR="00E605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</w:tcPr>
          <w:p w14:paraId="21CE31C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642832C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: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30AEF0D9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</w:t>
      </w:r>
      <w:r>
        <w:rPr>
          <w:rFonts w:ascii="Times New Roman" w:hAnsi="Times New Roman" w:cs="Times New Roman"/>
        </w:rPr>
        <w:t>.</w:t>
      </w:r>
    </w:p>
    <w:p w14:paraId="425A81B5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Model 1+maternal selenium concentrations</w:t>
      </w:r>
      <w:r w:rsidRPr="00C927BF">
        <w:rPr>
          <w:rFonts w:ascii="Times New Roman" w:hAnsi="Times New Roman" w:cs="Times New Roman"/>
        </w:rPr>
        <w:t>.</w:t>
      </w:r>
    </w:p>
    <w:p w14:paraId="252EE488" w14:textId="77777777" w:rsidR="006369A6" w:rsidRPr="00C927BF" w:rsidRDefault="006369A6" w:rsidP="006369A6">
      <w:pPr>
        <w:pageBreakBefore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dividual and combined effects of maternal OWO</w:t>
      </w:r>
      <w:r w:rsidR="00675790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 xml:space="preserve">DM and </w:t>
      </w:r>
      <w:r w:rsidRPr="00C927BF">
        <w:rPr>
          <w:rFonts w:ascii="Times New Roman" w:hAnsi="Times New Roman" w:cs="Times New Roman"/>
        </w:rPr>
        <w:t xml:space="preserve">mercury </w:t>
      </w:r>
      <w:r>
        <w:rPr>
          <w:rFonts w:ascii="Times New Roman" w:hAnsi="Times New Roman" w:cs="Times New Roman"/>
        </w:rPr>
        <w:t>on</w:t>
      </w:r>
      <w:r w:rsidRPr="00C927BF">
        <w:rPr>
          <w:rFonts w:ascii="Times New Roman" w:hAnsi="Times New Roman" w:cs="Times New Roman"/>
        </w:rPr>
        <w:t xml:space="preserve"> child </w:t>
      </w:r>
      <w:r>
        <w:rPr>
          <w:rFonts w:ascii="Times New Roman" w:hAnsi="Times New Roman" w:cs="Times New Roman"/>
        </w:rPr>
        <w:t xml:space="preserve">risk of </w:t>
      </w:r>
      <w:r w:rsidRPr="00C927BF">
        <w:rPr>
          <w:rFonts w:ascii="Times New Roman" w:hAnsi="Times New Roman" w:cs="Times New Roman"/>
        </w:rPr>
        <w:t>OWO</w:t>
      </w:r>
      <w:r>
        <w:rPr>
          <w:rFonts w:ascii="Times New Roman" w:hAnsi="Times New Roman" w:cs="Times New Roman"/>
        </w:rPr>
        <w:t>, with additional adjustment for maternal lead level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63"/>
        <w:gridCol w:w="1139"/>
        <w:gridCol w:w="609"/>
        <w:gridCol w:w="1083"/>
        <w:gridCol w:w="836"/>
        <w:gridCol w:w="253"/>
        <w:gridCol w:w="607"/>
        <w:gridCol w:w="1062"/>
        <w:gridCol w:w="836"/>
      </w:tblGrid>
      <w:tr w:rsidR="006369A6" w:rsidRPr="00C927BF" w14:paraId="073773FA" w14:textId="77777777" w:rsidTr="007D5584">
        <w:tc>
          <w:tcPr>
            <w:tcW w:w="1206" w:type="dxa"/>
            <w:tcBorders>
              <w:bottom w:val="nil"/>
            </w:tcBorders>
          </w:tcPr>
          <w:p w14:paraId="1301FED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  <w:tcBorders>
              <w:bottom w:val="nil"/>
            </w:tcBorders>
          </w:tcPr>
          <w:p w14:paraId="4E9A31E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rcury 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tcBorders>
              <w:bottom w:val="nil"/>
            </w:tcBorders>
          </w:tcPr>
          <w:p w14:paraId="0C78724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03C5236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3CECDC5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65CD19D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864539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  <w:tcBorders>
              <w:bottom w:val="nil"/>
            </w:tcBorders>
          </w:tcPr>
          <w:p w14:paraId="0BE6F06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35A1ED5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01A425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2A6F345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151E3659" w14:textId="77777777" w:rsidTr="007D5584"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7569022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OWO</w:t>
            </w:r>
            <w:r>
              <w:rPr>
                <w:rFonts w:ascii="Times New Roman" w:hAnsi="Times New Roman" w:cs="Times New Roman"/>
              </w:rPr>
              <w:t>/DM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5884852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63" w:type="dxa"/>
            <w:tcBorders>
              <w:top w:val="nil"/>
              <w:bottom w:val="single" w:sz="12" w:space="0" w:color="auto"/>
            </w:tcBorders>
          </w:tcPr>
          <w:p w14:paraId="6EF62F0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7576AF9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Case,n(%)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653A95CF" w14:textId="77777777" w:rsidR="006369A6" w:rsidRPr="00C927BF" w:rsidRDefault="009A57DE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1392065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6409C67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3" w:type="dxa"/>
            <w:tcBorders>
              <w:top w:val="nil"/>
              <w:bottom w:val="single" w:sz="12" w:space="0" w:color="auto"/>
            </w:tcBorders>
          </w:tcPr>
          <w:p w14:paraId="660EB58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5D575CD4" w14:textId="77777777" w:rsidR="006369A6" w:rsidRPr="00C927BF" w:rsidRDefault="00984492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14:paraId="7B9107D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05E74A6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BF7605" w:rsidRPr="00C927BF" w14:paraId="06C7BF8C" w14:textId="77777777" w:rsidTr="007D5584">
        <w:tc>
          <w:tcPr>
            <w:tcW w:w="1206" w:type="dxa"/>
          </w:tcPr>
          <w:p w14:paraId="4317C18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167758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91401E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139" w:type="dxa"/>
          </w:tcPr>
          <w:p w14:paraId="0F99B03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438(40.6)</w:t>
            </w:r>
          </w:p>
        </w:tc>
        <w:tc>
          <w:tcPr>
            <w:tcW w:w="609" w:type="dxa"/>
          </w:tcPr>
          <w:p w14:paraId="160932E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79F1848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1752D7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475F128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556205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7423103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03184F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189776AE" w14:textId="77777777" w:rsidTr="007D5584">
        <w:tc>
          <w:tcPr>
            <w:tcW w:w="1206" w:type="dxa"/>
          </w:tcPr>
          <w:p w14:paraId="380C04F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027A5A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4C09F29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39" w:type="dxa"/>
          </w:tcPr>
          <w:p w14:paraId="34AC9AA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74(48.1)</w:t>
            </w:r>
          </w:p>
        </w:tc>
        <w:tc>
          <w:tcPr>
            <w:tcW w:w="609" w:type="dxa"/>
          </w:tcPr>
          <w:p w14:paraId="5CB5753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3" w:type="dxa"/>
          </w:tcPr>
          <w:p w14:paraId="385ED7E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" w:type="dxa"/>
          </w:tcPr>
          <w:p w14:paraId="298DD51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3" w:type="dxa"/>
          </w:tcPr>
          <w:p w14:paraId="4133DBB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D80126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E605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2" w:type="dxa"/>
          </w:tcPr>
          <w:p w14:paraId="354FECD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E605E8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="00E605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</w:tcPr>
          <w:p w14:paraId="563DB6B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E605E8">
              <w:rPr>
                <w:rFonts w:ascii="Times New Roman" w:hAnsi="Times New Roman" w:cs="Times New Roman"/>
              </w:rPr>
              <w:t>24</w:t>
            </w:r>
          </w:p>
        </w:tc>
      </w:tr>
      <w:tr w:rsidR="00BF7605" w:rsidRPr="00C927BF" w14:paraId="3668B3BF" w14:textId="77777777" w:rsidTr="007D5584">
        <w:tc>
          <w:tcPr>
            <w:tcW w:w="1206" w:type="dxa"/>
          </w:tcPr>
          <w:p w14:paraId="05B0AFC8" w14:textId="77777777" w:rsidR="00BF7605" w:rsidRPr="00C46AA6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C46AA6">
              <w:rPr>
                <w:rFonts w:ascii="Times New Roman" w:hAnsi="Times New Roman" w:cs="Times New Roman"/>
                <w:b/>
              </w:rPr>
              <w:t xml:space="preserve">OWO </w:t>
            </w:r>
          </w:p>
        </w:tc>
        <w:tc>
          <w:tcPr>
            <w:tcW w:w="1066" w:type="dxa"/>
          </w:tcPr>
          <w:p w14:paraId="6654327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472102E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878510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1ACA150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5945A1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3751344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414FF87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3FBB1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59C974F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0995BE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61784E1A" w14:textId="77777777" w:rsidTr="007D5584">
        <w:tc>
          <w:tcPr>
            <w:tcW w:w="1206" w:type="dxa"/>
          </w:tcPr>
          <w:p w14:paraId="69C46AA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</w:tcPr>
          <w:p w14:paraId="2F3C27F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31D6EBE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39" w:type="dxa"/>
          </w:tcPr>
          <w:p w14:paraId="1D24D25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52(29.5)</w:t>
            </w:r>
          </w:p>
        </w:tc>
        <w:tc>
          <w:tcPr>
            <w:tcW w:w="609" w:type="dxa"/>
          </w:tcPr>
          <w:p w14:paraId="28A609C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04D1FDA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6FC816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1FFE0E5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077D32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3FEB581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429ECF0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708B58FE" w14:textId="77777777" w:rsidTr="007D5584">
        <w:tc>
          <w:tcPr>
            <w:tcW w:w="1206" w:type="dxa"/>
          </w:tcPr>
          <w:p w14:paraId="5F59152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778CA37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6967546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9" w:type="dxa"/>
          </w:tcPr>
          <w:p w14:paraId="3C1E0DB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61(37.0)</w:t>
            </w:r>
          </w:p>
        </w:tc>
        <w:tc>
          <w:tcPr>
            <w:tcW w:w="609" w:type="dxa"/>
          </w:tcPr>
          <w:p w14:paraId="68003F6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3" w:type="dxa"/>
          </w:tcPr>
          <w:p w14:paraId="6C8E29A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6" w:type="dxa"/>
          </w:tcPr>
          <w:p w14:paraId="24E13C4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3" w:type="dxa"/>
          </w:tcPr>
          <w:p w14:paraId="6FD1F0E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41436A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E605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2" w:type="dxa"/>
          </w:tcPr>
          <w:p w14:paraId="768138AC" w14:textId="77777777" w:rsidR="00BF7605" w:rsidRPr="00C927BF" w:rsidRDefault="00B1212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BF7605" w:rsidRPr="00C927BF">
              <w:rPr>
                <w:rFonts w:ascii="Times New Roman" w:hAnsi="Times New Roman" w:cs="Times New Roman"/>
              </w:rPr>
              <w:t>-</w:t>
            </w:r>
            <w:r w:rsidR="00BF7605">
              <w:rPr>
                <w:rFonts w:ascii="Times New Roman" w:hAnsi="Times New Roman" w:cs="Times New Roman"/>
              </w:rPr>
              <w:t>1</w:t>
            </w:r>
            <w:r w:rsidR="00BF7605" w:rsidRPr="00C927BF">
              <w:rPr>
                <w:rFonts w:ascii="Times New Roman" w:hAnsi="Times New Roman" w:cs="Times New Roman"/>
              </w:rPr>
              <w:t>.</w:t>
            </w:r>
            <w:r w:rsidR="00BF760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</w:tcPr>
          <w:p w14:paraId="56680B6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B12125">
              <w:rPr>
                <w:rFonts w:ascii="Times New Roman" w:hAnsi="Times New Roman" w:cs="Times New Roman"/>
              </w:rPr>
              <w:t>65</w:t>
            </w:r>
          </w:p>
        </w:tc>
      </w:tr>
      <w:tr w:rsidR="00BF7605" w:rsidRPr="00C927BF" w14:paraId="3AB3B9BA" w14:textId="77777777" w:rsidTr="007D5584">
        <w:tc>
          <w:tcPr>
            <w:tcW w:w="1206" w:type="dxa"/>
          </w:tcPr>
          <w:p w14:paraId="2CE206E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762FA4D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1CD456B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139" w:type="dxa"/>
          </w:tcPr>
          <w:p w14:paraId="190EF5A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86(50.7)</w:t>
            </w:r>
          </w:p>
        </w:tc>
        <w:tc>
          <w:tcPr>
            <w:tcW w:w="609" w:type="dxa"/>
          </w:tcPr>
          <w:p w14:paraId="6DF305B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3" w:type="dxa"/>
          </w:tcPr>
          <w:p w14:paraId="1F2E6B7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6" w:type="dxa"/>
          </w:tcPr>
          <w:p w14:paraId="52DC5F3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6B3D64F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D5678F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62" w:type="dxa"/>
          </w:tcPr>
          <w:p w14:paraId="696ABE7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36" w:type="dxa"/>
          </w:tcPr>
          <w:p w14:paraId="3F18EFC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4EA620EC" w14:textId="77777777" w:rsidTr="007D5584">
        <w:tc>
          <w:tcPr>
            <w:tcW w:w="1206" w:type="dxa"/>
          </w:tcPr>
          <w:p w14:paraId="1BE8E7E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114EF1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B2445D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9" w:type="dxa"/>
          </w:tcPr>
          <w:p w14:paraId="2997AA0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13(57.4)</w:t>
            </w:r>
          </w:p>
        </w:tc>
        <w:tc>
          <w:tcPr>
            <w:tcW w:w="609" w:type="dxa"/>
          </w:tcPr>
          <w:p w14:paraId="3A62005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83" w:type="dxa"/>
          </w:tcPr>
          <w:p w14:paraId="5CB30B5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36" w:type="dxa"/>
          </w:tcPr>
          <w:p w14:paraId="5BC7530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08CA5EB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6A0340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B121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</w:tcPr>
          <w:p w14:paraId="5AF9989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B12125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</w:t>
            </w:r>
            <w:r w:rsidR="00B121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</w:tcPr>
          <w:p w14:paraId="345F7F5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49A74A73" w14:textId="77777777" w:rsidTr="007D5584">
        <w:tc>
          <w:tcPr>
            <w:tcW w:w="1206" w:type="dxa"/>
          </w:tcPr>
          <w:p w14:paraId="5649ED87" w14:textId="77777777" w:rsidR="00BF7605" w:rsidRPr="00BE31CE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BE31CE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</w:tcPr>
          <w:p w14:paraId="6D2A2E2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063A8843" w14:textId="77777777" w:rsidR="00BF7605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0E8A1509" w14:textId="77777777" w:rsidR="00BF7605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6255B19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C89E3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0E8134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0237D2A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299E87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5577670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60B98EC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70EB2F1B" w14:textId="77777777" w:rsidTr="007D5584">
        <w:tc>
          <w:tcPr>
            <w:tcW w:w="1206" w:type="dxa"/>
          </w:tcPr>
          <w:p w14:paraId="31DFF5A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77E07D6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A38DCC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139" w:type="dxa"/>
          </w:tcPr>
          <w:p w14:paraId="727A5C7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5B3B090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02D6B88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272ACA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045540D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A4F98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35056D3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2C3B104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315DDAA0" w14:textId="77777777" w:rsidTr="007D5584">
        <w:tc>
          <w:tcPr>
            <w:tcW w:w="1206" w:type="dxa"/>
          </w:tcPr>
          <w:p w14:paraId="097B001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4EBE5D5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780F082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9" w:type="dxa"/>
          </w:tcPr>
          <w:p w14:paraId="73B79EB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6650023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</w:tcPr>
          <w:p w14:paraId="26727D1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6" w:type="dxa"/>
          </w:tcPr>
          <w:p w14:paraId="11364F5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3" w:type="dxa"/>
          </w:tcPr>
          <w:p w14:paraId="6B8DE6C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DDC943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121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14:paraId="522F46D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12125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1212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6" w:type="dxa"/>
          </w:tcPr>
          <w:p w14:paraId="7ABCA04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B12125">
              <w:rPr>
                <w:rFonts w:ascii="Times New Roman" w:hAnsi="Times New Roman" w:cs="Times New Roman"/>
              </w:rPr>
              <w:t>24</w:t>
            </w:r>
          </w:p>
        </w:tc>
      </w:tr>
      <w:tr w:rsidR="00BF7605" w:rsidRPr="00C927BF" w14:paraId="42E3454F" w14:textId="77777777" w:rsidTr="007D5584">
        <w:tc>
          <w:tcPr>
            <w:tcW w:w="1206" w:type="dxa"/>
          </w:tcPr>
          <w:p w14:paraId="7898F85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</w:tcPr>
          <w:p w14:paraId="1F7B7DF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5F9B4EB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9" w:type="dxa"/>
          </w:tcPr>
          <w:p w14:paraId="64274C8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56</w:t>
            </w:r>
            <w:r w:rsidRPr="00C927BF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609" w:type="dxa"/>
          </w:tcPr>
          <w:p w14:paraId="52AF71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83" w:type="dxa"/>
          </w:tcPr>
          <w:p w14:paraId="2F964DB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342FB14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24AFF3A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D238D9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62" w:type="dxa"/>
          </w:tcPr>
          <w:p w14:paraId="27FA87C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5136EB0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B12125">
              <w:rPr>
                <w:rFonts w:ascii="Times New Roman" w:hAnsi="Times New Roman" w:cs="Times New Roman"/>
              </w:rPr>
              <w:t>2</w:t>
            </w:r>
          </w:p>
        </w:tc>
      </w:tr>
      <w:tr w:rsidR="00BF7605" w:rsidRPr="00C927BF" w14:paraId="58BD4045" w14:textId="77777777" w:rsidTr="007D5584">
        <w:tc>
          <w:tcPr>
            <w:tcW w:w="1206" w:type="dxa"/>
          </w:tcPr>
          <w:p w14:paraId="23E6B26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456F6E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774BD64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9" w:type="dxa"/>
          </w:tcPr>
          <w:p w14:paraId="33698A5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72ECE5F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3" w:type="dxa"/>
          </w:tcPr>
          <w:p w14:paraId="053F6E6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36" w:type="dxa"/>
          </w:tcPr>
          <w:p w14:paraId="6D7B437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3" w:type="dxa"/>
          </w:tcPr>
          <w:p w14:paraId="2CD7916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4F21BB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B121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dxa"/>
          </w:tcPr>
          <w:p w14:paraId="371E52F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B12125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1212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6" w:type="dxa"/>
          </w:tcPr>
          <w:p w14:paraId="2162720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B12125">
              <w:rPr>
                <w:rFonts w:ascii="Times New Roman" w:hAnsi="Times New Roman" w:cs="Times New Roman"/>
              </w:rPr>
              <w:t>4</w:t>
            </w:r>
          </w:p>
        </w:tc>
      </w:tr>
      <w:tr w:rsidR="00BF7605" w:rsidRPr="00C927BF" w14:paraId="427E8588" w14:textId="77777777" w:rsidTr="007D5584">
        <w:tc>
          <w:tcPr>
            <w:tcW w:w="1206" w:type="dxa"/>
          </w:tcPr>
          <w:p w14:paraId="6F578D13" w14:textId="77777777" w:rsidR="00BF7605" w:rsidRPr="008001FD" w:rsidRDefault="00BF7605" w:rsidP="00BF7605">
            <w:pPr>
              <w:rPr>
                <w:rFonts w:ascii="Times New Roman" w:hAnsi="Times New Roman" w:cs="Times New Roman"/>
                <w:b/>
              </w:rPr>
            </w:pPr>
            <w:r w:rsidRPr="008001FD">
              <w:rPr>
                <w:rFonts w:ascii="Times New Roman" w:hAnsi="Times New Roman" w:cs="Times New Roman"/>
                <w:b/>
              </w:rPr>
              <w:t xml:space="preserve">OWO/DM </w:t>
            </w:r>
          </w:p>
        </w:tc>
        <w:tc>
          <w:tcPr>
            <w:tcW w:w="1066" w:type="dxa"/>
          </w:tcPr>
          <w:p w14:paraId="0CCC155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0C5B021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1A6B3C1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</w:tcPr>
          <w:p w14:paraId="1EEDFAA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AB4C10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35D77B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63C6895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28F8AC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67CBA24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0A1E2BA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4B506734" w14:textId="77777777" w:rsidTr="007D5584">
        <w:tc>
          <w:tcPr>
            <w:tcW w:w="1206" w:type="dxa"/>
          </w:tcPr>
          <w:p w14:paraId="0AD58BA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Pr="00C927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dxa"/>
          </w:tcPr>
          <w:p w14:paraId="3D5B1F9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6BD7DE3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39" w:type="dxa"/>
          </w:tcPr>
          <w:p w14:paraId="5374AF3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(2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3E726C2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3" w:type="dxa"/>
          </w:tcPr>
          <w:p w14:paraId="46ACF81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74B5E92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dxa"/>
          </w:tcPr>
          <w:p w14:paraId="01BEB8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CACF1AB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2" w:type="dxa"/>
          </w:tcPr>
          <w:p w14:paraId="61BFD3A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14:paraId="1726ECA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</w:tr>
      <w:tr w:rsidR="00BF7605" w:rsidRPr="00C927BF" w14:paraId="13F885E2" w14:textId="77777777" w:rsidTr="007D5584">
        <w:tc>
          <w:tcPr>
            <w:tcW w:w="1206" w:type="dxa"/>
          </w:tcPr>
          <w:p w14:paraId="66940EC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5906EC4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79A3951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9" w:type="dxa"/>
          </w:tcPr>
          <w:p w14:paraId="139C8F9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35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783E73A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</w:tcPr>
          <w:p w14:paraId="0EE7533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36" w:type="dxa"/>
          </w:tcPr>
          <w:p w14:paraId="5B70298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253" w:type="dxa"/>
          </w:tcPr>
          <w:p w14:paraId="78F674B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1E770CF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B121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14:paraId="46DF8C3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1212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="00B121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</w:tcPr>
          <w:p w14:paraId="0912093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12125">
              <w:rPr>
                <w:rFonts w:ascii="Times New Roman" w:hAnsi="Times New Roman" w:cs="Times New Roman"/>
              </w:rPr>
              <w:t>92</w:t>
            </w:r>
          </w:p>
        </w:tc>
      </w:tr>
      <w:tr w:rsidR="00BF7605" w:rsidRPr="00C927BF" w14:paraId="7D391AB9" w14:textId="77777777" w:rsidTr="007D5584">
        <w:tc>
          <w:tcPr>
            <w:tcW w:w="1206" w:type="dxa"/>
          </w:tcPr>
          <w:p w14:paraId="4034EF1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</w:p>
        </w:tc>
        <w:tc>
          <w:tcPr>
            <w:tcW w:w="1066" w:type="dxa"/>
          </w:tcPr>
          <w:p w14:paraId="49C523D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2AFCCAD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139" w:type="dxa"/>
          </w:tcPr>
          <w:p w14:paraId="3EFD9A5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2217542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83" w:type="dxa"/>
          </w:tcPr>
          <w:p w14:paraId="74040D6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6" w:type="dxa"/>
          </w:tcPr>
          <w:p w14:paraId="5A82C27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656C3DB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4880BBE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B121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</w:tcPr>
          <w:p w14:paraId="72373A55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B1212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6" w:type="dxa"/>
          </w:tcPr>
          <w:p w14:paraId="4BC5C59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77D62894" w14:textId="77777777" w:rsidTr="007D5584">
        <w:tc>
          <w:tcPr>
            <w:tcW w:w="1206" w:type="dxa"/>
          </w:tcPr>
          <w:p w14:paraId="12C31D4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6245E56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2E7EB9B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9" w:type="dxa"/>
          </w:tcPr>
          <w:p w14:paraId="4EA7BA1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(55</w:t>
            </w:r>
            <w:r w:rsidRPr="00C927BF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609" w:type="dxa"/>
          </w:tcPr>
          <w:p w14:paraId="139B9E1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83" w:type="dxa"/>
          </w:tcPr>
          <w:p w14:paraId="540C8AA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36" w:type="dxa"/>
          </w:tcPr>
          <w:p w14:paraId="002F3E20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2F6EF9D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F745B8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B121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14:paraId="3DE7C313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B12125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121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6" w:type="dxa"/>
          </w:tcPr>
          <w:p w14:paraId="7F338DDC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646BDC5E" w14:textId="77777777" w:rsidTr="007D5584">
        <w:tc>
          <w:tcPr>
            <w:tcW w:w="1206" w:type="dxa"/>
          </w:tcPr>
          <w:p w14:paraId="6DDFB91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</w:tcPr>
          <w:p w14:paraId="3ACD776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63" w:type="dxa"/>
          </w:tcPr>
          <w:p w14:paraId="776AC3F1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92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</w:tcPr>
          <w:p w14:paraId="55EBFBB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5924B5C2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83" w:type="dxa"/>
          </w:tcPr>
          <w:p w14:paraId="705DAD3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6" w:type="dxa"/>
          </w:tcPr>
          <w:p w14:paraId="54CBEE3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2E7F04A8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9E275D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2" w:type="dxa"/>
          </w:tcPr>
          <w:p w14:paraId="5FCFF75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B12125"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</w:t>
            </w:r>
            <w:r w:rsidR="00B121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</w:tcPr>
          <w:p w14:paraId="4850F24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7605" w:rsidRPr="00C927BF" w14:paraId="2B011604" w14:textId="77777777" w:rsidTr="007D5584">
        <w:tc>
          <w:tcPr>
            <w:tcW w:w="1206" w:type="dxa"/>
          </w:tcPr>
          <w:p w14:paraId="18F1FA0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611F6B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63" w:type="dxa"/>
          </w:tcPr>
          <w:p w14:paraId="4A32EDAD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9" w:type="dxa"/>
          </w:tcPr>
          <w:p w14:paraId="1ED4D0DA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/>
              </w:rPr>
              <w:t>63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" w:type="dxa"/>
          </w:tcPr>
          <w:p w14:paraId="655D0E3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83" w:type="dxa"/>
          </w:tcPr>
          <w:p w14:paraId="3DF737B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36" w:type="dxa"/>
          </w:tcPr>
          <w:p w14:paraId="502111E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" w:type="dxa"/>
          </w:tcPr>
          <w:p w14:paraId="1FB82A54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73C8B77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B121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</w:tcPr>
          <w:p w14:paraId="68BF41D9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B12125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1212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6" w:type="dxa"/>
          </w:tcPr>
          <w:p w14:paraId="0C4E1826" w14:textId="77777777" w:rsidR="00BF7605" w:rsidRPr="00C927BF" w:rsidRDefault="00BF7605" w:rsidP="00BF7605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3B6515F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bookmarkStart w:id="1" w:name="_Hlk17131882"/>
      <w:r w:rsidR="00C56659">
        <w:rPr>
          <w:rFonts w:ascii="Times New Roman" w:hAnsi="Times New Roman" w:cs="Times New Roman"/>
        </w:rPr>
        <w:t xml:space="preserve">RR, relative risk; </w:t>
      </w:r>
      <w:bookmarkEnd w:id="1"/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645C9302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</w:t>
      </w:r>
      <w:r>
        <w:rPr>
          <w:rFonts w:ascii="Times New Roman" w:hAnsi="Times New Roman" w:cs="Times New Roman"/>
        </w:rPr>
        <w:t>.</w:t>
      </w:r>
    </w:p>
    <w:p w14:paraId="4E80AA56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Model 1+ maternal lead level</w:t>
      </w:r>
      <w:r w:rsidRPr="00C927BF">
        <w:rPr>
          <w:rFonts w:ascii="Times New Roman" w:hAnsi="Times New Roman" w:cs="Times New Roman"/>
        </w:rPr>
        <w:t>.</w:t>
      </w:r>
    </w:p>
    <w:p w14:paraId="391393B0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3F1596BD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3A44954C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dividual and </w:t>
      </w:r>
      <w:r w:rsidRPr="00C927BF">
        <w:rPr>
          <w:rFonts w:ascii="Times New Roman" w:hAnsi="Times New Roman" w:cs="Times New Roman"/>
        </w:rPr>
        <w:t>c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675790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fish consumers only (n=1109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49"/>
        <w:gridCol w:w="1139"/>
        <w:gridCol w:w="610"/>
        <w:gridCol w:w="1086"/>
        <w:gridCol w:w="836"/>
        <w:gridCol w:w="254"/>
        <w:gridCol w:w="607"/>
        <w:gridCol w:w="1071"/>
        <w:gridCol w:w="836"/>
      </w:tblGrid>
      <w:tr w:rsidR="006369A6" w:rsidRPr="00C927BF" w14:paraId="3E9664D4" w14:textId="77777777" w:rsidTr="007D5584">
        <w:tc>
          <w:tcPr>
            <w:tcW w:w="1206" w:type="dxa"/>
          </w:tcPr>
          <w:p w14:paraId="742046C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</w:tcPr>
          <w:p w14:paraId="1547DC5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49" w:type="dxa"/>
          </w:tcPr>
          <w:p w14:paraId="00DBE6D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0F34AB8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72A4AAC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3237EEF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26D66B9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</w:tcPr>
          <w:p w14:paraId="0AEA6A1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5DF5570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2817F9B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3AD2A87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69EBE5E8" w14:textId="77777777" w:rsidTr="007D5584">
        <w:tc>
          <w:tcPr>
            <w:tcW w:w="1206" w:type="dxa"/>
            <w:tcBorders>
              <w:bottom w:val="single" w:sz="12" w:space="0" w:color="auto"/>
            </w:tcBorders>
          </w:tcPr>
          <w:p w14:paraId="2AA6F34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61D0CC7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2240652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1B75F31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Case,n(%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16FBBCB5" w14:textId="77777777" w:rsidR="006369A6" w:rsidRPr="00C927BF" w:rsidRDefault="00984492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52832F3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0DB6309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4" w:type="dxa"/>
            <w:tcBorders>
              <w:bottom w:val="single" w:sz="12" w:space="0" w:color="auto"/>
            </w:tcBorders>
          </w:tcPr>
          <w:p w14:paraId="2171BBE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2342AAF2" w14:textId="77777777" w:rsidR="006369A6" w:rsidRPr="00C927BF" w:rsidRDefault="00122FCB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4FA4BC7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7DDEDDB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984492" w:rsidRPr="00C927BF" w14:paraId="4E9B9F5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DFD30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AF233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BE6918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69C9C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</w:t>
            </w:r>
            <w:r w:rsidRPr="00C927BF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06D9F3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8810FD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497A4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FE5E77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1ED188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D275D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FEA20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215544B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33DC06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30AEE6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569E8F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1A76D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(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14DD14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1633D7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5173D4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="005173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3A6E9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424C38">
              <w:rPr>
                <w:rFonts w:ascii="Times New Roman" w:hAnsi="Times New Roman" w:cs="Times New Roman"/>
              </w:rPr>
              <w:t>1</w:t>
            </w:r>
            <w:r w:rsidR="005173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7B1D86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CC77B5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424C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D3EB4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424C38"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="00E22D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F717B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424C38">
              <w:rPr>
                <w:rFonts w:ascii="Times New Roman" w:hAnsi="Times New Roman" w:cs="Times New Roman"/>
              </w:rPr>
              <w:t>1</w:t>
            </w:r>
            <w:r w:rsidR="00E22D7E">
              <w:rPr>
                <w:rFonts w:ascii="Times New Roman" w:hAnsi="Times New Roman" w:cs="Times New Roman"/>
              </w:rPr>
              <w:t>5</w:t>
            </w:r>
          </w:p>
        </w:tc>
      </w:tr>
      <w:tr w:rsidR="00984492" w:rsidRPr="00C927BF" w14:paraId="134DDEB1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39B84E" w14:textId="77777777" w:rsidR="00984492" w:rsidRPr="00841EEA" w:rsidRDefault="00984492" w:rsidP="00984492">
            <w:pPr>
              <w:rPr>
                <w:rFonts w:ascii="Times New Roman" w:hAnsi="Times New Roman" w:cs="Times New Roman"/>
                <w:b/>
              </w:rPr>
            </w:pPr>
            <w:r w:rsidRPr="00841EEA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4607F6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504379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D52C9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61B7D9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7ACAA5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0FD22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7FEEAE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9858E1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3A98FE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B017E0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457BE9B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64EC9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3D530D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4BFE66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F7A52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787ED5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4A8D51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C04627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F41902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143C86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6B5BD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AF848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6D76A5B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DC1CD9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EF864C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A401BF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7D802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37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1A99B6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5173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2BB8C6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173D4"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06C21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F91603">
              <w:rPr>
                <w:rFonts w:ascii="Times New Roman" w:hAnsi="Times New Roman" w:cs="Times New Roman"/>
              </w:rPr>
              <w:t>1</w:t>
            </w:r>
            <w:r w:rsidR="005173D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E50836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1CF111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CE878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173D4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13305E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173D4">
              <w:rPr>
                <w:rFonts w:ascii="Times New Roman" w:hAnsi="Times New Roman" w:cs="Times New Roman"/>
              </w:rPr>
              <w:t>13</w:t>
            </w:r>
            <w:r w:rsidR="00E22D7E">
              <w:rPr>
                <w:rFonts w:ascii="Times New Roman" w:hAnsi="Times New Roman" w:cs="Times New Roman"/>
              </w:rPr>
              <w:t>5</w:t>
            </w:r>
          </w:p>
        </w:tc>
      </w:tr>
      <w:tr w:rsidR="00984492" w:rsidRPr="00C927BF" w14:paraId="7F10C19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BC14BA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180399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F2DE2F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6915C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074D9B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5173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DD22A3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3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A936F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0ADD50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7D1613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68AD98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</w:t>
            </w:r>
            <w:r w:rsidR="00F91603"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C942B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984492" w:rsidRPr="00C927BF" w14:paraId="0B5ECDB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E0962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2ED223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E46A63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629C9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(5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D1D2D5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360FAB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5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5173D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A7FC4A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2A82A0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608BC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ADF579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43-2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2F1C5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984492" w:rsidRPr="00C927BF" w14:paraId="58616AD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076B81" w14:textId="77777777" w:rsidR="00984492" w:rsidRPr="00CC41D0" w:rsidRDefault="00984492" w:rsidP="00984492">
            <w:pPr>
              <w:rPr>
                <w:rFonts w:ascii="Times New Roman" w:hAnsi="Times New Roman" w:cs="Times New Roman"/>
                <w:b/>
              </w:rPr>
            </w:pPr>
            <w:r w:rsidRPr="00CC41D0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AB4154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9A0D70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A64FA2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EDDC49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CCBE2E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4CD3A3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03E6E6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61F128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117ABF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2C73C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632AEDB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4D592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E62283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6AD101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4FC50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745B87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8C285C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93B16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209DBF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F477B6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454EF0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62177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411EB259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EF971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284645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C0A114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46CF6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(45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C8FDA2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5B1EF8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F91603"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3F549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F916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69D7F1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322A6A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360E93B" w14:textId="77777777" w:rsidR="00984492" w:rsidRPr="00C927BF" w:rsidRDefault="005173D4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984492" w:rsidRPr="00C927BF">
              <w:rPr>
                <w:rFonts w:ascii="Times New Roman" w:hAnsi="Times New Roman" w:cs="Times New Roman"/>
              </w:rPr>
              <w:t>-</w:t>
            </w:r>
            <w:r w:rsidR="009844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F916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E040B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5173D4">
              <w:rPr>
                <w:rFonts w:ascii="Times New Roman" w:hAnsi="Times New Roman" w:cs="Times New Roman"/>
              </w:rPr>
              <w:t>25</w:t>
            </w:r>
          </w:p>
        </w:tc>
      </w:tr>
      <w:tr w:rsidR="00984492" w:rsidRPr="00C927BF" w14:paraId="5E191352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1ACD75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ECD609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7FE9D9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EFF6D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9DD087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F9ABB3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2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F9160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0BE0E0" w14:textId="77777777" w:rsidR="00984492" w:rsidRPr="00C927BF" w:rsidRDefault="00F91603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</w:t>
            </w:r>
            <w:r w:rsidR="009844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8BED34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BBD40A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67624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0</w:t>
            </w:r>
            <w:r w:rsidR="005173D4"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173D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73101A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5173D4">
              <w:rPr>
                <w:rFonts w:ascii="Times New Roman" w:hAnsi="Times New Roman" w:cs="Times New Roman"/>
              </w:rPr>
              <w:t>07</w:t>
            </w:r>
          </w:p>
        </w:tc>
      </w:tr>
      <w:tr w:rsidR="00984492" w:rsidRPr="00C927BF" w14:paraId="4F9D790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3071EB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331F18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E0A9CF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35461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63.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ECEB26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A9EEF4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F916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916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4EA381" w14:textId="77777777" w:rsidR="00984492" w:rsidRPr="00C927BF" w:rsidRDefault="00F91603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</w:t>
            </w:r>
            <w:r w:rsidR="009844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9E35990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1EFD103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83248E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241745" w14:textId="77777777" w:rsidR="00984492" w:rsidRPr="00C927BF" w:rsidRDefault="005173D4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984492" w:rsidRPr="00C927BF" w14:paraId="42BB483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738B58B" w14:textId="77777777" w:rsidR="00984492" w:rsidRPr="00CC41D0" w:rsidRDefault="00984492" w:rsidP="00984492">
            <w:pPr>
              <w:rPr>
                <w:rFonts w:ascii="Times New Roman" w:hAnsi="Times New Roman" w:cs="Times New Roman"/>
                <w:b/>
              </w:rPr>
            </w:pPr>
            <w:r w:rsidRPr="00CC41D0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99719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AA7440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E9DE1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FFAFE5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FD0AFA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9B06E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E642C2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3FE870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68F97A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B98F4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39DA87F4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5CDB47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F909D8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9F7561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AFD18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4071CC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FE9246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27C47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6A8D2B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5A9576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C8AF3D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B96EB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</w:tr>
      <w:tr w:rsidR="00984492" w:rsidRPr="00C927BF" w14:paraId="3101724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9E6B1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B7E335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3841AA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FF12D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(35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D81C4D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668B7E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F91603"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631BD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  <w:r w:rsidR="00F916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730C121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46DF2A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9026DB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173D4"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173D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390F0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E22D7E">
              <w:rPr>
                <w:rFonts w:ascii="Times New Roman" w:hAnsi="Times New Roman" w:cs="Times New Roman"/>
              </w:rPr>
              <w:t>149</w:t>
            </w:r>
          </w:p>
        </w:tc>
      </w:tr>
      <w:tr w:rsidR="00984492" w:rsidRPr="00C927BF" w14:paraId="7ABF8C15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F8AE51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E846E0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97D592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D32FB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8DAA94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79C867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ADF919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DE1528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828DF5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30DBB1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2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0CF4610" w14:textId="77777777" w:rsidR="00984492" w:rsidRPr="00C927BF" w:rsidRDefault="00E22D7E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4492" w:rsidRPr="00C927BF" w14:paraId="60636BA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16DEB4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0E7E12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AB47CC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233382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(54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67BE6E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57171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F91603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1DDD5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6C23D5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4B7CC15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A1D122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4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E22D7E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84F2C4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984492" w:rsidRPr="00C927BF" w14:paraId="2A3E428A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125ABC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D3CB1E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C821AB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4723F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9.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23B738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DCBCFB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56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F91603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ED93B8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B490907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BEC563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4B5565F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E22D7E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BF7026" w14:textId="77777777" w:rsidR="00984492" w:rsidRPr="00C927BF" w:rsidRDefault="00E22D7E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4492" w:rsidRPr="00C927BF" w14:paraId="02BB361F" w14:textId="77777777" w:rsidTr="007D5584"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8B6ECB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6203C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F8A5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C198E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6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D3B86" w14:textId="77777777" w:rsidR="00984492" w:rsidRPr="00C927BF" w:rsidRDefault="00F91603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13C79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91603">
              <w:rPr>
                <w:rFonts w:ascii="Times New Roman" w:hAnsi="Times New Roman" w:cs="Times New Roman"/>
              </w:rPr>
              <w:t>7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F91603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9E206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0C184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CCDC7" w14:textId="77777777" w:rsidR="00984492" w:rsidRPr="00C927BF" w:rsidRDefault="00E22D7E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F298D" w14:textId="77777777" w:rsidR="00984492" w:rsidRPr="00C927BF" w:rsidRDefault="00984492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22D7E">
              <w:rPr>
                <w:rFonts w:ascii="Times New Roman" w:hAnsi="Times New Roman" w:cs="Times New Roman"/>
              </w:rPr>
              <w:t>5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E22D7E">
              <w:rPr>
                <w:rFonts w:ascii="Times New Roman" w:hAnsi="Times New Roman" w:cs="Times New Roman"/>
              </w:rPr>
              <w:t>8</w:t>
            </w:r>
            <w:r w:rsidR="00F916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9F365" w14:textId="77777777" w:rsidR="00984492" w:rsidRPr="00C927BF" w:rsidRDefault="00E22D7E" w:rsidP="00984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84492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318013A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2AF3F03B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.</w:t>
      </w:r>
    </w:p>
    <w:p w14:paraId="6B53CFF6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095E09FB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7B18E2A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dividual and </w:t>
      </w:r>
      <w:r w:rsidRPr="00C927BF">
        <w:rPr>
          <w:rFonts w:ascii="Times New Roman" w:hAnsi="Times New Roman" w:cs="Times New Roman"/>
        </w:rPr>
        <w:t>c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675790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term births only (n=1094)</w:t>
      </w:r>
    </w:p>
    <w:tbl>
      <w:tblPr>
        <w:tblStyle w:val="TableGrid"/>
        <w:tblW w:w="9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49"/>
        <w:gridCol w:w="1139"/>
        <w:gridCol w:w="610"/>
        <w:gridCol w:w="1086"/>
        <w:gridCol w:w="836"/>
        <w:gridCol w:w="254"/>
        <w:gridCol w:w="607"/>
        <w:gridCol w:w="1187"/>
        <w:gridCol w:w="900"/>
      </w:tblGrid>
      <w:tr w:rsidR="006369A6" w:rsidRPr="00C927BF" w14:paraId="16BE5BB0" w14:textId="77777777" w:rsidTr="007D5584">
        <w:tc>
          <w:tcPr>
            <w:tcW w:w="1206" w:type="dxa"/>
          </w:tcPr>
          <w:p w14:paraId="71A7D2F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</w:tcPr>
          <w:p w14:paraId="4E5676A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49" w:type="dxa"/>
          </w:tcPr>
          <w:p w14:paraId="66129B7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72E20F6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6576861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0F03E55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23814C0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</w:tcPr>
          <w:p w14:paraId="324DE50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71584AD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</w:tcPr>
          <w:p w14:paraId="633CA36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8566DC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4C29A8DF" w14:textId="77777777" w:rsidTr="007D5584">
        <w:tc>
          <w:tcPr>
            <w:tcW w:w="1206" w:type="dxa"/>
            <w:tcBorders>
              <w:bottom w:val="single" w:sz="12" w:space="0" w:color="auto"/>
            </w:tcBorders>
          </w:tcPr>
          <w:p w14:paraId="1FD0341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116B6FA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61A7724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6FD8A78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Case</w:t>
            </w:r>
            <w:proofErr w:type="gramStart"/>
            <w:r w:rsidRPr="00C927BF">
              <w:rPr>
                <w:rFonts w:ascii="Times New Roman" w:hAnsi="Times New Roman" w:cs="Times New Roman"/>
              </w:rPr>
              <w:t>,n</w:t>
            </w:r>
            <w:proofErr w:type="gramEnd"/>
            <w:r w:rsidRPr="00C927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659F9851" w14:textId="77777777" w:rsidR="006369A6" w:rsidRPr="00C927BF" w:rsidRDefault="00122FCB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36A3572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335288E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4" w:type="dxa"/>
            <w:tcBorders>
              <w:bottom w:val="single" w:sz="12" w:space="0" w:color="auto"/>
            </w:tcBorders>
          </w:tcPr>
          <w:p w14:paraId="005B89D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52C40194" w14:textId="77777777" w:rsidR="006369A6" w:rsidRPr="00C927BF" w:rsidRDefault="005160BF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</w:tcPr>
          <w:p w14:paraId="447D6A0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1A58650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122FCB" w:rsidRPr="00C927BF" w14:paraId="7BC81BD8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540443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D8687B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D1244A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E1E46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5046D4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E1349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ABE2C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C28605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4048DD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C37A8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416B8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5DBA35A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E137F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92BBF7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E5C0FF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DC6BB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(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F1E0DA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FF5B6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</w:t>
            </w:r>
            <w:r w:rsidR="00973AEE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="00973A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563133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973A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4E48AF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EB497E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5C7C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1342ECB" w14:textId="77777777" w:rsidR="00122FCB" w:rsidRPr="00C927BF" w:rsidRDefault="005C7C69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122FCB" w:rsidRPr="00C927BF">
              <w:rPr>
                <w:rFonts w:ascii="Times New Roman" w:hAnsi="Times New Roman" w:cs="Times New Roman"/>
              </w:rPr>
              <w:t>-1.</w:t>
            </w:r>
            <w:r w:rsidR="00122FCB">
              <w:rPr>
                <w:rFonts w:ascii="Times New Roman" w:hAnsi="Times New Roman" w:cs="Times New Roman"/>
              </w:rPr>
              <w:t>3</w:t>
            </w:r>
            <w:r w:rsidR="00973A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F3EC3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5C7C69">
              <w:rPr>
                <w:rFonts w:ascii="Times New Roman" w:hAnsi="Times New Roman" w:cs="Times New Roman"/>
              </w:rPr>
              <w:t>64</w:t>
            </w:r>
          </w:p>
        </w:tc>
      </w:tr>
      <w:tr w:rsidR="00122FCB" w:rsidRPr="00C927BF" w14:paraId="35DBB63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AA0810" w14:textId="77777777" w:rsidR="00122FCB" w:rsidRPr="00C46AA6" w:rsidRDefault="00122FCB" w:rsidP="00122FCB">
            <w:pPr>
              <w:rPr>
                <w:rFonts w:ascii="Times New Roman" w:hAnsi="Times New Roman" w:cs="Times New Roman"/>
                <w:b/>
              </w:rPr>
            </w:pPr>
            <w:r w:rsidRPr="00C46AA6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5041BF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9B1978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0E730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E609A3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09A17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84893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6907F7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076971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8F93F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2D3F2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24A94B6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8EB600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8D0083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FD91D9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513FB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3060DB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4A300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22507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E76CF9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F0670D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524405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C5786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2BFA535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DBF9B6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AB942C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043213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5DDD7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36.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E054D8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FE14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C7C50F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46308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3A152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46308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74B413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D114A45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2</w:t>
            </w:r>
            <w:r w:rsidR="005C7C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5B25D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C7C69"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6</w:t>
            </w:r>
            <w:r w:rsidR="005C7C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C85F3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46308">
              <w:rPr>
                <w:rFonts w:ascii="Times New Roman" w:hAnsi="Times New Roman" w:cs="Times New Roman"/>
              </w:rPr>
              <w:t>1</w:t>
            </w:r>
            <w:r w:rsidR="005C7C69">
              <w:rPr>
                <w:rFonts w:ascii="Times New Roman" w:hAnsi="Times New Roman" w:cs="Times New Roman"/>
              </w:rPr>
              <w:t>16</w:t>
            </w:r>
          </w:p>
        </w:tc>
      </w:tr>
      <w:tr w:rsidR="00122FCB" w:rsidRPr="00C927BF" w14:paraId="718CEE3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D5D1D6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83EEE7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14EF51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1E47F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DBC37F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8BC832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49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01643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76F3A8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125E42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5AE771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3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9</w:t>
            </w:r>
            <w:r w:rsidR="005C7C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BC62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122FCB" w:rsidRPr="00C927BF" w14:paraId="058E1498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9B114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5F319F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A385A5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EEC99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(5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9B8AE1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CFAF16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44630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0D03B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8538B5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168ED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46308">
              <w:rPr>
                <w:rFonts w:ascii="Times New Roman" w:hAnsi="Times New Roman" w:cs="Times New Roman"/>
              </w:rPr>
              <w:t>8</w:t>
            </w:r>
            <w:r w:rsidR="005C7C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725A9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C7C69"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2.</w:t>
            </w:r>
            <w:r w:rsidR="00690F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B462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122FCB" w:rsidRPr="00C927BF" w14:paraId="5F8C927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6B8ABF7" w14:textId="77777777" w:rsidR="00122FCB" w:rsidRPr="00E9097A" w:rsidRDefault="00122FCB" w:rsidP="00122FCB">
            <w:pPr>
              <w:rPr>
                <w:rFonts w:ascii="Times New Roman" w:hAnsi="Times New Roman" w:cs="Times New Roman"/>
                <w:b/>
              </w:rPr>
            </w:pPr>
            <w:r w:rsidRPr="00E9097A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5A9FBA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5286440" w14:textId="77777777" w:rsidR="00122FCB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99ACDA2" w14:textId="77777777" w:rsidR="00122FCB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2CF864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E5F6E7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1DC42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6FB769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80272C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FAEF6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BFF0F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07A54111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DCC65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6B2A86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EF3C10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41E1B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27C38B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298902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1DF39E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BBD37E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5172CE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5218CE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27599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6322140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BDCDA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87DE35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4645CD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4B5A4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(46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AD4623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4463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0C99A5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</w:t>
            </w:r>
            <w:r w:rsidR="004463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3225A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4463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BDBB77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71AF55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690F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43475A" w14:textId="77777777" w:rsidR="00122FCB" w:rsidRPr="00C927BF" w:rsidRDefault="00690F7C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122FCB" w:rsidRPr="00C927BF">
              <w:rPr>
                <w:rFonts w:ascii="Times New Roman" w:hAnsi="Times New Roman" w:cs="Times New Roman"/>
              </w:rPr>
              <w:t>-</w:t>
            </w:r>
            <w:r w:rsidR="00122FC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15106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690F7C">
              <w:rPr>
                <w:rFonts w:ascii="Times New Roman" w:hAnsi="Times New Roman" w:cs="Times New Roman"/>
              </w:rPr>
              <w:t>48</w:t>
            </w:r>
          </w:p>
        </w:tc>
      </w:tr>
      <w:tr w:rsidR="00122FCB" w:rsidRPr="00C927BF" w14:paraId="5FE3AA02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684D7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712CD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1D2270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30C34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7BFBB4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17F854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27E3F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961039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9D2E28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4</w:t>
            </w:r>
            <w:r w:rsidR="00690F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4899B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2</w:t>
            </w:r>
            <w:r w:rsidR="00690F7C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690F7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3D4744" w14:textId="77777777" w:rsidR="00122FCB" w:rsidRPr="00C927BF" w:rsidRDefault="00446308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22FCB"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122FCB" w:rsidRPr="00C927BF" w14:paraId="483CEE8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BFDF24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845838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DD3F98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17C8C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64.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37EE20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5B2B91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31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690F7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73227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FFED04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D8A115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5</w:t>
            </w:r>
            <w:r w:rsidR="00690F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4C7D14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1</w:t>
            </w:r>
            <w:r w:rsidR="00690F7C"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690F7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4841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446308">
              <w:rPr>
                <w:rFonts w:ascii="Times New Roman" w:hAnsi="Times New Roman" w:cs="Times New Roman"/>
              </w:rPr>
              <w:t>02</w:t>
            </w:r>
          </w:p>
        </w:tc>
      </w:tr>
      <w:tr w:rsidR="00122FCB" w:rsidRPr="00C927BF" w14:paraId="25F3742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9882E5" w14:textId="77777777" w:rsidR="00122FCB" w:rsidRPr="00E9097A" w:rsidRDefault="00122FCB" w:rsidP="00122FCB">
            <w:pPr>
              <w:rPr>
                <w:rFonts w:ascii="Times New Roman" w:hAnsi="Times New Roman" w:cs="Times New Roman"/>
                <w:b/>
              </w:rPr>
            </w:pPr>
            <w:r w:rsidRPr="00E9097A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9E265B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D64946B" w14:textId="77777777" w:rsidR="00122FCB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9E812B" w14:textId="77777777" w:rsidR="00122FCB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9CE469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976948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2DB79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5E8276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63D035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B722A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B899D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761E3612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7BCA15E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A873D6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14BA9B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BA3FF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A3413C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AE7DCE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13B1A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A929AF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54F22D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7F92FC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ABE28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</w:tr>
      <w:tr w:rsidR="00122FCB" w:rsidRPr="00C927BF" w14:paraId="6BA71D9B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0D597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B2CCBC5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092133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F90E5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35.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3A8BB4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4463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B25AD8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46308"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F7EA48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44630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87AA76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4743A5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2</w:t>
            </w:r>
            <w:r w:rsidR="004463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EFBAA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90F7C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893B4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690F7C">
              <w:rPr>
                <w:rFonts w:ascii="Times New Roman" w:hAnsi="Times New Roman" w:cs="Times New Roman"/>
              </w:rPr>
              <w:t>1</w:t>
            </w:r>
            <w:r w:rsidR="00446308">
              <w:rPr>
                <w:rFonts w:ascii="Times New Roman" w:hAnsi="Times New Roman" w:cs="Times New Roman"/>
              </w:rPr>
              <w:t>19</w:t>
            </w:r>
          </w:p>
        </w:tc>
      </w:tr>
      <w:tr w:rsidR="00122FCB" w:rsidRPr="00C927BF" w14:paraId="45F506C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27AC8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E11D1F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CB0C94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2736E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C725B7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A2ACCE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4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028A8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78894F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DC7853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6</w:t>
            </w:r>
            <w:r w:rsidR="004463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4FA099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690F7C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D0D7D5" w14:textId="77777777" w:rsidR="00122FCB" w:rsidRPr="00C927BF" w:rsidRDefault="00446308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22FCB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FCB" w:rsidRPr="00C927BF" w14:paraId="38B41034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12F39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616B64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05B88E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9FC7D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55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6C2F06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F8D831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5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4463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EA50B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22723A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29030E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B03F2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690F7C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43222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122FCB" w:rsidRPr="00C927BF" w14:paraId="45ED664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DE6A2A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59BADD7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068F031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4D34E8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978A33A" w14:textId="77777777" w:rsidR="00122FCB" w:rsidRPr="00C927BF" w:rsidRDefault="00446308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41AD09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98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C13FF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7BFE46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7A974E5" w14:textId="77777777" w:rsidR="00122FCB" w:rsidRPr="00C927BF" w:rsidRDefault="00690F7C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AF6413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69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46308">
              <w:rPr>
                <w:rFonts w:ascii="Times New Roman" w:hAnsi="Times New Roman" w:cs="Times New Roman"/>
              </w:rPr>
              <w:t>2.</w:t>
            </w:r>
            <w:r w:rsidR="00690F7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1CF60" w14:textId="77777777" w:rsidR="00122FCB" w:rsidRPr="00C927BF" w:rsidRDefault="00446308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22FCB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FCB" w:rsidRPr="00C927BF" w14:paraId="000F3204" w14:textId="77777777" w:rsidTr="007D5584"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96173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9C405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CE8A0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55239B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7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3D736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463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40DA8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46308">
              <w:rPr>
                <w:rFonts w:ascii="Times New Roman" w:hAnsi="Times New Roman" w:cs="Times New Roman"/>
              </w:rPr>
              <w:t>8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44630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ACB41C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653FD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0E520" w14:textId="77777777" w:rsidR="00122FCB" w:rsidRPr="00C927BF" w:rsidRDefault="00690F7C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3031F" w14:textId="77777777" w:rsidR="00122FCB" w:rsidRPr="00C927BF" w:rsidRDefault="00122FCB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0F7C"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690F7C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B97E6" w14:textId="77777777" w:rsidR="00122FCB" w:rsidRPr="00C927BF" w:rsidRDefault="00446308" w:rsidP="00122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22FCB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1FE86A9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7C80FEF9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fetal growth,</w:t>
      </w:r>
      <w:r>
        <w:rPr>
          <w:rFonts w:ascii="Times New Roman" w:hAnsi="Times New Roman" w:cs="Times New Roman"/>
        </w:rPr>
        <w:t xml:space="preserve"> and</w:t>
      </w:r>
      <w:r w:rsidRPr="00C927BF">
        <w:rPr>
          <w:rFonts w:ascii="Times New Roman" w:hAnsi="Times New Roman" w:cs="Times New Roman"/>
        </w:rPr>
        <w:t xml:space="preserve"> breastfeeding.</w:t>
      </w:r>
    </w:p>
    <w:p w14:paraId="7BC28E6A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1DE715D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DAFFC89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dividual and </w:t>
      </w:r>
      <w:r w:rsidRPr="00C927BF">
        <w:rPr>
          <w:rFonts w:ascii="Times New Roman" w:hAnsi="Times New Roman" w:cs="Times New Roman"/>
        </w:rPr>
        <w:t>c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FD260A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black children (n=967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49"/>
        <w:gridCol w:w="1139"/>
        <w:gridCol w:w="610"/>
        <w:gridCol w:w="1086"/>
        <w:gridCol w:w="836"/>
        <w:gridCol w:w="254"/>
        <w:gridCol w:w="607"/>
        <w:gridCol w:w="1071"/>
        <w:gridCol w:w="836"/>
      </w:tblGrid>
      <w:tr w:rsidR="006369A6" w:rsidRPr="00C927BF" w14:paraId="60CA54A1" w14:textId="77777777" w:rsidTr="007D5584">
        <w:tc>
          <w:tcPr>
            <w:tcW w:w="1206" w:type="dxa"/>
          </w:tcPr>
          <w:p w14:paraId="6378086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</w:tcPr>
          <w:p w14:paraId="0EE85D2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49" w:type="dxa"/>
          </w:tcPr>
          <w:p w14:paraId="03493D1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2BB9522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7F908D5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678BFD4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0816EF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</w:tcPr>
          <w:p w14:paraId="008B5E4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7DAC0A5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4C15239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62047A0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3F095308" w14:textId="77777777" w:rsidTr="007D5584">
        <w:tc>
          <w:tcPr>
            <w:tcW w:w="1206" w:type="dxa"/>
            <w:tcBorders>
              <w:bottom w:val="single" w:sz="12" w:space="0" w:color="auto"/>
            </w:tcBorders>
          </w:tcPr>
          <w:p w14:paraId="4D1D888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10B1C9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225501F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3238EED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proofErr w:type="spellStart"/>
            <w:r w:rsidRPr="00C927BF">
              <w:rPr>
                <w:rFonts w:ascii="Times New Roman" w:hAnsi="Times New Roman" w:cs="Times New Roman"/>
              </w:rPr>
              <w:t>Case</w:t>
            </w:r>
            <w:proofErr w:type="gramStart"/>
            <w:r w:rsidRPr="00C927BF">
              <w:rPr>
                <w:rFonts w:ascii="Times New Roman" w:hAnsi="Times New Roman" w:cs="Times New Roman"/>
              </w:rPr>
              <w:t>,n</w:t>
            </w:r>
            <w:proofErr w:type="spellEnd"/>
            <w:proofErr w:type="gramEnd"/>
            <w:r w:rsidRPr="00C927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4D2EB2F6" w14:textId="77777777" w:rsidR="006369A6" w:rsidRPr="00C927BF" w:rsidRDefault="005160BF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1394603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3E3B31A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4" w:type="dxa"/>
            <w:tcBorders>
              <w:bottom w:val="single" w:sz="12" w:space="0" w:color="auto"/>
            </w:tcBorders>
          </w:tcPr>
          <w:p w14:paraId="7FEBFB0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1B0A19F5" w14:textId="77777777" w:rsidR="006369A6" w:rsidRPr="00C927BF" w:rsidRDefault="00526350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6D927A6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76DEC2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5160BF" w:rsidRPr="00C927BF" w14:paraId="1EFAAF8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3C342F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4EC7DC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FA328A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5B0F7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D6E2E8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6FC2ED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9DB0C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392B89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EC12EB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42A3C8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36118A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78C760B0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2DB6F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D146D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D98BFB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0090B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(4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8BBF11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F561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D1D56A0" w14:textId="77777777" w:rsidR="005160BF" w:rsidRPr="00C927BF" w:rsidRDefault="008D0361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5160BF" w:rsidRPr="00C927BF">
              <w:rPr>
                <w:rFonts w:ascii="Times New Roman" w:hAnsi="Times New Roman" w:cs="Times New Roman"/>
              </w:rPr>
              <w:t>-1.</w:t>
            </w:r>
            <w:r w:rsidR="005160B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9910C5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8D036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C936C1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EA6FD0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336A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450E37" w14:textId="77777777" w:rsidR="005160BF" w:rsidRPr="00C927BF" w:rsidRDefault="008D0361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B2F71">
              <w:rPr>
                <w:rFonts w:ascii="Times New Roman" w:hAnsi="Times New Roman" w:cs="Times New Roman"/>
              </w:rPr>
              <w:t>5</w:t>
            </w:r>
            <w:r w:rsidR="005160BF" w:rsidRPr="00C927BF">
              <w:rPr>
                <w:rFonts w:ascii="Times New Roman" w:hAnsi="Times New Roman" w:cs="Times New Roman"/>
              </w:rPr>
              <w:t>-1.</w:t>
            </w:r>
            <w:r w:rsidR="005160BF">
              <w:rPr>
                <w:rFonts w:ascii="Times New Roman" w:hAnsi="Times New Roman" w:cs="Times New Roman"/>
              </w:rPr>
              <w:t>3</w:t>
            </w:r>
            <w:r w:rsidR="002B2F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F3F41A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8D0361">
              <w:rPr>
                <w:rFonts w:ascii="Times New Roman" w:hAnsi="Times New Roman" w:cs="Times New Roman"/>
              </w:rPr>
              <w:t>1</w:t>
            </w:r>
            <w:r w:rsidR="002B2F71">
              <w:rPr>
                <w:rFonts w:ascii="Times New Roman" w:hAnsi="Times New Roman" w:cs="Times New Roman"/>
              </w:rPr>
              <w:t>80</w:t>
            </w:r>
          </w:p>
        </w:tc>
      </w:tr>
      <w:tr w:rsidR="005160BF" w:rsidRPr="00C927BF" w14:paraId="6D29EF6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D52DC9" w14:textId="77777777" w:rsidR="005160BF" w:rsidRPr="00C46AA6" w:rsidRDefault="005160BF" w:rsidP="005160BF">
            <w:pPr>
              <w:rPr>
                <w:rFonts w:ascii="Times New Roman" w:hAnsi="Times New Roman" w:cs="Times New Roman"/>
                <w:b/>
              </w:rPr>
            </w:pPr>
            <w:r w:rsidRPr="00C46AA6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44A369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E1CE5A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A3AE8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36C6AD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14B40C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F00CC2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CA43D3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3CE6E4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168A1A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0F89E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0A46AFC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D3359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DBC9C2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7C069F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AD75E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891FF7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401F6B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A634BD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E620E4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2CAFEC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09D069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1290B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3DD5FCA5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4D2ED7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EDC01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DEEC02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4E0F1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33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CA6331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F038AC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2635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EF79F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F27B14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0C7FC6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1</w:t>
            </w:r>
            <w:r w:rsidR="002B2F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32BDE8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8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2635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03CCD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3</w:t>
            </w:r>
            <w:r w:rsidR="002B2F71">
              <w:rPr>
                <w:rFonts w:ascii="Times New Roman" w:hAnsi="Times New Roman" w:cs="Times New Roman"/>
              </w:rPr>
              <w:t>33</w:t>
            </w:r>
          </w:p>
        </w:tc>
      </w:tr>
      <w:tr w:rsidR="005160BF" w:rsidRPr="00C927BF" w14:paraId="672B4FE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4A1AA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6EE962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A02085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06CCB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EE883E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5263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187B8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526350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</w:t>
            </w:r>
            <w:r w:rsidR="005263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47986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4AF51C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4E14AE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2B2F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02A92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2B2F71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2.0</w:t>
            </w:r>
            <w:r w:rsidR="002B2F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2009F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5160BF" w:rsidRPr="00C927BF" w14:paraId="1A9C8D75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3A51E7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08EBB5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EB6832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D1403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(54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8992C7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2635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74A8FD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5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5263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7D0C1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2449D4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D53647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2B2F7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43279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4</w:t>
            </w:r>
            <w:r w:rsidR="002B2F71"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2B2F7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52B95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5160BF" w:rsidRPr="00C927BF" w14:paraId="2EBB577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2EB6EFD" w14:textId="77777777" w:rsidR="005160BF" w:rsidRPr="00EE762A" w:rsidRDefault="005160BF" w:rsidP="005160BF">
            <w:pPr>
              <w:rPr>
                <w:rFonts w:ascii="Times New Roman" w:hAnsi="Times New Roman" w:cs="Times New Roman"/>
                <w:b/>
              </w:rPr>
            </w:pPr>
            <w:r w:rsidRPr="00EE762A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D0D9D3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E549DB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32A34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4AEF76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755A97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C52466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B634B3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B492B2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08B35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D59B8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362FDBBA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18417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194FB2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B74D1F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A83B7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FFEF1D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28FBCC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F4B41E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52BA8D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6F9E26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6E70A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E40F6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1702A8E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50D4B5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0FD0C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BC90E0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2CE58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(44.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46F7AD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3C74B91" w14:textId="77777777" w:rsidR="005160BF" w:rsidRPr="00C927BF" w:rsidRDefault="00526350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5160BF" w:rsidRPr="00C927BF">
              <w:rPr>
                <w:rFonts w:ascii="Times New Roman" w:hAnsi="Times New Roman" w:cs="Times New Roman"/>
              </w:rPr>
              <w:t>-</w:t>
            </w:r>
            <w:r w:rsidR="005160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AAB08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242DD0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A25E89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5263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582E7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26350"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</w:t>
            </w:r>
            <w:r w:rsidR="002B2F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0FC382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1</w:t>
            </w:r>
            <w:r w:rsidR="002B2F71">
              <w:rPr>
                <w:rFonts w:ascii="Times New Roman" w:hAnsi="Times New Roman" w:cs="Times New Roman"/>
              </w:rPr>
              <w:t>68</w:t>
            </w:r>
          </w:p>
        </w:tc>
      </w:tr>
      <w:tr w:rsidR="005160BF" w:rsidRPr="00C927BF" w14:paraId="119F302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16681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A3B00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CA460B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204A5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6CFD17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DA41D2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19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BFFF16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4DC129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9C3255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3</w:t>
            </w:r>
            <w:r w:rsidR="002B2F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E7B802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0</w:t>
            </w:r>
            <w:r w:rsidR="002B2F71"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526350">
              <w:rPr>
                <w:rFonts w:ascii="Times New Roman" w:hAnsi="Times New Roman" w:cs="Times New Roman"/>
              </w:rPr>
              <w:t>6</w:t>
            </w:r>
            <w:r w:rsidR="002B2F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2F0F97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2B2F71">
              <w:rPr>
                <w:rFonts w:ascii="Times New Roman" w:hAnsi="Times New Roman" w:cs="Times New Roman"/>
              </w:rPr>
              <w:t>10</w:t>
            </w:r>
          </w:p>
        </w:tc>
      </w:tr>
      <w:tr w:rsidR="005160BF" w:rsidRPr="00C927BF" w14:paraId="37904C89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306636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71FC16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84B709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2B71C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5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AB9A59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F1306F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0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FE516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5263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284931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30B8A3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C1FD9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03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29E70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2B2F71">
              <w:rPr>
                <w:rFonts w:ascii="Times New Roman" w:hAnsi="Times New Roman" w:cs="Times New Roman"/>
              </w:rPr>
              <w:t>32</w:t>
            </w:r>
          </w:p>
        </w:tc>
      </w:tr>
      <w:tr w:rsidR="005160BF" w:rsidRPr="00C927BF" w14:paraId="1700A84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5D4F392" w14:textId="77777777" w:rsidR="005160BF" w:rsidRPr="00EE762A" w:rsidRDefault="005160BF" w:rsidP="005160BF">
            <w:pPr>
              <w:rPr>
                <w:rFonts w:ascii="Times New Roman" w:hAnsi="Times New Roman" w:cs="Times New Roman"/>
                <w:b/>
              </w:rPr>
            </w:pPr>
            <w:r w:rsidRPr="00EE762A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590ECA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3D46B0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1A147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E90639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44A48F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DDF7C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E779B8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D959AA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59C23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17CACD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0E10244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44674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E3B3DE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1C28D5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B585A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1D4DD8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E42CAE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6DB68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2FF8FD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13DF32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0A7483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8B10C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</w:tr>
      <w:tr w:rsidR="005160BF" w:rsidRPr="00C927BF" w14:paraId="04DB770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4C53D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738503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66A3F4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0A2C7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(33.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259528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7C0222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8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EBA1A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AA4D82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1047C1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5263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419AC9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8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</w:t>
            </w:r>
            <w:r w:rsidR="002B2F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7FDF63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526350">
              <w:rPr>
                <w:rFonts w:ascii="Times New Roman" w:hAnsi="Times New Roman" w:cs="Times New Roman"/>
              </w:rPr>
              <w:t>39</w:t>
            </w:r>
            <w:r w:rsidR="002B2F71">
              <w:rPr>
                <w:rFonts w:ascii="Times New Roman" w:hAnsi="Times New Roman" w:cs="Times New Roman"/>
              </w:rPr>
              <w:t>7</w:t>
            </w:r>
          </w:p>
        </w:tc>
      </w:tr>
      <w:tr w:rsidR="005160BF" w:rsidRPr="00C927BF" w14:paraId="5C36355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271C8E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234B70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B5D9C0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3752E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274D8D0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AE7C6E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="005263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E84BC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9AFAD2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9313F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5</w:t>
            </w:r>
            <w:r w:rsidR="002B2F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7230F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2B2F71"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9</w:t>
            </w:r>
            <w:r w:rsidR="002B2F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CE4B9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160BF" w:rsidRPr="00C927BF" w14:paraId="24EAA3DA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6AA57B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FF448B8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996A5F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6AD18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(53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3F4C9C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0ED0DC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5263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36D0F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EFB00ED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E5F473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7</w:t>
            </w:r>
            <w:r w:rsidR="002B2F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3C990C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2.2</w:t>
            </w:r>
            <w:r w:rsidR="002B2F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C8297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5160BF" w:rsidRPr="00C927BF" w14:paraId="413E10E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89CA6D4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CB8FB8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F96C5E2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324665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2.7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1C35B9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263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E9EAED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A5496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7FE37E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EB3955F" w14:textId="77777777" w:rsidR="005160BF" w:rsidRPr="00C927BF" w:rsidRDefault="002B2F71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A76527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5</w:t>
            </w:r>
            <w:r w:rsidR="002B2F71"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2B2F7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46DAA1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160BF" w:rsidRPr="00C927BF" w14:paraId="50BB8067" w14:textId="77777777" w:rsidTr="007D5584"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B538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FFAD9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70F07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8623A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5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D071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2635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5C3CB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263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50356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DC3B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B577E" w14:textId="77777777" w:rsidR="005160BF" w:rsidRPr="00C927BF" w:rsidRDefault="002B2F71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986633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3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2B2F7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57BCF" w14:textId="77777777" w:rsidR="005160BF" w:rsidRPr="00C927BF" w:rsidRDefault="005160BF" w:rsidP="00516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4439BED8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765B2C9F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.</w:t>
      </w:r>
    </w:p>
    <w:p w14:paraId="22CBCCE5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F802DDA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8. Individual and c</w:t>
      </w:r>
      <w:r w:rsidRPr="00C927BF">
        <w:rPr>
          <w:rFonts w:ascii="Times New Roman" w:hAnsi="Times New Roman" w:cs="Times New Roman"/>
        </w:rPr>
        <w:t>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FD260A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boys (n=722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49"/>
        <w:gridCol w:w="1139"/>
        <w:gridCol w:w="610"/>
        <w:gridCol w:w="1086"/>
        <w:gridCol w:w="836"/>
        <w:gridCol w:w="254"/>
        <w:gridCol w:w="607"/>
        <w:gridCol w:w="1071"/>
        <w:gridCol w:w="836"/>
      </w:tblGrid>
      <w:tr w:rsidR="006369A6" w:rsidRPr="00C927BF" w14:paraId="3F2331EC" w14:textId="77777777" w:rsidTr="007D5584">
        <w:tc>
          <w:tcPr>
            <w:tcW w:w="1206" w:type="dxa"/>
          </w:tcPr>
          <w:p w14:paraId="736BFB0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</w:tcPr>
          <w:p w14:paraId="108A3F0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49" w:type="dxa"/>
          </w:tcPr>
          <w:p w14:paraId="22A15A7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23178BE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595ED12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258A431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443BE01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</w:tcPr>
          <w:p w14:paraId="4810579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35FD7DD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58D1AB9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EAFF3A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1B298FF2" w14:textId="77777777" w:rsidTr="007D5584">
        <w:tc>
          <w:tcPr>
            <w:tcW w:w="1206" w:type="dxa"/>
            <w:tcBorders>
              <w:bottom w:val="single" w:sz="12" w:space="0" w:color="auto"/>
            </w:tcBorders>
          </w:tcPr>
          <w:p w14:paraId="443F061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40D8CA7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57DCF11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521A6E8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proofErr w:type="spellStart"/>
            <w:r w:rsidRPr="00C927BF">
              <w:rPr>
                <w:rFonts w:ascii="Times New Roman" w:hAnsi="Times New Roman" w:cs="Times New Roman"/>
              </w:rPr>
              <w:t>Case</w:t>
            </w:r>
            <w:proofErr w:type="gramStart"/>
            <w:r w:rsidRPr="00C927BF">
              <w:rPr>
                <w:rFonts w:ascii="Times New Roman" w:hAnsi="Times New Roman" w:cs="Times New Roman"/>
              </w:rPr>
              <w:t>,n</w:t>
            </w:r>
            <w:proofErr w:type="spellEnd"/>
            <w:proofErr w:type="gramEnd"/>
            <w:r w:rsidRPr="00C927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5B0F0317" w14:textId="77777777" w:rsidR="006369A6" w:rsidRPr="00C927BF" w:rsidRDefault="00526350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69F65F3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BAFEDB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4" w:type="dxa"/>
            <w:tcBorders>
              <w:bottom w:val="single" w:sz="12" w:space="0" w:color="auto"/>
            </w:tcBorders>
          </w:tcPr>
          <w:p w14:paraId="173E6CE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50E5A0D4" w14:textId="77777777" w:rsidR="006369A6" w:rsidRPr="00C927BF" w:rsidRDefault="0095185C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1457D1F7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081EA84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526350" w:rsidRPr="00C927BF" w14:paraId="0F464410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483F19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4D7C39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4771EE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E9031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.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E2889A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434E47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C2E8B0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098F39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6C5FCD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480954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EC675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153E268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5ADD52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8D733F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2F1CC8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3EF35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(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70A03D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951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42E2B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C927BF">
              <w:rPr>
                <w:rFonts w:ascii="Times New Roman" w:hAnsi="Times New Roman" w:cs="Times New Roman"/>
              </w:rPr>
              <w:t>-1.</w:t>
            </w:r>
            <w:r w:rsidR="009518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FF7CF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95185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A6AC3D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CE7BEF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96A602" w14:textId="77777777" w:rsidR="00526350" w:rsidRPr="00C927BF" w:rsidRDefault="002B2F71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526350" w:rsidRPr="00C927BF">
              <w:rPr>
                <w:rFonts w:ascii="Times New Roman" w:hAnsi="Times New Roman" w:cs="Times New Roman"/>
              </w:rPr>
              <w:t>-1.</w:t>
            </w:r>
            <w:r w:rsidR="009518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6B7A4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95185C">
              <w:rPr>
                <w:rFonts w:ascii="Times New Roman" w:hAnsi="Times New Roman" w:cs="Times New Roman"/>
              </w:rPr>
              <w:t>0</w:t>
            </w:r>
            <w:r w:rsidR="002B2F71">
              <w:rPr>
                <w:rFonts w:ascii="Times New Roman" w:hAnsi="Times New Roman" w:cs="Times New Roman"/>
              </w:rPr>
              <w:t>70</w:t>
            </w:r>
          </w:p>
        </w:tc>
      </w:tr>
      <w:tr w:rsidR="00526350" w:rsidRPr="00C927BF" w14:paraId="3DB10B4A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C588F91" w14:textId="77777777" w:rsidR="00526350" w:rsidRPr="00BE31CE" w:rsidRDefault="00526350" w:rsidP="00526350">
            <w:pPr>
              <w:rPr>
                <w:rFonts w:ascii="Times New Roman" w:hAnsi="Times New Roman" w:cs="Times New Roman"/>
                <w:b/>
              </w:rPr>
            </w:pPr>
            <w:r w:rsidRPr="00BE31CE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C88599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5E193E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F3D88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AC6F4E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DAD584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E20248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227657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C6BF56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4B11C5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9A40B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4FA8D922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C0ADDD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7EC5CC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1B07E4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E891C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72C628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CCD48A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685C6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0AD7DF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AC6161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4A546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94205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2A1F1059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B9EC40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4D3B9E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98FBFF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C33F0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33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F564F3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95185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D295F4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41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739C58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E5C44B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4C58E9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0</w:t>
            </w:r>
            <w:r w:rsidR="002B2F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9FC8D8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</w:t>
            </w:r>
            <w:r w:rsidR="002B2F71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2B2F7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CE36F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</w:t>
            </w:r>
            <w:r w:rsidR="002B2F71">
              <w:rPr>
                <w:rFonts w:ascii="Times New Roman" w:hAnsi="Times New Roman" w:cs="Times New Roman"/>
              </w:rPr>
              <w:t>03</w:t>
            </w:r>
          </w:p>
        </w:tc>
      </w:tr>
      <w:tr w:rsidR="00526350" w:rsidRPr="00C927BF" w14:paraId="504DDD0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4C2FAC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71B72F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316634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EC0DD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6DC940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14160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728B37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2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141606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F79DDB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13B3DC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BE9B2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2B2F7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353953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1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141606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903BAA" w14:textId="77777777" w:rsidR="00526350" w:rsidRPr="00C927BF" w:rsidRDefault="002B2F71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26350"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526350" w:rsidRPr="00C927BF" w14:paraId="254F96D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625EB9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7CC4F6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40F282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84B5D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5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241BA9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416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EA14FB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42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</w:t>
            </w:r>
            <w:r w:rsidR="001416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D7BCCD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16D1D5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0C051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2B2F71">
              <w:rPr>
                <w:rFonts w:ascii="Times New Roman" w:hAnsi="Times New Roman" w:cs="Times New Roman"/>
              </w:rPr>
              <w:t>7</w:t>
            </w:r>
            <w:r w:rsidR="00141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22B7BA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3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2B2F7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336FA9" w14:textId="77777777" w:rsidR="00526350" w:rsidRPr="00C927BF" w:rsidRDefault="002B2F71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26350" w:rsidRPr="00C927BF">
              <w:rPr>
                <w:rFonts w:ascii="Times New Roman" w:hAnsi="Times New Roman" w:cs="Times New Roman"/>
              </w:rPr>
              <w:t>0.001</w:t>
            </w:r>
          </w:p>
        </w:tc>
      </w:tr>
      <w:tr w:rsidR="00526350" w:rsidRPr="00C927BF" w14:paraId="415F4258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95B7F6A" w14:textId="77777777" w:rsidR="00526350" w:rsidRPr="00BE31CE" w:rsidRDefault="00526350" w:rsidP="00526350">
            <w:pPr>
              <w:rPr>
                <w:rFonts w:ascii="Times New Roman" w:hAnsi="Times New Roman" w:cs="Times New Roman"/>
                <w:b/>
              </w:rPr>
            </w:pPr>
            <w:r w:rsidRPr="00BE31CE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633EB4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0D53697" w14:textId="77777777" w:rsidR="00526350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9C231D" w14:textId="77777777" w:rsidR="00526350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6FBC45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3A8D96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AA534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449064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083DDC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DE0671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E0065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73C7FB7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80F98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4F21F9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7B2B27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74FAB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BC3DC0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3DD01A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09599D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63AD69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A466B6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92B8B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C41E3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72503C1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A0816F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660E3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D3C6A4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C65A9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(48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18E5E9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DCFE434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526350"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7289D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41DDD9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CA81F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BE966C2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2B2F71">
              <w:rPr>
                <w:rFonts w:ascii="Times New Roman" w:hAnsi="Times New Roman" w:cs="Times New Roman"/>
              </w:rPr>
              <w:t>4</w:t>
            </w:r>
            <w:r w:rsidR="00526350" w:rsidRPr="00C927BF">
              <w:rPr>
                <w:rFonts w:ascii="Times New Roman" w:hAnsi="Times New Roman" w:cs="Times New Roman"/>
              </w:rPr>
              <w:t>-</w:t>
            </w:r>
            <w:r w:rsidR="00526350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417DB9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0</w:t>
            </w:r>
            <w:r w:rsidR="002B2F71">
              <w:rPr>
                <w:rFonts w:ascii="Times New Roman" w:hAnsi="Times New Roman" w:cs="Times New Roman"/>
              </w:rPr>
              <w:t>20</w:t>
            </w:r>
          </w:p>
        </w:tc>
      </w:tr>
      <w:tr w:rsidR="00526350" w:rsidRPr="00C927BF" w14:paraId="02026A32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B1F4C4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BEF41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AA8346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EF703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.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9B1DB0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1416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72C99F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141606"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="001416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51AC32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EBDEB7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6FEF97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2</w:t>
            </w:r>
            <w:r w:rsidR="002B2F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B51DC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141606"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2B2F7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544231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141606">
              <w:rPr>
                <w:rFonts w:ascii="Times New Roman" w:hAnsi="Times New Roman" w:cs="Times New Roman"/>
              </w:rPr>
              <w:t>45</w:t>
            </w:r>
          </w:p>
        </w:tc>
      </w:tr>
      <w:tr w:rsidR="00526350" w:rsidRPr="00C927BF" w14:paraId="1ABB5745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B0AEE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33546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639B48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CF995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2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D39EFC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2B06AFB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="00526350"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04CFD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4A533F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0C817B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742F17F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2F71">
              <w:rPr>
                <w:rFonts w:ascii="Times New Roman" w:hAnsi="Times New Roman" w:cs="Times New Roman"/>
              </w:rPr>
              <w:t>65</w:t>
            </w:r>
            <w:r w:rsidR="00526350" w:rsidRPr="00C927BF">
              <w:rPr>
                <w:rFonts w:ascii="Times New Roman" w:hAnsi="Times New Roman" w:cs="Times New Roman"/>
              </w:rPr>
              <w:t>-</w:t>
            </w:r>
            <w:r w:rsidR="002B2F71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374E1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2B2F71">
              <w:rPr>
                <w:rFonts w:ascii="Times New Roman" w:hAnsi="Times New Roman" w:cs="Times New Roman"/>
              </w:rPr>
              <w:t>929</w:t>
            </w:r>
          </w:p>
        </w:tc>
      </w:tr>
      <w:tr w:rsidR="00526350" w:rsidRPr="00C927BF" w14:paraId="023DF43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00FAB2A" w14:textId="77777777" w:rsidR="00526350" w:rsidRPr="00002838" w:rsidRDefault="00526350" w:rsidP="00526350">
            <w:pPr>
              <w:rPr>
                <w:rFonts w:ascii="Times New Roman" w:hAnsi="Times New Roman" w:cs="Times New Roman"/>
                <w:b/>
              </w:rPr>
            </w:pPr>
            <w:r w:rsidRPr="00002838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4262D7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7AB2BD0" w14:textId="77777777" w:rsidR="00526350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BC8E86" w14:textId="77777777" w:rsidR="00526350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8B47AD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ED9E4A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266E6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566500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1197BA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9AA993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C4355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47AC825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DCF882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DA703C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B492FB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B9559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E15DD0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CCEE1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BD7E4E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475D40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754D7E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EBA94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CB273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</w:tr>
      <w:tr w:rsidR="00526350" w:rsidRPr="00C927BF" w14:paraId="245699F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11D65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759B0E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6E4AF8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E2F134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35.6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F02817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1416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E2CF4A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7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B2059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141606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18CDBF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3DFDE2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2B2F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5AAAA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B2F71"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51B34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2B2F71">
              <w:rPr>
                <w:rFonts w:ascii="Times New Roman" w:hAnsi="Times New Roman" w:cs="Times New Roman"/>
              </w:rPr>
              <w:t>393</w:t>
            </w:r>
          </w:p>
        </w:tc>
      </w:tr>
      <w:tr w:rsidR="00526350" w:rsidRPr="00C927BF" w14:paraId="231BE97A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5E917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BFF8D8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5E51AD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4420D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DACDDC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C4F6EF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26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14160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E41E7F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16DEBD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0FC842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675E55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2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29AAE42" w14:textId="77777777" w:rsidR="00526350" w:rsidRPr="00C927BF" w:rsidRDefault="002B2F71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26350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26350" w:rsidRPr="00C927BF" w14:paraId="1B1E8B5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D8BC7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C2341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6540AB3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2B65E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5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8F15497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141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D47007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141606"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1416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7EAC13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403DE0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368C9F1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6180CE0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40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2B2F71">
              <w:rPr>
                <w:rFonts w:ascii="Times New Roman" w:hAnsi="Times New Roman" w:cs="Times New Roman"/>
              </w:rPr>
              <w:t>4</w:t>
            </w:r>
            <w:r w:rsidR="00E96F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B2BD8D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526350" w:rsidRPr="00C927BF" w14:paraId="4BF1B5CC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DD43629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12EAD8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6C38D14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07EFD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9.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689C296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DFAAB0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14160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808176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0F37C1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7ED1BC3" w14:textId="77777777" w:rsidR="00526350" w:rsidRPr="00C927BF" w:rsidRDefault="00E96F49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4EB64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2F71">
              <w:rPr>
                <w:rFonts w:ascii="Times New Roman" w:hAnsi="Times New Roman" w:cs="Times New Roman"/>
              </w:rPr>
              <w:t>2</w:t>
            </w:r>
            <w:r w:rsidR="00E96F49"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2B2F71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CB44CC4" w14:textId="77777777" w:rsidR="00526350" w:rsidRPr="00C927BF" w:rsidRDefault="00E96F49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2B2F71">
              <w:rPr>
                <w:rFonts w:ascii="Times New Roman" w:hAnsi="Times New Roman" w:cs="Times New Roman"/>
              </w:rPr>
              <w:t>2</w:t>
            </w:r>
          </w:p>
        </w:tc>
      </w:tr>
      <w:tr w:rsidR="00526350" w:rsidRPr="00C927BF" w14:paraId="6472F200" w14:textId="77777777" w:rsidTr="007D5584"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82E9A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0751C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95842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5BD8CE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53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9485A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985A8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41606">
              <w:rPr>
                <w:rFonts w:ascii="Times New Roman" w:hAnsi="Times New Roman" w:cs="Times New Roman"/>
              </w:rPr>
              <w:t>0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</w:t>
            </w:r>
            <w:r w:rsidR="001416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9334F" w14:textId="77777777" w:rsidR="00526350" w:rsidRPr="00C927BF" w:rsidRDefault="00141606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0216CB" w14:textId="77777777" w:rsidR="00526350" w:rsidRPr="00C927BF" w:rsidRDefault="00526350" w:rsidP="00526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15352" w14:textId="77777777" w:rsidR="00526350" w:rsidRPr="00C927BF" w:rsidRDefault="00E96F49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2B2F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564815" w14:textId="77777777" w:rsidR="00526350" w:rsidRPr="00C927BF" w:rsidRDefault="00E96F49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2F71">
              <w:rPr>
                <w:rFonts w:ascii="Times New Roman" w:hAnsi="Times New Roman" w:cs="Times New Roman"/>
              </w:rPr>
              <w:t>95-</w:t>
            </w:r>
            <w:r w:rsidR="00526350">
              <w:rPr>
                <w:rFonts w:ascii="Times New Roman" w:hAnsi="Times New Roman" w:cs="Times New Roman"/>
              </w:rPr>
              <w:t>2.</w:t>
            </w:r>
            <w:r w:rsidR="002B2F7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18188F" w14:textId="77777777" w:rsidR="00526350" w:rsidRPr="00C927BF" w:rsidRDefault="00E96F49" w:rsidP="00526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2F71">
              <w:rPr>
                <w:rFonts w:ascii="Times New Roman" w:hAnsi="Times New Roman" w:cs="Times New Roman"/>
              </w:rPr>
              <w:t>081</w:t>
            </w:r>
          </w:p>
        </w:tc>
      </w:tr>
    </w:tbl>
    <w:p w14:paraId="28BAD1DA" w14:textId="7DC6E049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O, overweight or obesity; DM, diabetes;</w:t>
      </w:r>
      <w:r w:rsidR="00C56659" w:rsidRPr="00C56659">
        <w:rPr>
          <w:rFonts w:ascii="Times New Roman" w:hAnsi="Times New Roman" w:cs="Times New Roman"/>
        </w:rPr>
        <w:t xml:space="preserve">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22116898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.</w:t>
      </w:r>
    </w:p>
    <w:p w14:paraId="10E6653D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1C69CB7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9. Individual and c</w:t>
      </w:r>
      <w:r w:rsidRPr="00C927BF">
        <w:rPr>
          <w:rFonts w:ascii="Times New Roman" w:hAnsi="Times New Roman" w:cs="Times New Roman"/>
        </w:rPr>
        <w:t>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FD260A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girls (n=720)</w:t>
      </w:r>
    </w:p>
    <w:tbl>
      <w:tblPr>
        <w:tblStyle w:val="TableGrid"/>
        <w:tblW w:w="9810" w:type="dxa"/>
        <w:tblInd w:w="-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630"/>
        <w:gridCol w:w="1170"/>
        <w:gridCol w:w="630"/>
        <w:gridCol w:w="1234"/>
        <w:gridCol w:w="836"/>
        <w:gridCol w:w="270"/>
        <w:gridCol w:w="630"/>
        <w:gridCol w:w="1170"/>
        <w:gridCol w:w="900"/>
      </w:tblGrid>
      <w:tr w:rsidR="006369A6" w:rsidRPr="00C927BF" w14:paraId="218BE942" w14:textId="77777777" w:rsidTr="007D5584">
        <w:tc>
          <w:tcPr>
            <w:tcW w:w="1260" w:type="dxa"/>
          </w:tcPr>
          <w:p w14:paraId="6B77043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80" w:type="dxa"/>
          </w:tcPr>
          <w:p w14:paraId="4FEA06B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30" w:type="dxa"/>
          </w:tcPr>
          <w:p w14:paraId="600FF4F1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F349B5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0373D2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6230F87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BBA145B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CAB9E5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5EE6E4D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AE61FF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4964227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42CC2691" w14:textId="77777777" w:rsidTr="007D5584">
        <w:tc>
          <w:tcPr>
            <w:tcW w:w="1260" w:type="dxa"/>
            <w:tcBorders>
              <w:bottom w:val="single" w:sz="12" w:space="0" w:color="auto"/>
            </w:tcBorders>
          </w:tcPr>
          <w:p w14:paraId="0F80464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7148EDF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7AB9D7A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4692146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proofErr w:type="spellStart"/>
            <w:r w:rsidRPr="00C927BF">
              <w:rPr>
                <w:rFonts w:ascii="Times New Roman" w:hAnsi="Times New Roman" w:cs="Times New Roman"/>
              </w:rPr>
              <w:t>Case</w:t>
            </w:r>
            <w:proofErr w:type="gramStart"/>
            <w:r w:rsidRPr="00C927BF">
              <w:rPr>
                <w:rFonts w:ascii="Times New Roman" w:hAnsi="Times New Roman" w:cs="Times New Roman"/>
              </w:rPr>
              <w:t>,n</w:t>
            </w:r>
            <w:proofErr w:type="spellEnd"/>
            <w:proofErr w:type="gramEnd"/>
            <w:r w:rsidRPr="00C927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6D268AD0" w14:textId="77777777" w:rsidR="006369A6" w:rsidRPr="00C927BF" w:rsidRDefault="00E96F49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7AA8390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29FEDD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C747BDD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4BC0CBEA" w14:textId="77777777" w:rsidR="006369A6" w:rsidRPr="00C927BF" w:rsidRDefault="00E96F49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E5BA8F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5D6D3D0E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E96F49" w:rsidRPr="00C927BF" w14:paraId="69139137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F0526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62F6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A66C0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8AEC9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A2F82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15E85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7E85E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E4C3C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371AE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1014E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FF3EA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101611FA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B6D12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83C89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B45FB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C8D52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(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A64C1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37140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7C262DB" w14:textId="77777777" w:rsidR="00E96F49" w:rsidRPr="00C927BF" w:rsidRDefault="00371402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E96F49" w:rsidRPr="00C927BF">
              <w:rPr>
                <w:rFonts w:ascii="Times New Roman" w:hAnsi="Times New Roman" w:cs="Times New Roman"/>
              </w:rPr>
              <w:t>-1.</w:t>
            </w:r>
            <w:r w:rsidR="00E96F4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757242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371402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11E52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90B08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371402">
              <w:rPr>
                <w:rFonts w:ascii="Times New Roman" w:hAnsi="Times New Roman" w:cs="Times New Roman"/>
              </w:rPr>
              <w:t>1</w:t>
            </w:r>
            <w:r w:rsidR="002B2F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D02C91" w14:textId="77777777" w:rsidR="00E96F49" w:rsidRPr="00C927BF" w:rsidRDefault="00371402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A2B45">
              <w:rPr>
                <w:rFonts w:ascii="Times New Roman" w:hAnsi="Times New Roman" w:cs="Times New Roman"/>
              </w:rPr>
              <w:t>9</w:t>
            </w:r>
            <w:r w:rsidR="00E96F49" w:rsidRPr="00C927BF">
              <w:rPr>
                <w:rFonts w:ascii="Times New Roman" w:hAnsi="Times New Roman" w:cs="Times New Roman"/>
              </w:rPr>
              <w:t>-1.</w:t>
            </w:r>
            <w:r w:rsidR="00E96F49">
              <w:rPr>
                <w:rFonts w:ascii="Times New Roman" w:hAnsi="Times New Roman" w:cs="Times New Roman"/>
              </w:rPr>
              <w:t>4</w:t>
            </w:r>
            <w:r w:rsidR="004A2B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4A792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A2B45">
              <w:rPr>
                <w:rFonts w:ascii="Times New Roman" w:hAnsi="Times New Roman" w:cs="Times New Roman"/>
              </w:rPr>
              <w:t>060</w:t>
            </w:r>
          </w:p>
        </w:tc>
      </w:tr>
      <w:tr w:rsidR="00E96F49" w:rsidRPr="00C927BF" w14:paraId="3011E331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BC6AA1" w14:textId="77777777" w:rsidR="00E96F49" w:rsidRPr="00FB367F" w:rsidRDefault="00E96F49" w:rsidP="00E96F49">
            <w:pPr>
              <w:rPr>
                <w:rFonts w:ascii="Times New Roman" w:hAnsi="Times New Roman" w:cs="Times New Roman"/>
                <w:b/>
              </w:rPr>
            </w:pPr>
            <w:r w:rsidRPr="00FB367F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36EE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D2EB5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9B246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D0351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91C40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1AAA2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F1B1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BF620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1F84A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2FB3C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4A7DA17C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45A43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B9D4E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28A21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DF2AD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7B55D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98195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11772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14C46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BF3D7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6ECB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D39EB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7F8F11E0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8F04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17CD8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33C0A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72AAF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39.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16DAC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D475A3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AB1CA8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B36E7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A29C4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516A91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A2B45">
              <w:rPr>
                <w:rFonts w:ascii="Times New Roman" w:hAnsi="Times New Roman" w:cs="Times New Roman"/>
              </w:rPr>
              <w:t>8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="004A2B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2074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0</w:t>
            </w:r>
            <w:r w:rsidR="004A2B45">
              <w:rPr>
                <w:rFonts w:ascii="Times New Roman" w:hAnsi="Times New Roman" w:cs="Times New Roman"/>
              </w:rPr>
              <w:t>15</w:t>
            </w:r>
          </w:p>
        </w:tc>
      </w:tr>
      <w:tr w:rsidR="00E96F49" w:rsidRPr="00C927BF" w14:paraId="3B29D89C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DB6B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47332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82C44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B182F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FABC2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BF51B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412519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5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DD0B14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2E873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06950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4A2B4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8F5EF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4</w:t>
            </w:r>
            <w:r w:rsidR="004A2B4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3A2F00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F49"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E96F49" w:rsidRPr="00C927BF" w14:paraId="7C43CCB8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67A8B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BF8E3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BF3D0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96059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(5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618B50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32A2F8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63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F51B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46E92C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02C23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E1F94B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4A2B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25A45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5</w:t>
            </w:r>
            <w:r w:rsidR="004A2B4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2.7</w:t>
            </w:r>
            <w:r w:rsidR="004A2B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1F4FC3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F49" w:rsidRPr="00C927BF">
              <w:rPr>
                <w:rFonts w:ascii="Times New Roman" w:hAnsi="Times New Roman" w:cs="Times New Roman"/>
              </w:rPr>
              <w:t>0.001</w:t>
            </w:r>
          </w:p>
        </w:tc>
      </w:tr>
      <w:tr w:rsidR="00E96F49" w:rsidRPr="00C927BF" w14:paraId="531B8DCE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11A9CD" w14:textId="77777777" w:rsidR="00E96F49" w:rsidRPr="00BE31CE" w:rsidRDefault="00E96F49" w:rsidP="00E96F49">
            <w:pPr>
              <w:rPr>
                <w:rFonts w:ascii="Times New Roman" w:hAnsi="Times New Roman" w:cs="Times New Roman"/>
                <w:b/>
              </w:rPr>
            </w:pPr>
            <w:r w:rsidRPr="00BE31CE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BFA2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A8C4D1" w14:textId="77777777" w:rsidR="00E96F49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938289" w14:textId="77777777" w:rsidR="00E96F49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0377F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B1D3EE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C03026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80052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51A96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D2CF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12B0F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4C1D16B2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1BF9C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49BD8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F9B2E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50F1E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5C13C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6FF80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58C42D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EC574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DDAC6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2B517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E22E7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54ADA29B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FC7C7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40885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BC90D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0E149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(44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381E5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CF11918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 w:rsidR="00E96F4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E96F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5C829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0B932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19425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13EC15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A2B45">
              <w:rPr>
                <w:rFonts w:ascii="Times New Roman" w:hAnsi="Times New Roman" w:cs="Times New Roman"/>
              </w:rPr>
              <w:t>4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 w:rsidR="00E96F49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54DCF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A2B45">
              <w:rPr>
                <w:rFonts w:ascii="Times New Roman" w:hAnsi="Times New Roman" w:cs="Times New Roman"/>
              </w:rPr>
              <w:t>165</w:t>
            </w:r>
          </w:p>
        </w:tc>
      </w:tr>
      <w:tr w:rsidR="00E96F49" w:rsidRPr="00C927BF" w14:paraId="4B82C218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43FAF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FF835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5F520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DA250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.6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CAE1D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46073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BF51BF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8E845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BF51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78F26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F719C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A3C286" w14:textId="77777777" w:rsidR="00E96F49" w:rsidRPr="00C927BF" w:rsidRDefault="004A2B45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 w:rsidR="00E96F49">
              <w:rPr>
                <w:rFonts w:ascii="Times New Roman" w:hAnsi="Times New Roman" w:cs="Times New Roman"/>
              </w:rPr>
              <w:t>1</w:t>
            </w:r>
            <w:r w:rsidR="00E96F49"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BF51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6A7E7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4A2B45">
              <w:rPr>
                <w:rFonts w:ascii="Times New Roman" w:hAnsi="Times New Roman" w:cs="Times New Roman"/>
              </w:rPr>
              <w:t>27</w:t>
            </w:r>
          </w:p>
        </w:tc>
      </w:tr>
      <w:tr w:rsidR="00E96F49" w:rsidRPr="00C927BF" w14:paraId="37AF0B87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D005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2D97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BE0F7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6307B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72.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2CC58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1A202FD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 w:rsidR="00E96F4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F5979EE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A7670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27F03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8</w:t>
            </w:r>
            <w:r w:rsidR="00BF51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36B603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40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 w:rsidR="00E96F49"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F150A2" w14:textId="77777777" w:rsidR="00E96F49" w:rsidRPr="00C927BF" w:rsidRDefault="004A2B45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F49" w:rsidRPr="00C927BF"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6F49" w:rsidRPr="00C927BF" w14:paraId="178CEDEF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5A081E" w14:textId="77777777" w:rsidR="00E96F49" w:rsidRPr="00002838" w:rsidRDefault="00E96F49" w:rsidP="00E96F49">
            <w:pPr>
              <w:rPr>
                <w:rFonts w:ascii="Times New Roman" w:hAnsi="Times New Roman" w:cs="Times New Roman"/>
                <w:b/>
              </w:rPr>
            </w:pPr>
            <w:r w:rsidRPr="00002838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64B1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AB127C" w14:textId="77777777" w:rsidR="00E96F49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F0FF2E" w14:textId="77777777" w:rsidR="00E96F49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7A634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3F4CE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76C11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D9800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11074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51D38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2D226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4A4A6BAF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0A59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2E764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7CD13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723C9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8C179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67203C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07AFC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F02E0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21B0B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85E40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88CDC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</w:tr>
      <w:tr w:rsidR="00E96F49" w:rsidRPr="00C927BF" w14:paraId="53F11B1F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1FB1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B0F2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E21F6B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C1F3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35.9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A5740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618A4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9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02E68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52214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D2A99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C0935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51BF">
              <w:rPr>
                <w:rFonts w:ascii="Times New Roman" w:hAnsi="Times New Roman" w:cs="Times New Roman"/>
              </w:rPr>
              <w:t>9</w:t>
            </w:r>
            <w:r w:rsidR="004A2B4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9</w:t>
            </w:r>
            <w:r w:rsidR="00BF51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E1651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A2B45">
              <w:rPr>
                <w:rFonts w:ascii="Times New Roman" w:hAnsi="Times New Roman" w:cs="Times New Roman"/>
              </w:rPr>
              <w:t>081</w:t>
            </w:r>
          </w:p>
        </w:tc>
      </w:tr>
      <w:tr w:rsidR="00E96F49" w:rsidRPr="00C927BF" w14:paraId="277B996B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AA4B5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8B1E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6DC35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EB7A9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CB674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45AFA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3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71C2D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4B715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46FC68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4DDC4C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33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A2B4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094A7E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F49"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6F49" w:rsidRPr="00C927BF" w14:paraId="67BE4F06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B968F3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FC0C4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6F6C50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9B0A35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54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E38897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FBF3E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5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F51B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C9BA9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08177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79C7B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EF7EE4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4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E3A85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E96F49" w:rsidRPr="00C927BF" w14:paraId="185BC0B1" w14:textId="77777777" w:rsidTr="007D5584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EA7A3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F4C1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F6424E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5A7629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73FC34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9F33BA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F90426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516A52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68CF5D" w14:textId="77777777" w:rsidR="00E96F49" w:rsidRPr="00C927BF" w:rsidRDefault="004A2B45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E7FB2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62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A2B45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99DA62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F4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6F49" w:rsidRPr="00C927BF" w14:paraId="0D893582" w14:textId="77777777" w:rsidTr="007D5584"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BFDA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3F923D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A176F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1DF07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1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960A5A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7ED71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51BF">
              <w:rPr>
                <w:rFonts w:ascii="Times New Roman" w:hAnsi="Times New Roman" w:cs="Times New Roman"/>
              </w:rPr>
              <w:t>88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FD0496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59DC6" w14:textId="77777777" w:rsidR="00E96F49" w:rsidRPr="00C927BF" w:rsidRDefault="00E96F49" w:rsidP="00E96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28002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5A6B8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82</w:t>
            </w:r>
            <w:r w:rsidR="00E96F49"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4A2B4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A99A17" w14:textId="77777777" w:rsidR="00E96F49" w:rsidRPr="00C927BF" w:rsidRDefault="00BF51BF" w:rsidP="00E9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3D664D6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32E750D1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fetal growth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breastfeeding.</w:t>
      </w:r>
    </w:p>
    <w:p w14:paraId="6F142B0E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73C49CB6" w14:textId="77777777" w:rsidR="006369A6" w:rsidRPr="00C927BF" w:rsidRDefault="006369A6" w:rsidP="006369A6">
      <w:pPr>
        <w:pageBreakBefore/>
        <w:spacing w:after="0" w:line="240" w:lineRule="auto"/>
        <w:rPr>
          <w:rFonts w:ascii="Times New Roman" w:hAnsi="Times New Roman" w:cs="Times New Roman"/>
        </w:rPr>
      </w:pPr>
      <w:bookmarkStart w:id="2" w:name="_Hlk17131926"/>
      <w:r w:rsidRPr="00C927BF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0</w:t>
      </w:r>
      <w:r w:rsidRPr="00C92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dividual and </w:t>
      </w:r>
      <w:r w:rsidRPr="00C927BF">
        <w:rPr>
          <w:rFonts w:ascii="Times New Roman" w:hAnsi="Times New Roman" w:cs="Times New Roman"/>
        </w:rPr>
        <w:t>combined effect</w:t>
      </w:r>
      <w:r>
        <w:rPr>
          <w:rFonts w:ascii="Times New Roman" w:hAnsi="Times New Roman" w:cs="Times New Roman"/>
        </w:rPr>
        <w:t>s</w:t>
      </w:r>
      <w:r w:rsidRPr="00C927B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ternal OWO</w:t>
      </w:r>
      <w:r w:rsidR="00FD260A">
        <w:rPr>
          <w:rFonts w:ascii="Times New Roman" w:hAnsi="Times New Roman" w:cs="Times New Roman"/>
        </w:rPr>
        <w:t xml:space="preserve"> and/or </w:t>
      </w:r>
      <w:r>
        <w:rPr>
          <w:rFonts w:ascii="Times New Roman" w:hAnsi="Times New Roman" w:cs="Times New Roman"/>
        </w:rPr>
        <w:t>DM</w:t>
      </w:r>
      <w:r w:rsidRPr="00C927BF">
        <w:rPr>
          <w:rFonts w:ascii="Times New Roman" w:hAnsi="Times New Roman" w:cs="Times New Roman"/>
        </w:rPr>
        <w:t xml:space="preserve"> and mercury on child OWO</w:t>
      </w:r>
      <w:r>
        <w:rPr>
          <w:rFonts w:ascii="Times New Roman" w:hAnsi="Times New Roman" w:cs="Times New Roman"/>
        </w:rPr>
        <w:t xml:space="preserve"> among breastfed children only (n=1094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66"/>
        <w:gridCol w:w="649"/>
        <w:gridCol w:w="1139"/>
        <w:gridCol w:w="610"/>
        <w:gridCol w:w="1086"/>
        <w:gridCol w:w="836"/>
        <w:gridCol w:w="254"/>
        <w:gridCol w:w="607"/>
        <w:gridCol w:w="1071"/>
        <w:gridCol w:w="836"/>
      </w:tblGrid>
      <w:tr w:rsidR="006369A6" w:rsidRPr="00C927BF" w14:paraId="3359CF48" w14:textId="77777777" w:rsidTr="007D5584">
        <w:tc>
          <w:tcPr>
            <w:tcW w:w="1206" w:type="dxa"/>
          </w:tcPr>
          <w:p w14:paraId="58BCF03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1066" w:type="dxa"/>
          </w:tcPr>
          <w:p w14:paraId="6358892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649" w:type="dxa"/>
          </w:tcPr>
          <w:p w14:paraId="5692A430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52B1AB6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0509E38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676A08E8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69E490D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</w:tcPr>
          <w:p w14:paraId="0095327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76BCE49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4799DF3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514A062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</w:tr>
      <w:tr w:rsidR="006369A6" w:rsidRPr="00C927BF" w14:paraId="2BF09632" w14:textId="77777777" w:rsidTr="007D5584">
        <w:tc>
          <w:tcPr>
            <w:tcW w:w="1206" w:type="dxa"/>
            <w:tcBorders>
              <w:bottom w:val="single" w:sz="12" w:space="0" w:color="auto"/>
            </w:tcBorders>
          </w:tcPr>
          <w:p w14:paraId="1771C46A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O/DM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288E66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ua</w:t>
            </w:r>
            <w:r>
              <w:rPr>
                <w:rFonts w:ascii="Times New Roman" w:hAnsi="Times New Roman" w:cs="Times New Roman"/>
              </w:rPr>
              <w:t>r</w:t>
            </w:r>
            <w:r w:rsidRPr="00C927BF"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58FB0934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319CF44C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proofErr w:type="spellStart"/>
            <w:r w:rsidRPr="00C927BF">
              <w:rPr>
                <w:rFonts w:ascii="Times New Roman" w:hAnsi="Times New Roman" w:cs="Times New Roman"/>
              </w:rPr>
              <w:t>Case</w:t>
            </w:r>
            <w:proofErr w:type="gramStart"/>
            <w:r w:rsidRPr="00C927BF">
              <w:rPr>
                <w:rFonts w:ascii="Times New Roman" w:hAnsi="Times New Roman" w:cs="Times New Roman"/>
              </w:rPr>
              <w:t>,n</w:t>
            </w:r>
            <w:proofErr w:type="spellEnd"/>
            <w:proofErr w:type="gramEnd"/>
            <w:r w:rsidRPr="00C927B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6D54E15F" w14:textId="77777777" w:rsidR="006369A6" w:rsidRPr="00C927BF" w:rsidRDefault="00BF51BF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6C56EA93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5D720D5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4" w:type="dxa"/>
            <w:tcBorders>
              <w:bottom w:val="single" w:sz="12" w:space="0" w:color="auto"/>
            </w:tcBorders>
          </w:tcPr>
          <w:p w14:paraId="7B770A96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14:paraId="20DE14FB" w14:textId="77777777" w:rsidR="006369A6" w:rsidRPr="00C927BF" w:rsidRDefault="00BF51BF" w:rsidP="007D5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369A6" w:rsidRPr="00C927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02D797A9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23E1E3E5" w14:textId="77777777" w:rsidR="006369A6" w:rsidRPr="00C927BF" w:rsidRDefault="006369A6" w:rsidP="007D5584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p</w:t>
            </w:r>
          </w:p>
        </w:tc>
      </w:tr>
      <w:tr w:rsidR="00BF51BF" w:rsidRPr="00C927BF" w14:paraId="5B25D788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7BECA0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D58CAB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266222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39114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0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F57B15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23B68C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2FF5D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6F6CE2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54FD64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2DD5F4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9C103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7AB6E96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CA61E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01BB2E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1AB917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F8C05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(47.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AF7032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774F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14192B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100C3"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A6474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E100C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5085B1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C9C1A7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E100C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B0F4AA" w14:textId="77777777" w:rsidR="00BF51BF" w:rsidRPr="00C927BF" w:rsidRDefault="00E100C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A2B45">
              <w:rPr>
                <w:rFonts w:ascii="Times New Roman" w:hAnsi="Times New Roman" w:cs="Times New Roman"/>
              </w:rPr>
              <w:t>7</w:t>
            </w:r>
            <w:r w:rsidR="00BF51BF" w:rsidRPr="00C927BF">
              <w:rPr>
                <w:rFonts w:ascii="Times New Roman" w:hAnsi="Times New Roman" w:cs="Times New Roman"/>
              </w:rPr>
              <w:t>-1.</w:t>
            </w:r>
            <w:r w:rsidR="00BF51BF">
              <w:rPr>
                <w:rFonts w:ascii="Times New Roman" w:hAnsi="Times New Roman" w:cs="Times New Roman"/>
              </w:rPr>
              <w:t>4</w:t>
            </w:r>
            <w:r w:rsidR="004A2B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EA713F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E100C3">
              <w:rPr>
                <w:rFonts w:ascii="Times New Roman" w:hAnsi="Times New Roman" w:cs="Times New Roman"/>
              </w:rPr>
              <w:t>006</w:t>
            </w:r>
          </w:p>
        </w:tc>
      </w:tr>
      <w:tr w:rsidR="00BF51BF" w:rsidRPr="00C927BF" w14:paraId="23707CC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6246D4E" w14:textId="77777777" w:rsidR="00BF51BF" w:rsidRPr="00841EEA" w:rsidRDefault="00BF51BF" w:rsidP="00BF51BF">
            <w:pPr>
              <w:rPr>
                <w:rFonts w:ascii="Times New Roman" w:hAnsi="Times New Roman" w:cs="Times New Roman"/>
                <w:b/>
              </w:rPr>
            </w:pPr>
            <w:r w:rsidRPr="00841EEA">
              <w:rPr>
                <w:rFonts w:ascii="Times New Roman" w:hAnsi="Times New Roman" w:cs="Times New Roman"/>
                <w:b/>
              </w:rPr>
              <w:t>OW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E822A5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2A03A9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F519B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0E8270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52DC4BB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E1129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09266AB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B79A31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4724B3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FBCA77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4BAA36B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70D41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8617E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F4EE72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107C4C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213C8F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C10EBE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366CF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2FED8C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5CE579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029F1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9DCC1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1976BDC0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01C71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B3FE1E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CCA09E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EA922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(34.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AF499E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4C05F26" w14:textId="77777777" w:rsidR="00BF51BF" w:rsidRPr="00C927BF" w:rsidRDefault="00BE2BE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BF51BF"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0F0BC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E2B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344668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21E259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9949C1E" w14:textId="77777777" w:rsidR="00BF51BF" w:rsidRPr="00C927BF" w:rsidRDefault="00BE2BE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A2B4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</w:t>
            </w:r>
            <w:r w:rsidR="004A2B4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3626A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4A2B45">
              <w:rPr>
                <w:rFonts w:ascii="Times New Roman" w:hAnsi="Times New Roman" w:cs="Times New Roman"/>
              </w:rPr>
              <w:t>74</w:t>
            </w:r>
          </w:p>
        </w:tc>
      </w:tr>
      <w:tr w:rsidR="00BF51BF" w:rsidRPr="00C927BF" w14:paraId="0942E391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B5A2EB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DBFE72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613523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46687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E227E9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BE2BE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C5E324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4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BBB11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F84F34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A76C32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.</w:t>
            </w:r>
            <w:r w:rsidR="00BE2BE3">
              <w:rPr>
                <w:rFonts w:ascii="Times New Roman" w:hAnsi="Times New Roman" w:cs="Times New Roman"/>
              </w:rPr>
              <w:t>6</w:t>
            </w:r>
            <w:r w:rsidR="004A2B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929F53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0</w:t>
            </w:r>
            <w:r w:rsidR="004A2B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9B0A8A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BF51BF" w:rsidRPr="00C927BF" w14:paraId="0A5A2109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620DD8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DEA80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9E112A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9538A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(58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9AC44E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BE2B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0DC15A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7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637894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B9B1C7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89F3AB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F9CA7F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E4A9F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01</w:t>
            </w:r>
          </w:p>
        </w:tc>
      </w:tr>
      <w:tr w:rsidR="00BF51BF" w:rsidRPr="00C927BF" w14:paraId="202553DE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EB20CBE" w14:textId="77777777" w:rsidR="00BF51BF" w:rsidRPr="00CC41D0" w:rsidRDefault="00BF51BF" w:rsidP="00BF51BF">
            <w:pPr>
              <w:rPr>
                <w:rFonts w:ascii="Times New Roman" w:hAnsi="Times New Roman" w:cs="Times New Roman"/>
                <w:b/>
              </w:rPr>
            </w:pPr>
            <w:r w:rsidRPr="00CC41D0"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9FB0E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C51C27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9E2C7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A1BC36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23B31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29A323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085AFB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B3C96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41D21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2601F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450BF8A0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0F32E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920BE2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82BD02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DC8CC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F10B13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6C44E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9D3B2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CF2EEB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EBD522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00664E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059187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207468A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74DFB7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B5F19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001AEA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9722F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(46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0259B8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DCC4131" w14:textId="77777777" w:rsidR="00BF51BF" w:rsidRPr="00C927BF" w:rsidRDefault="00BE2BE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BF51BF"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EDC2A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E2BE3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F515E5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F9C984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2</w:t>
            </w:r>
            <w:r w:rsidR="004A2B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58BAF5F" w14:textId="77777777" w:rsidR="00BF51BF" w:rsidRPr="00C927BF" w:rsidRDefault="00BE2BE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A2B45">
              <w:rPr>
                <w:rFonts w:ascii="Times New Roman" w:hAnsi="Times New Roman" w:cs="Times New Roman"/>
              </w:rPr>
              <w:t>7</w:t>
            </w:r>
            <w:r w:rsidR="00BF51BF"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4A2B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D38A7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BE2BE3">
              <w:rPr>
                <w:rFonts w:ascii="Times New Roman" w:hAnsi="Times New Roman" w:cs="Times New Roman"/>
              </w:rPr>
              <w:t>00</w:t>
            </w:r>
            <w:r w:rsidR="004A2B45">
              <w:rPr>
                <w:rFonts w:ascii="Times New Roman" w:hAnsi="Times New Roman" w:cs="Times New Roman"/>
              </w:rPr>
              <w:t>7</w:t>
            </w:r>
          </w:p>
        </w:tc>
      </w:tr>
      <w:tr w:rsidR="00BF51BF" w:rsidRPr="00C927BF" w14:paraId="3FE67A77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DF8BB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700869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A36FEE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ADEC84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FB6212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922115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B00C18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BE2B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770C257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8070C0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164ECF7" w14:textId="77777777" w:rsidR="00BF51BF" w:rsidRPr="00C927BF" w:rsidRDefault="00BE2BE3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A2B45">
              <w:rPr>
                <w:rFonts w:ascii="Times New Roman" w:hAnsi="Times New Roman" w:cs="Times New Roman"/>
              </w:rPr>
              <w:t>3</w:t>
            </w:r>
            <w:r w:rsidR="00BF51BF" w:rsidRPr="00C927BF">
              <w:rPr>
                <w:rFonts w:ascii="Times New Roman" w:hAnsi="Times New Roman" w:cs="Times New Roman"/>
              </w:rPr>
              <w:t>-</w:t>
            </w:r>
            <w:r w:rsidR="00BF51BF">
              <w:rPr>
                <w:rFonts w:ascii="Times New Roman" w:hAnsi="Times New Roman" w:cs="Times New Roman"/>
              </w:rPr>
              <w:t>1</w:t>
            </w:r>
            <w:r w:rsidR="00BF51BF"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4A2B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E38EB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0</w:t>
            </w:r>
            <w:r w:rsidR="004A2B45">
              <w:rPr>
                <w:rFonts w:ascii="Times New Roman" w:hAnsi="Times New Roman" w:cs="Times New Roman"/>
              </w:rPr>
              <w:t>27</w:t>
            </w:r>
          </w:p>
        </w:tc>
      </w:tr>
      <w:tr w:rsidR="00BF51BF" w:rsidRPr="00C927BF" w14:paraId="0A6C7B1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7F4F05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AB5DE0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E14706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2873B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56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7ECD11B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31EE28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1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E5609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BE2B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24B6300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C5D73D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8316C7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4A2B45">
              <w:rPr>
                <w:rFonts w:ascii="Times New Roman" w:hAnsi="Times New Roman" w:cs="Times New Roman"/>
              </w:rPr>
              <w:t>0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A2B45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1A48E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="004A2B45">
              <w:rPr>
                <w:rFonts w:ascii="Times New Roman" w:hAnsi="Times New Roman" w:cs="Times New Roman"/>
              </w:rPr>
              <w:t>9</w:t>
            </w:r>
          </w:p>
        </w:tc>
      </w:tr>
      <w:tr w:rsidR="00BF51BF" w:rsidRPr="00C927BF" w14:paraId="643AF1B6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BA4C9C" w14:textId="77777777" w:rsidR="00BF51BF" w:rsidRPr="00CC41D0" w:rsidRDefault="00BF51BF" w:rsidP="00BF51BF">
            <w:pPr>
              <w:rPr>
                <w:rFonts w:ascii="Times New Roman" w:hAnsi="Times New Roman" w:cs="Times New Roman"/>
                <w:b/>
              </w:rPr>
            </w:pPr>
            <w:r w:rsidRPr="00CC41D0">
              <w:rPr>
                <w:rFonts w:ascii="Times New Roman" w:hAnsi="Times New Roman" w:cs="Times New Roman"/>
                <w:b/>
              </w:rPr>
              <w:t>OWO/D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C19EC2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985EBE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B73B2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D644EC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C2E464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4B483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11F57C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A7649C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FA0A4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69003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5FE7776D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457ACF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29304A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D273A3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4F2047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3A1F59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5769B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F7F4C6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1A1CFD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7B0856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FB007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D4D775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</w:tr>
      <w:tr w:rsidR="00BF51BF" w:rsidRPr="00C927BF" w14:paraId="05ED0B64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DDD8D5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784A01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5FE8FD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E1CE4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34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EB34E16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FC7891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E2BE3">
              <w:rPr>
                <w:rFonts w:ascii="Times New Roman" w:hAnsi="Times New Roman" w:cs="Times New Roman"/>
              </w:rPr>
              <w:t>5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E3352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BE2B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5B7B3EC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22382A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5802E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A2B4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8442A9">
              <w:rPr>
                <w:rFonts w:ascii="Times New Roman" w:hAnsi="Times New Roman" w:cs="Times New Roman"/>
              </w:rPr>
              <w:t>7</w:t>
            </w:r>
            <w:r w:rsidR="004A2B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7447A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0.</w:t>
            </w:r>
            <w:r w:rsidR="004A2B45">
              <w:rPr>
                <w:rFonts w:ascii="Times New Roman" w:hAnsi="Times New Roman" w:cs="Times New Roman"/>
              </w:rPr>
              <w:t>092</w:t>
            </w:r>
          </w:p>
        </w:tc>
      </w:tr>
      <w:tr w:rsidR="00BF51BF" w:rsidRPr="00C927BF" w14:paraId="5BD3475F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1DAA04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B433F9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DEBA3D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F8CE5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B11912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BE2B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BFAC7C3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BE2BE3">
              <w:rPr>
                <w:rFonts w:ascii="Times New Roman" w:hAnsi="Times New Roman" w:cs="Times New Roman"/>
              </w:rPr>
              <w:t>9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CE2C9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691E29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5AEA21C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442A9">
              <w:rPr>
                <w:rFonts w:ascii="Times New Roman" w:hAnsi="Times New Roman" w:cs="Times New Roman"/>
              </w:rPr>
              <w:t>6</w:t>
            </w:r>
            <w:r w:rsidR="004A2B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78DCB2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1.</w:t>
            </w:r>
            <w:r w:rsidR="008442A9">
              <w:rPr>
                <w:rFonts w:ascii="Times New Roman" w:hAnsi="Times New Roman" w:cs="Times New Roman"/>
              </w:rPr>
              <w:t>3</w:t>
            </w:r>
            <w:r w:rsidR="004A2B45">
              <w:rPr>
                <w:rFonts w:ascii="Times New Roman" w:hAnsi="Times New Roman" w:cs="Times New Roman"/>
              </w:rPr>
              <w:t>4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4A2B45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B8C10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927B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F51BF" w:rsidRPr="00C927BF" w14:paraId="051EBED3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65E91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7AB1E0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AAC894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1B373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(56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723262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A7C98B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68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</w:t>
            </w:r>
            <w:r w:rsidR="00BE2B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FA79F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C2502D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EBE333" w14:textId="77777777" w:rsidR="00BF51BF" w:rsidRPr="00C927BF" w:rsidRDefault="008442A9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4A2B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7812B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442A9">
              <w:rPr>
                <w:rFonts w:ascii="Times New Roman" w:hAnsi="Times New Roman" w:cs="Times New Roman"/>
              </w:rPr>
              <w:t>61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8442A9">
              <w:rPr>
                <w:rFonts w:ascii="Times New Roman" w:hAnsi="Times New Roman" w:cs="Times New Roman"/>
              </w:rPr>
              <w:t>5</w:t>
            </w:r>
            <w:r w:rsidR="004A2B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F73B62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</w:tr>
      <w:tr w:rsidR="00BF51BF" w:rsidRPr="00C927BF" w14:paraId="7F480305" w14:textId="77777777" w:rsidTr="007D5584"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78B45E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063B17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1-Q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B15985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829AF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C927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7.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B8019F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C71454A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64</w:t>
            </w:r>
            <w:r w:rsidRPr="00C927BF">
              <w:rPr>
                <w:rFonts w:ascii="Times New Roman" w:hAnsi="Times New Roman" w:cs="Times New Roman"/>
              </w:rPr>
              <w:t>-</w:t>
            </w:r>
            <w:r w:rsidR="00BE2BE3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7C0DEF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122F72CD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153E84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442A9">
              <w:rPr>
                <w:rFonts w:ascii="Times New Roman" w:hAnsi="Times New Roman" w:cs="Times New Roman"/>
              </w:rPr>
              <w:t>9</w:t>
            </w:r>
            <w:r w:rsidR="004A2B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B03DD4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4A2B45">
              <w:rPr>
                <w:rFonts w:ascii="Times New Roman" w:hAnsi="Times New Roman" w:cs="Times New Roman"/>
              </w:rPr>
              <w:t>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</w:t>
            </w:r>
            <w:r w:rsidR="004A2B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E4C46E0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F51BF" w:rsidRPr="00C927BF" w14:paraId="3920508F" w14:textId="77777777" w:rsidTr="007D5584"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8DC9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262FE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 w:rsidRPr="00C927B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3C8C95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9EF9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62</w:t>
            </w:r>
            <w:r w:rsidRPr="00C927B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927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96E4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E2BE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8DF14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2BE3">
              <w:rPr>
                <w:rFonts w:ascii="Times New Roman" w:hAnsi="Times New Roman" w:cs="Times New Roman"/>
              </w:rPr>
              <w:t>66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8442A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2E612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11848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D508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A2B45">
              <w:rPr>
                <w:rFonts w:ascii="Times New Roman" w:hAnsi="Times New Roman" w:cs="Times New Roman"/>
              </w:rPr>
              <w:t>1</w:t>
            </w:r>
            <w:r w:rsidR="008442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74B19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2B45">
              <w:rPr>
                <w:rFonts w:ascii="Times New Roman" w:hAnsi="Times New Roman" w:cs="Times New Roman"/>
              </w:rPr>
              <w:t>57</w:t>
            </w:r>
            <w:r w:rsidRPr="00C927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4A2B4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8C1D1" w14:textId="77777777" w:rsidR="00BF51BF" w:rsidRPr="00C927BF" w:rsidRDefault="00BF51BF" w:rsidP="00B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7BF4B6D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WO, overweight or obesity; DM, diabetes; </w:t>
      </w:r>
      <w:r w:rsidR="00C56659">
        <w:rPr>
          <w:rFonts w:ascii="Times New Roman" w:hAnsi="Times New Roman" w:cs="Times New Roman"/>
        </w:rPr>
        <w:t xml:space="preserve">RR, relative risk; </w:t>
      </w:r>
      <w:r>
        <w:rPr>
          <w:rFonts w:ascii="Times New Roman" w:hAnsi="Times New Roman" w:cs="Times New Roman"/>
        </w:rPr>
        <w:t>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70BD6764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927BF">
        <w:rPr>
          <w:rFonts w:ascii="Times New Roman" w:hAnsi="Times New Roman" w:cs="Times New Roman"/>
        </w:rPr>
        <w:t>djusted for maternal age, race, smoking, education, parity, hypertensive disorder, preterm</w:t>
      </w:r>
      <w:r>
        <w:rPr>
          <w:rFonts w:ascii="Times New Roman" w:hAnsi="Times New Roman" w:cs="Times New Roman"/>
        </w:rPr>
        <w:t xml:space="preserve"> birth</w:t>
      </w:r>
      <w:r w:rsidRPr="00C927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C927BF">
        <w:rPr>
          <w:rFonts w:ascii="Times New Roman" w:hAnsi="Times New Roman" w:cs="Times New Roman"/>
        </w:rPr>
        <w:t>fetal growth.</w:t>
      </w:r>
    </w:p>
    <w:p w14:paraId="2D345C84" w14:textId="77777777" w:rsidR="006369A6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4CCE1117" w14:textId="77777777" w:rsidR="006369A6" w:rsidRPr="00C927BF" w:rsidRDefault="006369A6" w:rsidP="006369A6">
      <w:pPr>
        <w:spacing w:after="0" w:line="240" w:lineRule="auto"/>
        <w:rPr>
          <w:rFonts w:ascii="Times New Roman" w:hAnsi="Times New Roman" w:cs="Times New Roman"/>
        </w:rPr>
      </w:pPr>
    </w:p>
    <w:p w14:paraId="187270BB" w14:textId="77777777" w:rsidR="00F408CF" w:rsidRPr="004A3650" w:rsidRDefault="00F408CF" w:rsidP="00592520">
      <w:pPr>
        <w:pStyle w:val="PlainText"/>
        <w:pageBreakBefore/>
        <w:rPr>
          <w:rFonts w:ascii="Times New Roman" w:hAnsi="Times New Roman" w:cs="Times New Roman"/>
        </w:rPr>
      </w:pPr>
      <w:bookmarkStart w:id="3" w:name="_Hlk17039172"/>
      <w:bookmarkEnd w:id="2"/>
      <w:r w:rsidRPr="004A3650">
        <w:rPr>
          <w:rFonts w:ascii="Times New Roman" w:hAnsi="Times New Roman" w:cs="Times New Roman"/>
        </w:rPr>
        <w:lastRenderedPageBreak/>
        <w:t xml:space="preserve">Table </w:t>
      </w:r>
      <w:r w:rsidR="00FD260A">
        <w:rPr>
          <w:rFonts w:ascii="Times New Roman" w:hAnsi="Times New Roman" w:cs="Times New Roman"/>
        </w:rPr>
        <w:t>S1</w:t>
      </w:r>
      <w:r w:rsidR="002D5EA1">
        <w:rPr>
          <w:rFonts w:ascii="Times New Roman" w:hAnsi="Times New Roman" w:cs="Times New Roman"/>
        </w:rPr>
        <w:t>1</w:t>
      </w:r>
      <w:r w:rsidRPr="004A3650">
        <w:rPr>
          <w:rFonts w:ascii="Times New Roman" w:hAnsi="Times New Roman" w:cs="Times New Roman"/>
        </w:rPr>
        <w:t xml:space="preserve">. Individual and combined </w:t>
      </w:r>
      <w:r w:rsidR="002D5EA1">
        <w:rPr>
          <w:rFonts w:ascii="Times New Roman" w:hAnsi="Times New Roman" w:cs="Times New Roman"/>
        </w:rPr>
        <w:t>a</w:t>
      </w:r>
      <w:r w:rsidRPr="004A3650">
        <w:rPr>
          <w:rFonts w:ascii="Times New Roman" w:hAnsi="Times New Roman" w:cs="Times New Roman"/>
        </w:rPr>
        <w:t xml:space="preserve">ssociations </w:t>
      </w:r>
      <w:r w:rsidR="002D5EA1">
        <w:rPr>
          <w:rFonts w:ascii="Times New Roman" w:hAnsi="Times New Roman" w:cs="Times New Roman"/>
        </w:rPr>
        <w:t>of</w:t>
      </w:r>
      <w:r w:rsidRPr="004A3650">
        <w:rPr>
          <w:rFonts w:ascii="Times New Roman" w:hAnsi="Times New Roman" w:cs="Times New Roman"/>
        </w:rPr>
        <w:t xml:space="preserve"> maternal </w:t>
      </w:r>
      <w:r>
        <w:rPr>
          <w:rFonts w:ascii="Times New Roman" w:hAnsi="Times New Roman" w:cs="Times New Roman"/>
        </w:rPr>
        <w:t>mercury</w:t>
      </w:r>
      <w:r w:rsidRPr="004A3650">
        <w:rPr>
          <w:rFonts w:ascii="Times New Roman" w:hAnsi="Times New Roman" w:cs="Times New Roman"/>
        </w:rPr>
        <w:t xml:space="preserve"> and pre</w:t>
      </w:r>
      <w:r w:rsidR="002D5EA1">
        <w:rPr>
          <w:rFonts w:ascii="Times New Roman" w:hAnsi="Times New Roman" w:cs="Times New Roman"/>
        </w:rPr>
        <w:t>-</w:t>
      </w:r>
      <w:r w:rsidRPr="004A3650">
        <w:rPr>
          <w:rFonts w:ascii="Times New Roman" w:hAnsi="Times New Roman" w:cs="Times New Roman"/>
        </w:rPr>
        <w:t xml:space="preserve">pregnancy OWO and/or diabetes </w:t>
      </w:r>
      <w:r w:rsidR="002D5EA1">
        <w:rPr>
          <w:rFonts w:ascii="Times New Roman" w:hAnsi="Times New Roman" w:cs="Times New Roman"/>
        </w:rPr>
        <w:t>with</w:t>
      </w:r>
      <w:r w:rsidRPr="004A3650">
        <w:rPr>
          <w:rFonts w:ascii="Times New Roman" w:hAnsi="Times New Roman" w:cs="Times New Roman"/>
        </w:rPr>
        <w:t xml:space="preserve"> child BMI z-scores.</w:t>
      </w:r>
    </w:p>
    <w:tbl>
      <w:tblPr>
        <w:tblStyle w:val="TableGrid"/>
        <w:tblW w:w="9188" w:type="dxa"/>
        <w:tblInd w:w="-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024"/>
        <w:gridCol w:w="630"/>
        <w:gridCol w:w="1080"/>
        <w:gridCol w:w="720"/>
        <w:gridCol w:w="630"/>
        <w:gridCol w:w="818"/>
        <w:gridCol w:w="270"/>
        <w:gridCol w:w="802"/>
        <w:gridCol w:w="908"/>
        <w:gridCol w:w="900"/>
      </w:tblGrid>
      <w:tr w:rsidR="00F408CF" w:rsidRPr="004A3650" w14:paraId="53ABBDB7" w14:textId="77777777" w:rsidTr="00AF48FA">
        <w:tc>
          <w:tcPr>
            <w:tcW w:w="1406" w:type="dxa"/>
            <w:tcBorders>
              <w:bottom w:val="nil"/>
            </w:tcBorders>
          </w:tcPr>
          <w:p w14:paraId="795B737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14:paraId="4468E17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Mercury  </w:t>
            </w:r>
          </w:p>
        </w:tc>
        <w:tc>
          <w:tcPr>
            <w:tcW w:w="630" w:type="dxa"/>
            <w:tcBorders>
              <w:bottom w:val="nil"/>
            </w:tcBorders>
          </w:tcPr>
          <w:p w14:paraId="069F42A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6CD4DD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tcBorders>
              <w:bottom w:val="single" w:sz="12" w:space="0" w:color="auto"/>
            </w:tcBorders>
          </w:tcPr>
          <w:p w14:paraId="2D2F57DE" w14:textId="77777777" w:rsidR="00F408CF" w:rsidRPr="004A3650" w:rsidRDefault="00F408CF" w:rsidP="00AF4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70" w:type="dxa"/>
            <w:tcBorders>
              <w:bottom w:val="nil"/>
            </w:tcBorders>
          </w:tcPr>
          <w:p w14:paraId="0C4AACA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bottom w:val="single" w:sz="12" w:space="0" w:color="auto"/>
            </w:tcBorders>
          </w:tcPr>
          <w:p w14:paraId="27CF3833" w14:textId="77777777" w:rsidR="00F408CF" w:rsidRPr="004A3650" w:rsidRDefault="00F408CF" w:rsidP="00AF4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F408CF" w:rsidRPr="004A3650" w14:paraId="59073871" w14:textId="77777777" w:rsidTr="00AF48FA">
        <w:tc>
          <w:tcPr>
            <w:tcW w:w="1406" w:type="dxa"/>
            <w:tcBorders>
              <w:top w:val="nil"/>
              <w:bottom w:val="single" w:sz="12" w:space="0" w:color="auto"/>
            </w:tcBorders>
          </w:tcPr>
          <w:p w14:paraId="7E99F05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OWO/DM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</w:tcPr>
          <w:p w14:paraId="72A72CA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</w:tcPr>
          <w:p w14:paraId="1268C8B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58E95B1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0B5955A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7D38CE7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</w:tcPr>
          <w:p w14:paraId="0756D99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</w:tcPr>
          <w:p w14:paraId="29E7696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</w:tcPr>
          <w:p w14:paraId="2DC44B1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</w:tcPr>
          <w:p w14:paraId="5E80CE8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0E7FD47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408CF" w:rsidRPr="004A3650" w14:paraId="0BE858B4" w14:textId="77777777" w:rsidTr="00AF48FA">
        <w:tc>
          <w:tcPr>
            <w:tcW w:w="1406" w:type="dxa"/>
            <w:tcBorders>
              <w:top w:val="nil"/>
              <w:bottom w:val="nil"/>
            </w:tcBorders>
          </w:tcPr>
          <w:p w14:paraId="050D250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451B56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DA873E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723B3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1±1.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562A2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9B37E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</w:tcPr>
          <w:p w14:paraId="0CBDC70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8862E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764632B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7E13B22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A653C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1CA514C5" w14:textId="77777777" w:rsidTr="00AF48FA">
        <w:tc>
          <w:tcPr>
            <w:tcW w:w="1406" w:type="dxa"/>
            <w:tcBorders>
              <w:top w:val="nil"/>
            </w:tcBorders>
          </w:tcPr>
          <w:p w14:paraId="6B9FA45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</w:tcBorders>
          </w:tcPr>
          <w:p w14:paraId="66708B3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30" w:type="dxa"/>
            <w:tcBorders>
              <w:top w:val="nil"/>
            </w:tcBorders>
          </w:tcPr>
          <w:p w14:paraId="069A000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080" w:type="dxa"/>
            <w:tcBorders>
              <w:top w:val="nil"/>
            </w:tcBorders>
          </w:tcPr>
          <w:p w14:paraId="5CFF926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74±1.24</w:t>
            </w:r>
          </w:p>
        </w:tc>
        <w:tc>
          <w:tcPr>
            <w:tcW w:w="720" w:type="dxa"/>
            <w:tcBorders>
              <w:top w:val="nil"/>
            </w:tcBorders>
          </w:tcPr>
          <w:p w14:paraId="539FC03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3</w:t>
            </w:r>
          </w:p>
        </w:tc>
        <w:tc>
          <w:tcPr>
            <w:tcW w:w="630" w:type="dxa"/>
            <w:tcBorders>
              <w:top w:val="nil"/>
            </w:tcBorders>
          </w:tcPr>
          <w:p w14:paraId="329F1A6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818" w:type="dxa"/>
            <w:tcBorders>
              <w:top w:val="nil"/>
            </w:tcBorders>
          </w:tcPr>
          <w:p w14:paraId="1CC4183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48</w:t>
            </w:r>
          </w:p>
        </w:tc>
        <w:tc>
          <w:tcPr>
            <w:tcW w:w="270" w:type="dxa"/>
            <w:tcBorders>
              <w:top w:val="nil"/>
            </w:tcBorders>
          </w:tcPr>
          <w:p w14:paraId="29E1BE1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</w:tcBorders>
          </w:tcPr>
          <w:p w14:paraId="54453B9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1</w:t>
            </w:r>
          </w:p>
        </w:tc>
        <w:tc>
          <w:tcPr>
            <w:tcW w:w="908" w:type="dxa"/>
            <w:tcBorders>
              <w:top w:val="nil"/>
            </w:tcBorders>
          </w:tcPr>
          <w:p w14:paraId="7F0CBAA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900" w:type="dxa"/>
            <w:tcBorders>
              <w:top w:val="nil"/>
            </w:tcBorders>
          </w:tcPr>
          <w:p w14:paraId="26621AA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209</w:t>
            </w:r>
          </w:p>
        </w:tc>
      </w:tr>
      <w:tr w:rsidR="00F408CF" w:rsidRPr="004A3650" w14:paraId="17A604F9" w14:textId="77777777" w:rsidTr="00AF48FA">
        <w:tc>
          <w:tcPr>
            <w:tcW w:w="1406" w:type="dxa"/>
          </w:tcPr>
          <w:p w14:paraId="041A817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7E5790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30" w:type="dxa"/>
          </w:tcPr>
          <w:p w14:paraId="0961411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080" w:type="dxa"/>
          </w:tcPr>
          <w:p w14:paraId="7309C0C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8±1.25</w:t>
            </w:r>
          </w:p>
        </w:tc>
        <w:tc>
          <w:tcPr>
            <w:tcW w:w="720" w:type="dxa"/>
          </w:tcPr>
          <w:p w14:paraId="5835747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7</w:t>
            </w:r>
          </w:p>
        </w:tc>
        <w:tc>
          <w:tcPr>
            <w:tcW w:w="630" w:type="dxa"/>
          </w:tcPr>
          <w:p w14:paraId="15C137D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818" w:type="dxa"/>
          </w:tcPr>
          <w:p w14:paraId="3087372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414</w:t>
            </w:r>
          </w:p>
        </w:tc>
        <w:tc>
          <w:tcPr>
            <w:tcW w:w="270" w:type="dxa"/>
          </w:tcPr>
          <w:p w14:paraId="4E5C828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4E0946D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3</w:t>
            </w:r>
          </w:p>
        </w:tc>
        <w:tc>
          <w:tcPr>
            <w:tcW w:w="908" w:type="dxa"/>
          </w:tcPr>
          <w:p w14:paraId="54EEB9D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900" w:type="dxa"/>
          </w:tcPr>
          <w:p w14:paraId="655C0E8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755</w:t>
            </w:r>
          </w:p>
        </w:tc>
      </w:tr>
      <w:tr w:rsidR="00F408CF" w:rsidRPr="004A3650" w14:paraId="263832E8" w14:textId="77777777" w:rsidTr="00AF48FA">
        <w:tc>
          <w:tcPr>
            <w:tcW w:w="1406" w:type="dxa"/>
          </w:tcPr>
          <w:p w14:paraId="5719733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665C5A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095C1B6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80" w:type="dxa"/>
          </w:tcPr>
          <w:p w14:paraId="2D948E7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7±1.19</w:t>
            </w:r>
          </w:p>
        </w:tc>
        <w:tc>
          <w:tcPr>
            <w:tcW w:w="720" w:type="dxa"/>
          </w:tcPr>
          <w:p w14:paraId="372B619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26</w:t>
            </w:r>
          </w:p>
        </w:tc>
        <w:tc>
          <w:tcPr>
            <w:tcW w:w="630" w:type="dxa"/>
          </w:tcPr>
          <w:p w14:paraId="164B0A2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818" w:type="dxa"/>
          </w:tcPr>
          <w:p w14:paraId="57D1A4D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04</w:t>
            </w:r>
          </w:p>
        </w:tc>
        <w:tc>
          <w:tcPr>
            <w:tcW w:w="270" w:type="dxa"/>
          </w:tcPr>
          <w:p w14:paraId="20AE36D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567B4C7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24</w:t>
            </w:r>
          </w:p>
        </w:tc>
        <w:tc>
          <w:tcPr>
            <w:tcW w:w="908" w:type="dxa"/>
          </w:tcPr>
          <w:p w14:paraId="53317A6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9</w:t>
            </w:r>
          </w:p>
        </w:tc>
        <w:tc>
          <w:tcPr>
            <w:tcW w:w="900" w:type="dxa"/>
          </w:tcPr>
          <w:p w14:paraId="2C32717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08</w:t>
            </w:r>
          </w:p>
        </w:tc>
      </w:tr>
      <w:tr w:rsidR="00F408CF" w:rsidRPr="004A3650" w14:paraId="0C3A1494" w14:textId="77777777" w:rsidTr="00AF48FA">
        <w:tc>
          <w:tcPr>
            <w:tcW w:w="1406" w:type="dxa"/>
          </w:tcPr>
          <w:p w14:paraId="5505C31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591A879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630" w:type="dxa"/>
          </w:tcPr>
          <w:p w14:paraId="69D0D98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365EA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GoBack"/>
            <w:bookmarkEnd w:id="4"/>
          </w:p>
        </w:tc>
        <w:tc>
          <w:tcPr>
            <w:tcW w:w="720" w:type="dxa"/>
          </w:tcPr>
          <w:p w14:paraId="1CD8CB4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FB7AF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21A978E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44</w:t>
            </w:r>
          </w:p>
        </w:tc>
        <w:tc>
          <w:tcPr>
            <w:tcW w:w="270" w:type="dxa"/>
          </w:tcPr>
          <w:p w14:paraId="7D90E71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3AFEA37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55D1EFF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EF812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21</w:t>
            </w:r>
          </w:p>
        </w:tc>
      </w:tr>
      <w:tr w:rsidR="00F408CF" w:rsidRPr="004A3650" w14:paraId="4176276F" w14:textId="77777777" w:rsidTr="00AF48FA">
        <w:tc>
          <w:tcPr>
            <w:tcW w:w="1406" w:type="dxa"/>
          </w:tcPr>
          <w:p w14:paraId="2B3424C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A744DF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2AE0153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080" w:type="dxa"/>
          </w:tcPr>
          <w:p w14:paraId="719A849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8±1.22</w:t>
            </w:r>
          </w:p>
        </w:tc>
        <w:tc>
          <w:tcPr>
            <w:tcW w:w="720" w:type="dxa"/>
          </w:tcPr>
          <w:p w14:paraId="4FDD9C1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30" w:type="dxa"/>
          </w:tcPr>
          <w:p w14:paraId="03BA660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20E96A3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359DB9D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7EEF6DD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</w:tcPr>
          <w:p w14:paraId="4255607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62983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30050456" w14:textId="77777777" w:rsidTr="00AF48FA">
        <w:tc>
          <w:tcPr>
            <w:tcW w:w="1406" w:type="dxa"/>
          </w:tcPr>
          <w:p w14:paraId="6CD3A2A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E144FB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3C41FD9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80" w:type="dxa"/>
          </w:tcPr>
          <w:p w14:paraId="4AA942F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7±1.19</w:t>
            </w:r>
          </w:p>
        </w:tc>
        <w:tc>
          <w:tcPr>
            <w:tcW w:w="720" w:type="dxa"/>
          </w:tcPr>
          <w:p w14:paraId="5A7C07A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9</w:t>
            </w:r>
          </w:p>
        </w:tc>
        <w:tc>
          <w:tcPr>
            <w:tcW w:w="630" w:type="dxa"/>
          </w:tcPr>
          <w:p w14:paraId="633D80E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7</w:t>
            </w:r>
          </w:p>
        </w:tc>
        <w:tc>
          <w:tcPr>
            <w:tcW w:w="818" w:type="dxa"/>
          </w:tcPr>
          <w:p w14:paraId="498720D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09</w:t>
            </w:r>
          </w:p>
        </w:tc>
        <w:tc>
          <w:tcPr>
            <w:tcW w:w="270" w:type="dxa"/>
          </w:tcPr>
          <w:p w14:paraId="6002D84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682FFA4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19</w:t>
            </w:r>
          </w:p>
        </w:tc>
        <w:tc>
          <w:tcPr>
            <w:tcW w:w="908" w:type="dxa"/>
          </w:tcPr>
          <w:p w14:paraId="13A1518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7</w:t>
            </w:r>
          </w:p>
        </w:tc>
        <w:tc>
          <w:tcPr>
            <w:tcW w:w="900" w:type="dxa"/>
          </w:tcPr>
          <w:p w14:paraId="2EC0A84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·008</w:t>
            </w:r>
          </w:p>
        </w:tc>
      </w:tr>
      <w:tr w:rsidR="00F408CF" w:rsidRPr="004A3650" w14:paraId="01128CC3" w14:textId="77777777" w:rsidTr="00AF48FA">
        <w:tc>
          <w:tcPr>
            <w:tcW w:w="1406" w:type="dxa"/>
          </w:tcPr>
          <w:p w14:paraId="4B842ED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OWO</w:t>
            </w:r>
          </w:p>
        </w:tc>
        <w:tc>
          <w:tcPr>
            <w:tcW w:w="1024" w:type="dxa"/>
          </w:tcPr>
          <w:p w14:paraId="2905882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462EA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7832E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4696C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12FA4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43175EA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72976B6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36016CB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6FB3CDB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E8CD2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589C0C34" w14:textId="77777777" w:rsidTr="00AF48FA">
        <w:tc>
          <w:tcPr>
            <w:tcW w:w="1406" w:type="dxa"/>
          </w:tcPr>
          <w:p w14:paraId="3FAECE8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5488506"/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24" w:type="dxa"/>
          </w:tcPr>
          <w:p w14:paraId="3036325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2A3701D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080" w:type="dxa"/>
          </w:tcPr>
          <w:p w14:paraId="1B4F3A3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34±1.21</w:t>
            </w:r>
          </w:p>
        </w:tc>
        <w:tc>
          <w:tcPr>
            <w:tcW w:w="720" w:type="dxa"/>
          </w:tcPr>
          <w:p w14:paraId="49798CB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30" w:type="dxa"/>
          </w:tcPr>
          <w:p w14:paraId="5718844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62966C6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3FCAA85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5CA9703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</w:tcPr>
          <w:p w14:paraId="6B42E0E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BB89A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73666632" w14:textId="77777777" w:rsidTr="00AF48FA">
        <w:tc>
          <w:tcPr>
            <w:tcW w:w="1406" w:type="dxa"/>
          </w:tcPr>
          <w:p w14:paraId="758D069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3E420D8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070D722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80" w:type="dxa"/>
          </w:tcPr>
          <w:p w14:paraId="29E1C71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9±1.20</w:t>
            </w:r>
          </w:p>
        </w:tc>
        <w:tc>
          <w:tcPr>
            <w:tcW w:w="720" w:type="dxa"/>
          </w:tcPr>
          <w:p w14:paraId="559EC32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46B158D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8" w:type="dxa"/>
          </w:tcPr>
          <w:p w14:paraId="1CA9968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70" w:type="dxa"/>
          </w:tcPr>
          <w:p w14:paraId="3101A1C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26A7064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8" w:type="dxa"/>
          </w:tcPr>
          <w:p w14:paraId="70A8051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78D7370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bookmarkEnd w:id="5"/>
      <w:tr w:rsidR="00F408CF" w:rsidRPr="004A3650" w14:paraId="1CCAC6C5" w14:textId="77777777" w:rsidTr="00AF48FA">
        <w:tc>
          <w:tcPr>
            <w:tcW w:w="1406" w:type="dxa"/>
          </w:tcPr>
          <w:p w14:paraId="3A6B92F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4" w:type="dxa"/>
          </w:tcPr>
          <w:p w14:paraId="4BF1B88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13406EE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80" w:type="dxa"/>
          </w:tcPr>
          <w:p w14:paraId="29EC652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99±1.15</w:t>
            </w:r>
          </w:p>
        </w:tc>
        <w:tc>
          <w:tcPr>
            <w:tcW w:w="720" w:type="dxa"/>
          </w:tcPr>
          <w:p w14:paraId="6CF2121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30" w:type="dxa"/>
          </w:tcPr>
          <w:p w14:paraId="1DADC72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8" w:type="dxa"/>
          </w:tcPr>
          <w:p w14:paraId="2EBE6E0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5A8EC46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3210709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8" w:type="dxa"/>
          </w:tcPr>
          <w:p w14:paraId="3BBB2E6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16F053C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6059E9DA" w14:textId="77777777" w:rsidTr="00AF48FA">
        <w:tc>
          <w:tcPr>
            <w:tcW w:w="1406" w:type="dxa"/>
          </w:tcPr>
          <w:p w14:paraId="2A38465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4BF02C9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57EC39C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080" w:type="dxa"/>
          </w:tcPr>
          <w:p w14:paraId="1C728B9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11±1.13</w:t>
            </w:r>
          </w:p>
        </w:tc>
        <w:tc>
          <w:tcPr>
            <w:tcW w:w="720" w:type="dxa"/>
          </w:tcPr>
          <w:p w14:paraId="716143E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0" w:type="dxa"/>
          </w:tcPr>
          <w:p w14:paraId="3B776D1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8" w:type="dxa"/>
          </w:tcPr>
          <w:p w14:paraId="6FA088E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CB0202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0BCED1F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8" w:type="dxa"/>
          </w:tcPr>
          <w:p w14:paraId="185A8B9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64A9C79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035D47AB" w14:textId="77777777" w:rsidTr="00AF48FA">
        <w:tc>
          <w:tcPr>
            <w:tcW w:w="1406" w:type="dxa"/>
          </w:tcPr>
          <w:p w14:paraId="746D4AC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024" w:type="dxa"/>
          </w:tcPr>
          <w:p w14:paraId="1FDA946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F7CF53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D8DE4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D34D2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4501A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605D4DF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7685D97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07F3D1E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2FC7EBD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AEC8E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1E94DA2E" w14:textId="77777777" w:rsidTr="00AF48FA">
        <w:tc>
          <w:tcPr>
            <w:tcW w:w="1406" w:type="dxa"/>
          </w:tcPr>
          <w:p w14:paraId="2C931C2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24" w:type="dxa"/>
          </w:tcPr>
          <w:p w14:paraId="22AAC98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0D01E19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080" w:type="dxa"/>
          </w:tcPr>
          <w:p w14:paraId="1C3905E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1±1.22</w:t>
            </w:r>
          </w:p>
        </w:tc>
        <w:tc>
          <w:tcPr>
            <w:tcW w:w="720" w:type="dxa"/>
          </w:tcPr>
          <w:p w14:paraId="52A4156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30" w:type="dxa"/>
          </w:tcPr>
          <w:p w14:paraId="7BD704B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02DD901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8ED9C7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1E997B5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</w:tcPr>
          <w:p w14:paraId="011CD8B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B1B5B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1062C377" w14:textId="77777777" w:rsidTr="00AF48FA">
        <w:tc>
          <w:tcPr>
            <w:tcW w:w="1406" w:type="dxa"/>
          </w:tcPr>
          <w:p w14:paraId="4F82CFE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686DDB4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59822C4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080" w:type="dxa"/>
          </w:tcPr>
          <w:p w14:paraId="71E87DF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5±1.15</w:t>
            </w:r>
          </w:p>
        </w:tc>
        <w:tc>
          <w:tcPr>
            <w:tcW w:w="720" w:type="dxa"/>
          </w:tcPr>
          <w:p w14:paraId="7F349FE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20E8406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8" w:type="dxa"/>
          </w:tcPr>
          <w:p w14:paraId="08FBB29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0" w:type="dxa"/>
          </w:tcPr>
          <w:p w14:paraId="3B00334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11BB5F5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8" w:type="dxa"/>
          </w:tcPr>
          <w:p w14:paraId="5C4569D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6DF94F4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408CF" w:rsidRPr="004A3650" w14:paraId="31A7A65B" w14:textId="77777777" w:rsidTr="00AF48FA">
        <w:tc>
          <w:tcPr>
            <w:tcW w:w="1406" w:type="dxa"/>
          </w:tcPr>
          <w:p w14:paraId="37F1651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4" w:type="dxa"/>
          </w:tcPr>
          <w:p w14:paraId="42C06B1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6ADA1B1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80" w:type="dxa"/>
          </w:tcPr>
          <w:p w14:paraId="4C4F10B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18±1.14</w:t>
            </w:r>
          </w:p>
        </w:tc>
        <w:tc>
          <w:tcPr>
            <w:tcW w:w="720" w:type="dxa"/>
          </w:tcPr>
          <w:p w14:paraId="1041D70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0" w:type="dxa"/>
          </w:tcPr>
          <w:p w14:paraId="48E34CD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8" w:type="dxa"/>
          </w:tcPr>
          <w:p w14:paraId="53077C0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612E84B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50A64EB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08" w:type="dxa"/>
          </w:tcPr>
          <w:p w14:paraId="17260A4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</w:tcPr>
          <w:p w14:paraId="2965638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3FA35EBA" w14:textId="77777777" w:rsidTr="00AF48FA">
        <w:tc>
          <w:tcPr>
            <w:tcW w:w="1406" w:type="dxa"/>
          </w:tcPr>
          <w:p w14:paraId="07A5BE0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7C77417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0617844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4F39FF4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02±1.42</w:t>
            </w:r>
          </w:p>
        </w:tc>
        <w:tc>
          <w:tcPr>
            <w:tcW w:w="720" w:type="dxa"/>
          </w:tcPr>
          <w:p w14:paraId="7F03AAD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30" w:type="dxa"/>
          </w:tcPr>
          <w:p w14:paraId="4ABF29E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8" w:type="dxa"/>
          </w:tcPr>
          <w:p w14:paraId="22B7EE6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70" w:type="dxa"/>
          </w:tcPr>
          <w:p w14:paraId="054254B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5CB9B6A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8" w:type="dxa"/>
          </w:tcPr>
          <w:p w14:paraId="5BA0A59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3CFC8C6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F408CF" w:rsidRPr="004A3650" w14:paraId="63881AE7" w14:textId="77777777" w:rsidTr="00AF48FA">
        <w:tc>
          <w:tcPr>
            <w:tcW w:w="1406" w:type="dxa"/>
          </w:tcPr>
          <w:p w14:paraId="7975E37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OWO/DM</w:t>
            </w:r>
          </w:p>
        </w:tc>
        <w:tc>
          <w:tcPr>
            <w:tcW w:w="1024" w:type="dxa"/>
          </w:tcPr>
          <w:p w14:paraId="3AA3C9D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882D16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A88B9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00605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7D022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01C8B1D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B5B61D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4BC6568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12F2FB9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AB7A8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1EC0E458" w14:textId="77777777" w:rsidTr="00AF48FA">
        <w:tc>
          <w:tcPr>
            <w:tcW w:w="1406" w:type="dxa"/>
          </w:tcPr>
          <w:p w14:paraId="777D00E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24" w:type="dxa"/>
          </w:tcPr>
          <w:p w14:paraId="1198C13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2C38207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080" w:type="dxa"/>
          </w:tcPr>
          <w:p w14:paraId="00430AE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33±1.22</w:t>
            </w:r>
          </w:p>
        </w:tc>
        <w:tc>
          <w:tcPr>
            <w:tcW w:w="720" w:type="dxa"/>
          </w:tcPr>
          <w:p w14:paraId="270692F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30" w:type="dxa"/>
          </w:tcPr>
          <w:p w14:paraId="4241E7E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756A51A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ACC1BA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534D024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8" w:type="dxa"/>
          </w:tcPr>
          <w:p w14:paraId="4C5D0AE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7800B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8CF" w:rsidRPr="004A3650" w14:paraId="5D389B7E" w14:textId="77777777" w:rsidTr="00AF48FA">
        <w:tc>
          <w:tcPr>
            <w:tcW w:w="1406" w:type="dxa"/>
          </w:tcPr>
          <w:p w14:paraId="6904D8B6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79FAA8A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202566D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14:paraId="55E6FAE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8±1.17</w:t>
            </w:r>
          </w:p>
        </w:tc>
        <w:tc>
          <w:tcPr>
            <w:tcW w:w="720" w:type="dxa"/>
          </w:tcPr>
          <w:p w14:paraId="1935587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2E8FF5E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8" w:type="dxa"/>
          </w:tcPr>
          <w:p w14:paraId="63D9272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70" w:type="dxa"/>
          </w:tcPr>
          <w:p w14:paraId="1CC028F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12F1244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8" w:type="dxa"/>
          </w:tcPr>
          <w:p w14:paraId="4808FA94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</w:tcPr>
          <w:p w14:paraId="1B81CA3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408CF" w:rsidRPr="004A3650" w14:paraId="29D409A1" w14:textId="77777777" w:rsidTr="00AF48FA">
        <w:tc>
          <w:tcPr>
            <w:tcW w:w="1406" w:type="dxa"/>
          </w:tcPr>
          <w:p w14:paraId="5FB20AF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024" w:type="dxa"/>
          </w:tcPr>
          <w:p w14:paraId="4C5C5A0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0DF7DC9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80" w:type="dxa"/>
          </w:tcPr>
          <w:p w14:paraId="78D6A9AD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9±1.15</w:t>
            </w:r>
          </w:p>
        </w:tc>
        <w:tc>
          <w:tcPr>
            <w:tcW w:w="720" w:type="dxa"/>
          </w:tcPr>
          <w:p w14:paraId="5E3858B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30" w:type="dxa"/>
          </w:tcPr>
          <w:p w14:paraId="32B062E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8" w:type="dxa"/>
          </w:tcPr>
          <w:p w14:paraId="33CE625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0F9FDFE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035D662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8" w:type="dxa"/>
          </w:tcPr>
          <w:p w14:paraId="3124B9B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68F5694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1A3280B5" w14:textId="77777777" w:rsidTr="00AF48FA">
        <w:tc>
          <w:tcPr>
            <w:tcW w:w="1406" w:type="dxa"/>
          </w:tcPr>
          <w:p w14:paraId="46823A9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D0F335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1B313AB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80" w:type="dxa"/>
          </w:tcPr>
          <w:p w14:paraId="4AA65B7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07±1.11</w:t>
            </w:r>
          </w:p>
        </w:tc>
        <w:tc>
          <w:tcPr>
            <w:tcW w:w="720" w:type="dxa"/>
          </w:tcPr>
          <w:p w14:paraId="6B0FCE0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0" w:type="dxa"/>
          </w:tcPr>
          <w:p w14:paraId="585FCEA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8" w:type="dxa"/>
          </w:tcPr>
          <w:p w14:paraId="6E882DC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9519D02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4B01550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8" w:type="dxa"/>
          </w:tcPr>
          <w:p w14:paraId="0D27DEC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4D99A3E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7FC7D1C1" w14:textId="77777777" w:rsidTr="00AF48FA">
        <w:tc>
          <w:tcPr>
            <w:tcW w:w="1406" w:type="dxa"/>
          </w:tcPr>
          <w:p w14:paraId="1E806FC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24" w:type="dxa"/>
          </w:tcPr>
          <w:p w14:paraId="404CFED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630" w:type="dxa"/>
          </w:tcPr>
          <w:p w14:paraId="64D90D8A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14:paraId="75E9510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35±1.09</w:t>
            </w:r>
          </w:p>
        </w:tc>
        <w:tc>
          <w:tcPr>
            <w:tcW w:w="720" w:type="dxa"/>
          </w:tcPr>
          <w:p w14:paraId="12D58675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30" w:type="dxa"/>
          </w:tcPr>
          <w:p w14:paraId="2493E9F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8" w:type="dxa"/>
          </w:tcPr>
          <w:p w14:paraId="598413D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3AFA91F3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39BDE58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8" w:type="dxa"/>
          </w:tcPr>
          <w:p w14:paraId="451A519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1DB9E661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8CF" w:rsidRPr="004A3650" w14:paraId="67EC60DA" w14:textId="77777777" w:rsidTr="00AF48FA">
        <w:tc>
          <w:tcPr>
            <w:tcW w:w="1406" w:type="dxa"/>
          </w:tcPr>
          <w:p w14:paraId="2FC6D3F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79BFB347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0" w:type="dxa"/>
          </w:tcPr>
          <w:p w14:paraId="4A4D9C3C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</w:tcPr>
          <w:p w14:paraId="1E6F83F0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1.14±1.40</w:t>
            </w:r>
          </w:p>
        </w:tc>
        <w:tc>
          <w:tcPr>
            <w:tcW w:w="720" w:type="dxa"/>
          </w:tcPr>
          <w:p w14:paraId="3725555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</w:tcPr>
          <w:p w14:paraId="2E48E66B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8" w:type="dxa"/>
          </w:tcPr>
          <w:p w14:paraId="3DBC669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FB8B93F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6CA79288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8" w:type="dxa"/>
          </w:tcPr>
          <w:p w14:paraId="73AD53EE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5B79BA49" w14:textId="77777777" w:rsidR="00F408CF" w:rsidRPr="004A3650" w:rsidRDefault="00F408CF" w:rsidP="00AF4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6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24C7F55" w14:textId="77777777" w:rsidR="00FD260A" w:rsidRDefault="00FD260A" w:rsidP="00F408C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O, overweight or obesity; DM, diabetes; Q, quartile.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rcury quartile range: </w:t>
      </w:r>
      <w:r w:rsidRPr="00C927BF"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>-Q3, 0.39-3.68</w:t>
      </w:r>
      <w:r w:rsidRPr="002879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 xml:space="preserve">; Q4: </w:t>
      </w:r>
      <w:r w:rsidRPr="00C927BF">
        <w:rPr>
          <w:rFonts w:ascii="Times New Roman" w:hAnsi="Times New Roman" w:cs="Times New Roman"/>
        </w:rPr>
        <w:t>3.7</w:t>
      </w:r>
      <w:r>
        <w:rPr>
          <w:rFonts w:ascii="Times New Roman" w:hAnsi="Times New Roman" w:cs="Times New Roman"/>
        </w:rPr>
        <w:t>0-27.8µ</w:t>
      </w:r>
      <w:r w:rsidRPr="00C927BF">
        <w:rPr>
          <w:rFonts w:ascii="Times New Roman" w:hAnsi="Times New Roman" w:cs="Times New Roman"/>
        </w:rPr>
        <w:t>g/L</w:t>
      </w:r>
      <w:r>
        <w:rPr>
          <w:rFonts w:ascii="Times New Roman" w:hAnsi="Times New Roman" w:cs="Times New Roman"/>
        </w:rPr>
        <w:t>.</w:t>
      </w:r>
    </w:p>
    <w:p w14:paraId="7BBDCE8B" w14:textId="77777777" w:rsidR="00F408CF" w:rsidRPr="004A3650" w:rsidRDefault="00F408CF" w:rsidP="00F408CF">
      <w:pPr>
        <w:spacing w:after="0" w:line="240" w:lineRule="auto"/>
        <w:rPr>
          <w:rFonts w:ascii="Times New Roman" w:hAnsi="Times New Roman" w:cs="Times New Roman"/>
        </w:rPr>
      </w:pPr>
      <w:r w:rsidRPr="004A3650">
        <w:rPr>
          <w:rFonts w:ascii="Times New Roman" w:hAnsi="Times New Roman" w:cs="Times New Roman"/>
        </w:rPr>
        <w:t>Adjusted for maternal age, race, smoking, education, parity, hypertensive disorder, preterm birth, fetal growth, and breastfeeding.</w:t>
      </w:r>
    </w:p>
    <w:bookmarkEnd w:id="3"/>
    <w:p w14:paraId="3BA9B5A3" w14:textId="77777777" w:rsidR="0010198C" w:rsidRDefault="0010198C"/>
    <w:sectPr w:rsidR="00101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TNEJMQuadraat">
    <w:altName w:val="Cambria"/>
    <w:panose1 w:val="00000000000000000000"/>
    <w:charset w:val="4D"/>
    <w:family w:val="roman"/>
    <w:notTrueType/>
    <w:pitch w:val="default"/>
    <w:sig w:usb0="20000003" w:usb1="080F0000" w:usb2="00000010" w:usb3="00000000" w:csb0="000601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692D42"/>
    <w:multiLevelType w:val="hybridMultilevel"/>
    <w:tmpl w:val="1F78C9FA"/>
    <w:lvl w:ilvl="0" w:tplc="A672E92E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369A6"/>
    <w:rsid w:val="00022DAA"/>
    <w:rsid w:val="0010198C"/>
    <w:rsid w:val="00122FCB"/>
    <w:rsid w:val="0013220E"/>
    <w:rsid w:val="00141606"/>
    <w:rsid w:val="00161376"/>
    <w:rsid w:val="001E331F"/>
    <w:rsid w:val="00222F8B"/>
    <w:rsid w:val="002B2F71"/>
    <w:rsid w:val="002B601E"/>
    <w:rsid w:val="002C2ABB"/>
    <w:rsid w:val="002D5EA1"/>
    <w:rsid w:val="002F37B9"/>
    <w:rsid w:val="002F47E3"/>
    <w:rsid w:val="00336AA7"/>
    <w:rsid w:val="00357E3B"/>
    <w:rsid w:val="00371402"/>
    <w:rsid w:val="0037522F"/>
    <w:rsid w:val="00416749"/>
    <w:rsid w:val="00424C38"/>
    <w:rsid w:val="00446308"/>
    <w:rsid w:val="004A2B45"/>
    <w:rsid w:val="004C0148"/>
    <w:rsid w:val="004C5E27"/>
    <w:rsid w:val="005160BF"/>
    <w:rsid w:val="005173D4"/>
    <w:rsid w:val="00526350"/>
    <w:rsid w:val="00545EAC"/>
    <w:rsid w:val="00592520"/>
    <w:rsid w:val="005C7C69"/>
    <w:rsid w:val="005E16C0"/>
    <w:rsid w:val="006369A6"/>
    <w:rsid w:val="00675790"/>
    <w:rsid w:val="00690F7C"/>
    <w:rsid w:val="006A68FB"/>
    <w:rsid w:val="00715671"/>
    <w:rsid w:val="00774F5C"/>
    <w:rsid w:val="007B5E95"/>
    <w:rsid w:val="007D5584"/>
    <w:rsid w:val="007E27CB"/>
    <w:rsid w:val="008442A9"/>
    <w:rsid w:val="00857CD0"/>
    <w:rsid w:val="008705AD"/>
    <w:rsid w:val="008D0361"/>
    <w:rsid w:val="0094025A"/>
    <w:rsid w:val="0095185C"/>
    <w:rsid w:val="00973AEE"/>
    <w:rsid w:val="00984492"/>
    <w:rsid w:val="009A57DE"/>
    <w:rsid w:val="00A13EBE"/>
    <w:rsid w:val="00A5081B"/>
    <w:rsid w:val="00A6271F"/>
    <w:rsid w:val="00AF48FA"/>
    <w:rsid w:val="00B12125"/>
    <w:rsid w:val="00BD06BE"/>
    <w:rsid w:val="00BE09CA"/>
    <w:rsid w:val="00BE2BE3"/>
    <w:rsid w:val="00BF51BF"/>
    <w:rsid w:val="00BF7605"/>
    <w:rsid w:val="00C0187C"/>
    <w:rsid w:val="00C56659"/>
    <w:rsid w:val="00CB6CEA"/>
    <w:rsid w:val="00CE4509"/>
    <w:rsid w:val="00D929A4"/>
    <w:rsid w:val="00D97182"/>
    <w:rsid w:val="00DA443B"/>
    <w:rsid w:val="00E100C3"/>
    <w:rsid w:val="00E11914"/>
    <w:rsid w:val="00E22D7E"/>
    <w:rsid w:val="00E60035"/>
    <w:rsid w:val="00E605E8"/>
    <w:rsid w:val="00E96F49"/>
    <w:rsid w:val="00EE439E"/>
    <w:rsid w:val="00F33637"/>
    <w:rsid w:val="00F408CF"/>
    <w:rsid w:val="00F4125F"/>
    <w:rsid w:val="00F5610A"/>
    <w:rsid w:val="00F64C4E"/>
    <w:rsid w:val="00F91603"/>
    <w:rsid w:val="00FB751B"/>
    <w:rsid w:val="00FD260A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48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9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369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DefaultParagraphFont"/>
    <w:rsid w:val="006369A6"/>
  </w:style>
  <w:style w:type="character" w:styleId="Emphasis">
    <w:name w:val="Emphasis"/>
    <w:basedOn w:val="DefaultParagraphFont"/>
    <w:uiPriority w:val="20"/>
    <w:qFormat/>
    <w:rsid w:val="006369A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36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9A6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9A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A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9A6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9A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69A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408CF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408CF"/>
    <w:rPr>
      <w:rFonts w:ascii="Calibri" w:eastAsiaTheme="minorEastAsia" w:hAnsi="Calibri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9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369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DefaultParagraphFont"/>
    <w:rsid w:val="006369A6"/>
  </w:style>
  <w:style w:type="character" w:styleId="Emphasis">
    <w:name w:val="Emphasis"/>
    <w:basedOn w:val="DefaultParagraphFont"/>
    <w:uiPriority w:val="20"/>
    <w:qFormat/>
    <w:rsid w:val="006369A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36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9A6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9A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A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9A6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9A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69A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408CF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408CF"/>
    <w:rPr>
      <w:rFonts w:ascii="Calibri" w:eastAsiaTheme="minorEastAsia" w:hAnsi="Calibri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974</Words>
  <Characters>16568</Characters>
  <Application>Microsoft Office Word</Application>
  <DocSecurity>0</DocSecurity>
  <Lines>3313</Lines>
  <Paragraphs>2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oying</dc:creator>
  <cp:keywords/>
  <dc:description/>
  <cp:lastModifiedBy>AFRENACIA</cp:lastModifiedBy>
  <cp:revision>4</cp:revision>
  <dcterms:created xsi:type="dcterms:W3CDTF">2019-09-15T18:39:00Z</dcterms:created>
  <dcterms:modified xsi:type="dcterms:W3CDTF">2019-11-07T19:01:00Z</dcterms:modified>
</cp:coreProperties>
</file>